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D53733" w14:textId="46616181" w:rsidR="00736254" w:rsidRPr="007B4CA1" w:rsidRDefault="00851C7A" w:rsidP="00851C7A">
      <w:pPr>
        <w:pStyle w:val="EM3"/>
      </w:pPr>
      <w:r w:rsidRPr="007B4CA1">
        <w:t xml:space="preserve">SUPPLEMENTARY MATERIALS </w:t>
      </w:r>
    </w:p>
    <w:p w14:paraId="5FBCFB36" w14:textId="77777777" w:rsidR="002322B6" w:rsidRPr="007B4CA1" w:rsidRDefault="002322B6" w:rsidP="00736254">
      <w:pPr>
        <w:pStyle w:val="EM1"/>
        <w:rPr>
          <w:b/>
          <w:bCs/>
        </w:rPr>
        <w:sectPr w:rsidR="002322B6" w:rsidRPr="007B4CA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078A3AA" w14:textId="6388A06E" w:rsidR="00736254" w:rsidRPr="007B4CA1" w:rsidRDefault="002322B6" w:rsidP="00736254">
      <w:pPr>
        <w:pStyle w:val="EM1"/>
      </w:pPr>
      <w:r w:rsidRPr="007B4CA1">
        <w:rPr>
          <w:b/>
          <w:bCs/>
        </w:rPr>
        <w:lastRenderedPageBreak/>
        <w:t>Supplementary Table 1</w:t>
      </w:r>
      <w:r w:rsidRPr="007B4CA1">
        <w:t xml:space="preserve"> Classification of </w:t>
      </w:r>
      <w:r w:rsidR="00851C7A" w:rsidRPr="007B4CA1">
        <w:t xml:space="preserve">the foods as coded by the Exposure Hierarchy </w:t>
      </w:r>
      <w:r w:rsidRPr="007B4CA1">
        <w:t>FoodEX2 according to the NOVA classification</w:t>
      </w:r>
      <w:r w:rsidR="00980738">
        <w:t xml:space="preserve"> </w:t>
      </w:r>
      <w:r w:rsidR="00160D1F" w:rsidRPr="00980738">
        <w:rPr>
          <w:color w:val="808080" w:themeColor="background1" w:themeShade="80"/>
        </w:rPr>
        <w:fldChar w:fldCharType="begin">
          <w:fldData xml:space="preserve">PEVuZE5vdGU+PENpdGU+PEF1dGhvcj5Nb250ZWlybzwvQXV0aG9yPjxZZWFyPjIwMTk8L1llYXI+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</w:fldData>
        </w:fldChar>
      </w:r>
      <w:r w:rsidR="00980738">
        <w:rPr>
          <w:color w:val="808080" w:themeColor="background1" w:themeShade="80"/>
        </w:rPr>
        <w:instrText xml:space="preserve"> ADDIN EN.CITE </w:instrText>
      </w:r>
      <w:r w:rsidR="00980738">
        <w:rPr>
          <w:color w:val="808080" w:themeColor="background1" w:themeShade="80"/>
        </w:rPr>
        <w:fldChar w:fldCharType="begin">
          <w:fldData xml:space="preserve">PEVuZE5vdGU+PENpdGU+PEF1dGhvcj5Nb250ZWlybzwvQXV0aG9yPjxZZWFyPjIwMTk8L1llYXI+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</w:fldData>
        </w:fldChar>
      </w:r>
      <w:r w:rsidR="00980738">
        <w:rPr>
          <w:color w:val="808080" w:themeColor="background1" w:themeShade="80"/>
        </w:rPr>
        <w:instrText xml:space="preserve"> ADDIN EN.CITE.DATA </w:instrText>
      </w:r>
      <w:r w:rsidR="00980738">
        <w:rPr>
          <w:color w:val="808080" w:themeColor="background1" w:themeShade="80"/>
        </w:rPr>
      </w:r>
      <w:r w:rsidR="00980738">
        <w:rPr>
          <w:color w:val="808080" w:themeColor="background1" w:themeShade="80"/>
        </w:rPr>
        <w:fldChar w:fldCharType="end"/>
      </w:r>
      <w:r w:rsidR="00160D1F" w:rsidRPr="00980738">
        <w:rPr>
          <w:color w:val="808080" w:themeColor="background1" w:themeShade="80"/>
        </w:rPr>
      </w:r>
      <w:r w:rsidR="00160D1F" w:rsidRPr="00980738">
        <w:rPr>
          <w:color w:val="808080" w:themeColor="background1" w:themeShade="80"/>
        </w:rPr>
        <w:fldChar w:fldCharType="separate"/>
      </w:r>
      <w:r w:rsidR="00980738">
        <w:rPr>
          <w:noProof/>
          <w:color w:val="808080" w:themeColor="background1" w:themeShade="80"/>
        </w:rPr>
        <w:t>[1,2]</w:t>
      </w:r>
      <w:r w:rsidR="00160D1F" w:rsidRPr="00980738">
        <w:rPr>
          <w:color w:val="808080" w:themeColor="background1" w:themeShade="80"/>
        </w:rPr>
        <w:fldChar w:fldCharType="end"/>
      </w:r>
      <w:r w:rsidR="00160D1F">
        <w:t>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4"/>
        <w:gridCol w:w="6596"/>
        <w:gridCol w:w="3484"/>
      </w:tblGrid>
      <w:tr w:rsidR="00A770A0" w:rsidRPr="007B4CA1" w14:paraId="4D54B9DF" w14:textId="77777777" w:rsidTr="00A770A0">
        <w:tc>
          <w:tcPr>
            <w:tcW w:w="1401" w:type="pct"/>
            <w:tcBorders>
              <w:top w:val="single" w:sz="12" w:space="0" w:color="auto"/>
              <w:bottom w:val="single" w:sz="12" w:space="0" w:color="auto"/>
            </w:tcBorders>
          </w:tcPr>
          <w:p w14:paraId="245D9461" w14:textId="538ED096" w:rsidR="00A770A0" w:rsidRPr="007B4CA1" w:rsidRDefault="00A770A0" w:rsidP="002322B6">
            <w:pPr>
              <w:pStyle w:val="EM1"/>
              <w:spacing w:line="276" w:lineRule="auto"/>
              <w:rPr>
                <w:b/>
                <w:bCs/>
              </w:rPr>
            </w:pPr>
            <w:r w:rsidRPr="007B4CA1">
              <w:rPr>
                <w:b/>
                <w:bCs/>
              </w:rPr>
              <w:t>FoodEx2 L1 Food group</w:t>
            </w:r>
          </w:p>
        </w:tc>
        <w:tc>
          <w:tcPr>
            <w:tcW w:w="2355" w:type="pct"/>
            <w:tcBorders>
              <w:top w:val="single" w:sz="12" w:space="0" w:color="auto"/>
              <w:bottom w:val="single" w:sz="12" w:space="0" w:color="auto"/>
            </w:tcBorders>
          </w:tcPr>
          <w:p w14:paraId="3512049C" w14:textId="0CCD6C86" w:rsidR="00A770A0" w:rsidRPr="007B4CA1" w:rsidRDefault="00A770A0" w:rsidP="002322B6">
            <w:pPr>
              <w:pStyle w:val="EM1"/>
              <w:spacing w:line="276" w:lineRule="auto"/>
              <w:rPr>
                <w:b/>
                <w:bCs/>
              </w:rPr>
            </w:pPr>
            <w:r w:rsidRPr="007B4CA1">
              <w:rPr>
                <w:b/>
                <w:bCs/>
              </w:rPr>
              <w:t>FoodEx2 L2 Food subgroup</w:t>
            </w:r>
          </w:p>
        </w:tc>
        <w:tc>
          <w:tcPr>
            <w:tcW w:w="1244" w:type="pct"/>
            <w:tcBorders>
              <w:top w:val="single" w:sz="12" w:space="0" w:color="auto"/>
              <w:bottom w:val="single" w:sz="12" w:space="0" w:color="auto"/>
            </w:tcBorders>
          </w:tcPr>
          <w:p w14:paraId="0B674405" w14:textId="089CA0F2" w:rsidR="00A770A0" w:rsidRPr="007B4CA1" w:rsidRDefault="00A770A0" w:rsidP="002322B6">
            <w:pPr>
              <w:pStyle w:val="EM1"/>
              <w:spacing w:line="276" w:lineRule="auto"/>
              <w:rPr>
                <w:b/>
                <w:bCs/>
              </w:rPr>
            </w:pPr>
            <w:r w:rsidRPr="007B4CA1">
              <w:rPr>
                <w:b/>
                <w:bCs/>
              </w:rPr>
              <w:t>NOVA classification</w:t>
            </w:r>
          </w:p>
        </w:tc>
      </w:tr>
      <w:tr w:rsidR="00A770A0" w:rsidRPr="007B4CA1" w14:paraId="40F6BA6A" w14:textId="77777777" w:rsidTr="00A770A0">
        <w:tc>
          <w:tcPr>
            <w:tcW w:w="1401" w:type="pct"/>
            <w:vMerge w:val="restart"/>
            <w:tcBorders>
              <w:top w:val="single" w:sz="12" w:space="0" w:color="auto"/>
            </w:tcBorders>
          </w:tcPr>
          <w:p w14:paraId="407B4E67" w14:textId="5D3A1EA2" w:rsidR="00A770A0" w:rsidRPr="007B4CA1" w:rsidRDefault="00A770A0" w:rsidP="00014D37">
            <w:pPr>
              <w:pStyle w:val="EM1"/>
              <w:spacing w:line="276" w:lineRule="auto"/>
              <w:jc w:val="left"/>
            </w:pPr>
            <w:r w:rsidRPr="007B4CA1">
              <w:t>Grains and grain-based products</w:t>
            </w:r>
          </w:p>
        </w:tc>
        <w:tc>
          <w:tcPr>
            <w:tcW w:w="2355" w:type="pct"/>
            <w:tcBorders>
              <w:top w:val="single" w:sz="12" w:space="0" w:color="auto"/>
            </w:tcBorders>
          </w:tcPr>
          <w:p w14:paraId="557BA181" w14:textId="4E82A70F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 xml:space="preserve">Cereals and cereal primary derivatives </w:t>
            </w:r>
          </w:p>
        </w:tc>
        <w:tc>
          <w:tcPr>
            <w:tcW w:w="1244" w:type="pct"/>
            <w:tcBorders>
              <w:top w:val="single" w:sz="12" w:space="0" w:color="auto"/>
            </w:tcBorders>
          </w:tcPr>
          <w:p w14:paraId="5AF09E71" w14:textId="789BF38F" w:rsidR="00A770A0" w:rsidRPr="007B4CA1" w:rsidRDefault="001C1A40" w:rsidP="002322B6">
            <w:pPr>
              <w:pStyle w:val="EM1"/>
              <w:spacing w:line="276" w:lineRule="auto"/>
            </w:pPr>
            <w:r w:rsidRPr="007B4CA1">
              <w:t>Minimally processed</w:t>
            </w:r>
          </w:p>
        </w:tc>
      </w:tr>
      <w:tr w:rsidR="00A770A0" w:rsidRPr="007B4CA1" w14:paraId="53C75A63" w14:textId="77777777" w:rsidTr="00A770A0">
        <w:tc>
          <w:tcPr>
            <w:tcW w:w="1401" w:type="pct"/>
            <w:vMerge/>
          </w:tcPr>
          <w:p w14:paraId="7674B6C1" w14:textId="77777777" w:rsidR="00A770A0" w:rsidRPr="007B4CA1" w:rsidRDefault="00A770A0" w:rsidP="002322B6">
            <w:pPr>
              <w:pStyle w:val="EM1"/>
              <w:spacing w:line="276" w:lineRule="auto"/>
            </w:pPr>
          </w:p>
        </w:tc>
        <w:tc>
          <w:tcPr>
            <w:tcW w:w="2355" w:type="pct"/>
          </w:tcPr>
          <w:p w14:paraId="76940DC2" w14:textId="07431BC0" w:rsidR="00A770A0" w:rsidRPr="007B4CA1" w:rsidRDefault="00396C89" w:rsidP="002322B6">
            <w:pPr>
              <w:pStyle w:val="EM1"/>
              <w:spacing w:line="276" w:lineRule="auto"/>
            </w:pPr>
            <w:r>
              <w:t>Bread and similar products</w:t>
            </w:r>
          </w:p>
        </w:tc>
        <w:tc>
          <w:tcPr>
            <w:tcW w:w="1244" w:type="pct"/>
          </w:tcPr>
          <w:p w14:paraId="528FA0F8" w14:textId="7B5F66AB" w:rsidR="00A770A0" w:rsidRPr="007B4CA1" w:rsidRDefault="00E85532" w:rsidP="002322B6">
            <w:pPr>
              <w:pStyle w:val="EM1"/>
              <w:spacing w:line="276" w:lineRule="auto"/>
            </w:pPr>
            <w:r w:rsidRPr="007B4CA1">
              <w:t>Processed, except sandwich</w:t>
            </w:r>
            <w:r w:rsidR="009E4C48">
              <w:t xml:space="preserve">, </w:t>
            </w:r>
            <w:r w:rsidR="001C1A40" w:rsidRPr="007B4CA1">
              <w:t xml:space="preserve">sticks, pretzels and </w:t>
            </w:r>
            <w:r w:rsidR="00396C89">
              <w:t xml:space="preserve">crackers and </w:t>
            </w:r>
            <w:r w:rsidR="007B4CA1" w:rsidRPr="007B4CA1">
              <w:t>additional bread products</w:t>
            </w:r>
            <w:r w:rsidRPr="007B4CA1">
              <w:t xml:space="preserve"> (like croutons) (ultra-processed)</w:t>
            </w:r>
          </w:p>
        </w:tc>
      </w:tr>
      <w:tr w:rsidR="00A770A0" w:rsidRPr="007B4CA1" w14:paraId="61AB893F" w14:textId="77777777" w:rsidTr="00A770A0">
        <w:tc>
          <w:tcPr>
            <w:tcW w:w="1401" w:type="pct"/>
            <w:vMerge/>
          </w:tcPr>
          <w:p w14:paraId="5266C62E" w14:textId="77777777" w:rsidR="00A770A0" w:rsidRPr="007B4CA1" w:rsidRDefault="00A770A0" w:rsidP="002322B6">
            <w:pPr>
              <w:pStyle w:val="EM1"/>
              <w:spacing w:line="276" w:lineRule="auto"/>
            </w:pPr>
          </w:p>
        </w:tc>
        <w:tc>
          <w:tcPr>
            <w:tcW w:w="2355" w:type="pct"/>
          </w:tcPr>
          <w:p w14:paraId="4BCDBF48" w14:textId="455F452B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Pasta, doughs, and similar products</w:t>
            </w:r>
          </w:p>
        </w:tc>
        <w:tc>
          <w:tcPr>
            <w:tcW w:w="1244" w:type="pct"/>
          </w:tcPr>
          <w:p w14:paraId="23CF43B7" w14:textId="7ECF4C66" w:rsidR="00A770A0" w:rsidRPr="007B4CA1" w:rsidRDefault="001C1A40" w:rsidP="001C1A40">
            <w:pPr>
              <w:pStyle w:val="EM1"/>
              <w:spacing w:line="276" w:lineRule="auto"/>
            </w:pPr>
            <w:r w:rsidRPr="007B4CA1">
              <w:t xml:space="preserve">Minimally processed if plain, </w:t>
            </w:r>
            <w:r w:rsidR="00B66273">
              <w:t>processed if filled, gnocchi, noodles, and ultra-processed if raw doughs and pre-mixes</w:t>
            </w:r>
          </w:p>
        </w:tc>
      </w:tr>
      <w:tr w:rsidR="00A770A0" w:rsidRPr="007B4CA1" w14:paraId="0D73FC61" w14:textId="77777777" w:rsidTr="00A770A0">
        <w:tc>
          <w:tcPr>
            <w:tcW w:w="1401" w:type="pct"/>
            <w:vMerge/>
          </w:tcPr>
          <w:p w14:paraId="62A018A1" w14:textId="77777777" w:rsidR="00A770A0" w:rsidRPr="007B4CA1" w:rsidRDefault="00A770A0" w:rsidP="002322B6">
            <w:pPr>
              <w:pStyle w:val="EM1"/>
              <w:spacing w:line="276" w:lineRule="auto"/>
            </w:pPr>
          </w:p>
        </w:tc>
        <w:tc>
          <w:tcPr>
            <w:tcW w:w="2355" w:type="pct"/>
          </w:tcPr>
          <w:p w14:paraId="32DDB6C0" w14:textId="744C6A1F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Fine bakery wares</w:t>
            </w:r>
          </w:p>
        </w:tc>
        <w:tc>
          <w:tcPr>
            <w:tcW w:w="1244" w:type="pct"/>
          </w:tcPr>
          <w:p w14:paraId="0F4EC720" w14:textId="73B7F4ED" w:rsidR="00A770A0" w:rsidRPr="007B4CA1" w:rsidRDefault="001C1A40" w:rsidP="002322B6">
            <w:pPr>
              <w:pStyle w:val="EM1"/>
              <w:spacing w:line="276" w:lineRule="auto"/>
            </w:pPr>
            <w:r w:rsidRPr="007B4CA1">
              <w:t>Ultra-processed</w:t>
            </w:r>
          </w:p>
        </w:tc>
      </w:tr>
      <w:tr w:rsidR="00A770A0" w:rsidRPr="007B4CA1" w14:paraId="527CE8F4" w14:textId="77777777" w:rsidTr="00A770A0">
        <w:tc>
          <w:tcPr>
            <w:tcW w:w="1401" w:type="pct"/>
            <w:vMerge/>
          </w:tcPr>
          <w:p w14:paraId="53DEF78F" w14:textId="77777777" w:rsidR="00A770A0" w:rsidRPr="007B4CA1" w:rsidRDefault="00A770A0" w:rsidP="002322B6">
            <w:pPr>
              <w:pStyle w:val="EM1"/>
              <w:spacing w:line="276" w:lineRule="auto"/>
            </w:pPr>
          </w:p>
        </w:tc>
        <w:tc>
          <w:tcPr>
            <w:tcW w:w="2355" w:type="pct"/>
          </w:tcPr>
          <w:p w14:paraId="2BCC087C" w14:textId="3CE7D232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Breakfast cereals</w:t>
            </w:r>
          </w:p>
        </w:tc>
        <w:tc>
          <w:tcPr>
            <w:tcW w:w="1244" w:type="pct"/>
          </w:tcPr>
          <w:p w14:paraId="4D6E473A" w14:textId="30EF7E45" w:rsidR="00A770A0" w:rsidRPr="007B4CA1" w:rsidRDefault="00A0722D" w:rsidP="002322B6">
            <w:pPr>
              <w:pStyle w:val="EM1"/>
              <w:spacing w:line="276" w:lineRule="auto"/>
            </w:pPr>
            <w:r>
              <w:t>Minimally p</w:t>
            </w:r>
            <w:r w:rsidR="001C1A40" w:rsidRPr="007B4CA1">
              <w:t>rocessed if cereals rolled grains, porridge and muesli, and ultra-processed if cereal bar</w:t>
            </w:r>
            <w:r>
              <w:t>s</w:t>
            </w:r>
            <w:r w:rsidR="001C1A40" w:rsidRPr="007B4CA1">
              <w:t>, cereal flakes and popped cereals</w:t>
            </w:r>
          </w:p>
        </w:tc>
      </w:tr>
      <w:tr w:rsidR="00A770A0" w:rsidRPr="007B4CA1" w14:paraId="5618B0A3" w14:textId="77777777" w:rsidTr="00A770A0">
        <w:tc>
          <w:tcPr>
            <w:tcW w:w="1401" w:type="pct"/>
            <w:vMerge w:val="restart"/>
          </w:tcPr>
          <w:p w14:paraId="517C45CA" w14:textId="2EF4F11C" w:rsidR="00A770A0" w:rsidRPr="007B4CA1" w:rsidRDefault="00A770A0" w:rsidP="00014D37">
            <w:pPr>
              <w:pStyle w:val="EM1"/>
              <w:spacing w:line="276" w:lineRule="auto"/>
              <w:jc w:val="left"/>
            </w:pPr>
            <w:r w:rsidRPr="007B4CA1">
              <w:t>Vegetables and vegetable products</w:t>
            </w:r>
          </w:p>
        </w:tc>
        <w:tc>
          <w:tcPr>
            <w:tcW w:w="2355" w:type="pct"/>
          </w:tcPr>
          <w:p w14:paraId="278E28CE" w14:textId="434D336A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Leavy vegetables; Sprouts, shoots and similar; Flowering brassica; Flowers used as vegetables; Stems/stalks eaten as vegetables; Bulb vegetables; Legumes with pod; Fruiting vegetables; Root and tuber vegetables (excluding starchy- and sugar-); Algae and prokaryotes organisms; Fungi, mosses and lichens; Herbs and edible flowers</w:t>
            </w:r>
          </w:p>
        </w:tc>
        <w:tc>
          <w:tcPr>
            <w:tcW w:w="1244" w:type="pct"/>
          </w:tcPr>
          <w:p w14:paraId="13C0392F" w14:textId="4C30955E" w:rsidR="00A770A0" w:rsidRPr="007B4CA1" w:rsidRDefault="001C1A40" w:rsidP="002322B6">
            <w:pPr>
              <w:pStyle w:val="EM1"/>
              <w:spacing w:line="276" w:lineRule="auto"/>
            </w:pPr>
            <w:r w:rsidRPr="007B4CA1">
              <w:t>Minimally processed</w:t>
            </w:r>
          </w:p>
        </w:tc>
      </w:tr>
      <w:tr w:rsidR="00A770A0" w:rsidRPr="007B4CA1" w14:paraId="133AAA1C" w14:textId="77777777" w:rsidTr="00A770A0">
        <w:tc>
          <w:tcPr>
            <w:tcW w:w="1401" w:type="pct"/>
            <w:vMerge/>
          </w:tcPr>
          <w:p w14:paraId="1819E417" w14:textId="77777777" w:rsidR="00A770A0" w:rsidRPr="007B4CA1" w:rsidRDefault="00A770A0" w:rsidP="002322B6">
            <w:pPr>
              <w:pStyle w:val="EM1"/>
              <w:spacing w:line="276" w:lineRule="auto"/>
            </w:pPr>
          </w:p>
        </w:tc>
        <w:tc>
          <w:tcPr>
            <w:tcW w:w="2355" w:type="pct"/>
          </w:tcPr>
          <w:p w14:paraId="344FFBC8" w14:textId="238B3647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Processed or preserved vegetables and similar</w:t>
            </w:r>
            <w:r w:rsidR="00F376C3" w:rsidRPr="007B4CA1">
              <w:t xml:space="preserve"> </w:t>
            </w:r>
          </w:p>
        </w:tc>
        <w:tc>
          <w:tcPr>
            <w:tcW w:w="1244" w:type="pct"/>
          </w:tcPr>
          <w:p w14:paraId="7B7AEEAF" w14:textId="7513C24A" w:rsidR="00A770A0" w:rsidRPr="007B4CA1" w:rsidRDefault="00F376C3" w:rsidP="002322B6">
            <w:pPr>
              <w:pStyle w:val="EM1"/>
              <w:spacing w:line="276" w:lineRule="auto"/>
            </w:pPr>
            <w:r w:rsidRPr="007B4CA1">
              <w:t>Processed if preserved concentrated, sun-dried, fermented, mashed, salted, candied or sugar-preserved, dried or canned/jarred</w:t>
            </w:r>
          </w:p>
        </w:tc>
      </w:tr>
      <w:tr w:rsidR="00A770A0" w:rsidRPr="007B4CA1" w14:paraId="367AD3E1" w14:textId="77777777" w:rsidTr="00A770A0">
        <w:tc>
          <w:tcPr>
            <w:tcW w:w="1401" w:type="pct"/>
          </w:tcPr>
          <w:p w14:paraId="02322384" w14:textId="7DBB1A57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Starchy roots or tubers and products thereof, sugar plants</w:t>
            </w:r>
          </w:p>
        </w:tc>
        <w:tc>
          <w:tcPr>
            <w:tcW w:w="2355" w:type="pct"/>
          </w:tcPr>
          <w:p w14:paraId="58892DEF" w14:textId="023B6813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Starchy roots and tubers; Starchy roots and tuber products; Sugar plants</w:t>
            </w:r>
          </w:p>
        </w:tc>
        <w:tc>
          <w:tcPr>
            <w:tcW w:w="1244" w:type="pct"/>
          </w:tcPr>
          <w:p w14:paraId="21B3FF66" w14:textId="1EF32F99" w:rsidR="00A770A0" w:rsidRPr="007B4CA1" w:rsidRDefault="002C3CB8" w:rsidP="002322B6">
            <w:pPr>
              <w:pStyle w:val="EM1"/>
              <w:spacing w:line="276" w:lineRule="auto"/>
            </w:pPr>
            <w:r w:rsidRPr="007B4CA1">
              <w:t>Minimally processed</w:t>
            </w:r>
            <w:r w:rsidR="00F376C3" w:rsidRPr="007B4CA1">
              <w:t>, except if canned (processed)</w:t>
            </w:r>
          </w:p>
        </w:tc>
      </w:tr>
      <w:tr w:rsidR="00A770A0" w:rsidRPr="007B4CA1" w14:paraId="3D1961E1" w14:textId="77777777" w:rsidTr="00A770A0">
        <w:tc>
          <w:tcPr>
            <w:tcW w:w="1401" w:type="pct"/>
            <w:vMerge w:val="restart"/>
          </w:tcPr>
          <w:p w14:paraId="16F85330" w14:textId="3F0B401E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Legumes, nuts, oilseeds and spices</w:t>
            </w:r>
          </w:p>
        </w:tc>
        <w:tc>
          <w:tcPr>
            <w:tcW w:w="2355" w:type="pct"/>
          </w:tcPr>
          <w:p w14:paraId="4F9C040C" w14:textId="519863B3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Legumes</w:t>
            </w:r>
          </w:p>
        </w:tc>
        <w:tc>
          <w:tcPr>
            <w:tcW w:w="1244" w:type="pct"/>
          </w:tcPr>
          <w:p w14:paraId="2F540F43" w14:textId="78FBC25E" w:rsidR="00A770A0" w:rsidRPr="007B4CA1" w:rsidRDefault="001C1A40" w:rsidP="002322B6">
            <w:pPr>
              <w:pStyle w:val="EM1"/>
              <w:spacing w:line="276" w:lineRule="auto"/>
            </w:pPr>
            <w:r w:rsidRPr="007B4CA1">
              <w:t>Minimally processed</w:t>
            </w:r>
          </w:p>
        </w:tc>
      </w:tr>
      <w:tr w:rsidR="00A770A0" w:rsidRPr="007B4CA1" w14:paraId="4CA45561" w14:textId="77777777" w:rsidTr="00A770A0">
        <w:tc>
          <w:tcPr>
            <w:tcW w:w="1401" w:type="pct"/>
            <w:vMerge/>
          </w:tcPr>
          <w:p w14:paraId="7C90D65E" w14:textId="77777777" w:rsidR="00A770A0" w:rsidRPr="007B4CA1" w:rsidRDefault="00A770A0" w:rsidP="002322B6">
            <w:pPr>
              <w:pStyle w:val="EM1"/>
              <w:spacing w:line="276" w:lineRule="auto"/>
            </w:pPr>
          </w:p>
        </w:tc>
        <w:tc>
          <w:tcPr>
            <w:tcW w:w="2355" w:type="pct"/>
          </w:tcPr>
          <w:p w14:paraId="5B7CE043" w14:textId="748C08AC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Nuts, oilseeds, and oilfruits</w:t>
            </w:r>
          </w:p>
        </w:tc>
        <w:tc>
          <w:tcPr>
            <w:tcW w:w="1244" w:type="pct"/>
          </w:tcPr>
          <w:p w14:paraId="60B45DF4" w14:textId="2D4E8822" w:rsidR="00A770A0" w:rsidRPr="007B4CA1" w:rsidRDefault="001C1A40" w:rsidP="002322B6">
            <w:pPr>
              <w:pStyle w:val="EM1"/>
              <w:spacing w:line="276" w:lineRule="auto"/>
            </w:pPr>
            <w:r w:rsidRPr="007B4CA1">
              <w:t>Minimally processed</w:t>
            </w:r>
          </w:p>
        </w:tc>
      </w:tr>
      <w:tr w:rsidR="00A770A0" w:rsidRPr="007B4CA1" w14:paraId="352E7832" w14:textId="77777777" w:rsidTr="00A770A0">
        <w:tc>
          <w:tcPr>
            <w:tcW w:w="1401" w:type="pct"/>
            <w:vMerge/>
          </w:tcPr>
          <w:p w14:paraId="2EF2DDAD" w14:textId="77777777" w:rsidR="00A770A0" w:rsidRPr="007B4CA1" w:rsidRDefault="00A770A0" w:rsidP="002322B6">
            <w:pPr>
              <w:pStyle w:val="EM1"/>
              <w:spacing w:line="276" w:lineRule="auto"/>
            </w:pPr>
          </w:p>
        </w:tc>
        <w:tc>
          <w:tcPr>
            <w:tcW w:w="2355" w:type="pct"/>
          </w:tcPr>
          <w:p w14:paraId="362F0918" w14:textId="616B33C7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Spices</w:t>
            </w:r>
          </w:p>
        </w:tc>
        <w:tc>
          <w:tcPr>
            <w:tcW w:w="1244" w:type="pct"/>
          </w:tcPr>
          <w:p w14:paraId="457CAFFD" w14:textId="1F5A3521" w:rsidR="00A770A0" w:rsidRPr="007B4CA1" w:rsidRDefault="001C1A40" w:rsidP="002322B6">
            <w:pPr>
              <w:pStyle w:val="EM1"/>
              <w:spacing w:line="276" w:lineRule="auto"/>
            </w:pPr>
            <w:r w:rsidRPr="007B4CA1">
              <w:t>Minimally processed</w:t>
            </w:r>
          </w:p>
        </w:tc>
      </w:tr>
      <w:tr w:rsidR="00A770A0" w:rsidRPr="007B4CA1" w14:paraId="5DE747CE" w14:textId="77777777" w:rsidTr="00A770A0">
        <w:tc>
          <w:tcPr>
            <w:tcW w:w="1401" w:type="pct"/>
            <w:vMerge/>
          </w:tcPr>
          <w:p w14:paraId="408F1949" w14:textId="77777777" w:rsidR="00A770A0" w:rsidRPr="007B4CA1" w:rsidRDefault="00A770A0" w:rsidP="002322B6">
            <w:pPr>
              <w:pStyle w:val="EM1"/>
              <w:spacing w:line="276" w:lineRule="auto"/>
            </w:pPr>
          </w:p>
        </w:tc>
        <w:tc>
          <w:tcPr>
            <w:tcW w:w="2355" w:type="pct"/>
          </w:tcPr>
          <w:p w14:paraId="4CC9CD60" w14:textId="4D3C023C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Processed legumes, nuts, oilseeds and spices</w:t>
            </w:r>
          </w:p>
        </w:tc>
        <w:tc>
          <w:tcPr>
            <w:tcW w:w="1244" w:type="pct"/>
          </w:tcPr>
          <w:p w14:paraId="74D8BD21" w14:textId="224D4F16" w:rsidR="00A770A0" w:rsidRPr="007B4CA1" w:rsidRDefault="001C1A40" w:rsidP="002322B6">
            <w:pPr>
              <w:pStyle w:val="EM1"/>
              <w:spacing w:line="276" w:lineRule="auto"/>
            </w:pPr>
            <w:r w:rsidRPr="007B4CA1">
              <w:t>Processed if candied or sugar preserved, dried, canne</w:t>
            </w:r>
            <w:r w:rsidR="00F376C3" w:rsidRPr="007B4CA1">
              <w:t>d</w:t>
            </w:r>
            <w:r w:rsidRPr="007B4CA1">
              <w:t xml:space="preserve"> or jarred, and ultra-processed if nut/seeds </w:t>
            </w:r>
            <w:r w:rsidRPr="007B4CA1">
              <w:lastRenderedPageBreak/>
              <w:t>paste/emulsion/mass (like peanut butter</w:t>
            </w:r>
            <w:r w:rsidR="002C3CB8" w:rsidRPr="007B4CA1">
              <w:t>, nut or seeds spreads</w:t>
            </w:r>
            <w:r w:rsidRPr="007B4CA1">
              <w:t>)</w:t>
            </w:r>
          </w:p>
        </w:tc>
      </w:tr>
      <w:tr w:rsidR="00A770A0" w:rsidRPr="007B4CA1" w14:paraId="56E964D5" w14:textId="77777777" w:rsidTr="00A770A0">
        <w:tc>
          <w:tcPr>
            <w:tcW w:w="1401" w:type="pct"/>
            <w:vMerge w:val="restart"/>
          </w:tcPr>
          <w:p w14:paraId="5F2CC589" w14:textId="63629B63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lastRenderedPageBreak/>
              <w:t>Fruit and fruit products</w:t>
            </w:r>
          </w:p>
        </w:tc>
        <w:tc>
          <w:tcPr>
            <w:tcW w:w="2355" w:type="pct"/>
          </w:tcPr>
          <w:p w14:paraId="53A2FD06" w14:textId="56200D9F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Fruit used as fruit</w:t>
            </w:r>
          </w:p>
        </w:tc>
        <w:tc>
          <w:tcPr>
            <w:tcW w:w="1244" w:type="pct"/>
          </w:tcPr>
          <w:p w14:paraId="2ED1AA5E" w14:textId="1D7D37AC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Minimally processed</w:t>
            </w:r>
          </w:p>
        </w:tc>
      </w:tr>
      <w:tr w:rsidR="00A770A0" w:rsidRPr="007B4CA1" w14:paraId="046C886B" w14:textId="77777777" w:rsidTr="00A770A0">
        <w:tc>
          <w:tcPr>
            <w:tcW w:w="1401" w:type="pct"/>
            <w:vMerge/>
          </w:tcPr>
          <w:p w14:paraId="13C962A8" w14:textId="77777777" w:rsidR="00A770A0" w:rsidRPr="007B4CA1" w:rsidRDefault="00A770A0" w:rsidP="002322B6">
            <w:pPr>
              <w:pStyle w:val="EM1"/>
              <w:spacing w:line="276" w:lineRule="auto"/>
            </w:pPr>
          </w:p>
        </w:tc>
        <w:tc>
          <w:tcPr>
            <w:tcW w:w="2355" w:type="pct"/>
          </w:tcPr>
          <w:p w14:paraId="2FDA71BE" w14:textId="2771FE29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Processed fruit products</w:t>
            </w:r>
          </w:p>
        </w:tc>
        <w:tc>
          <w:tcPr>
            <w:tcW w:w="1244" w:type="pct"/>
          </w:tcPr>
          <w:p w14:paraId="6A4A4E07" w14:textId="0784BF4A" w:rsidR="00A770A0" w:rsidRPr="007B4CA1" w:rsidRDefault="00A770A0" w:rsidP="00E85532">
            <w:pPr>
              <w:pStyle w:val="EM1"/>
              <w:spacing w:line="276" w:lineRule="auto"/>
            </w:pPr>
            <w:r w:rsidRPr="007B4CA1">
              <w:t xml:space="preserve">Minimally processed if dried, except </w:t>
            </w:r>
            <w:r w:rsidR="00E85532" w:rsidRPr="007B4CA1">
              <w:t xml:space="preserve">fruit chips and chocolate coated dried fruit (ultra-processed), processed if </w:t>
            </w:r>
            <w:r w:rsidRPr="007B4CA1">
              <w:t>fruit/vegetable spread and similar, canned or jarred, fermented</w:t>
            </w:r>
            <w:r w:rsidR="00E85532" w:rsidRPr="007B4CA1">
              <w:t>, marinated or candied.</w:t>
            </w:r>
          </w:p>
        </w:tc>
      </w:tr>
      <w:tr w:rsidR="00A770A0" w:rsidRPr="007B4CA1" w14:paraId="2A07323F" w14:textId="77777777" w:rsidTr="00A770A0">
        <w:tc>
          <w:tcPr>
            <w:tcW w:w="1401" w:type="pct"/>
            <w:vMerge w:val="restart"/>
          </w:tcPr>
          <w:p w14:paraId="5FE7CD65" w14:textId="1C5B7071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Meat and meat products</w:t>
            </w:r>
          </w:p>
        </w:tc>
        <w:tc>
          <w:tcPr>
            <w:tcW w:w="2355" w:type="pct"/>
          </w:tcPr>
          <w:p w14:paraId="5ABF856A" w14:textId="163C58FF" w:rsidR="00A770A0" w:rsidRPr="007B4CA1" w:rsidRDefault="001004A7" w:rsidP="002322B6">
            <w:pPr>
              <w:pStyle w:val="EM1"/>
              <w:spacing w:line="276" w:lineRule="auto"/>
            </w:pPr>
            <w:r w:rsidRPr="007B4CA1">
              <w:t>Animal carcase; Animal liver; Animal kidney; Animal blood; Animal other organs; Animal other slaughtering products</w:t>
            </w:r>
          </w:p>
        </w:tc>
        <w:tc>
          <w:tcPr>
            <w:tcW w:w="1244" w:type="pct"/>
          </w:tcPr>
          <w:p w14:paraId="006E18AA" w14:textId="0DB40948" w:rsidR="00A770A0" w:rsidRPr="007B4CA1" w:rsidRDefault="001004A7" w:rsidP="002322B6">
            <w:pPr>
              <w:pStyle w:val="EM1"/>
              <w:spacing w:line="276" w:lineRule="auto"/>
            </w:pPr>
            <w:r w:rsidRPr="007B4CA1">
              <w:t>Minimally processed</w:t>
            </w:r>
          </w:p>
        </w:tc>
      </w:tr>
      <w:tr w:rsidR="00A770A0" w:rsidRPr="007B4CA1" w14:paraId="494B7B65" w14:textId="77777777" w:rsidTr="00A770A0">
        <w:tc>
          <w:tcPr>
            <w:tcW w:w="1401" w:type="pct"/>
            <w:vMerge/>
          </w:tcPr>
          <w:p w14:paraId="6CA3CD62" w14:textId="77777777" w:rsidR="00A770A0" w:rsidRPr="007B4CA1" w:rsidRDefault="00A770A0" w:rsidP="002322B6">
            <w:pPr>
              <w:pStyle w:val="EM1"/>
              <w:spacing w:line="276" w:lineRule="auto"/>
            </w:pPr>
          </w:p>
        </w:tc>
        <w:tc>
          <w:tcPr>
            <w:tcW w:w="2355" w:type="pct"/>
          </w:tcPr>
          <w:p w14:paraId="630B1AB7" w14:textId="2A0DD42B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Mammals and birds meat</w:t>
            </w:r>
          </w:p>
        </w:tc>
        <w:tc>
          <w:tcPr>
            <w:tcW w:w="1244" w:type="pct"/>
          </w:tcPr>
          <w:p w14:paraId="3C0CD0E6" w14:textId="02DF01C3" w:rsidR="00A770A0" w:rsidRPr="007B4CA1" w:rsidRDefault="001004A7" w:rsidP="002322B6">
            <w:pPr>
              <w:pStyle w:val="EM1"/>
              <w:spacing w:line="276" w:lineRule="auto"/>
            </w:pPr>
            <w:r w:rsidRPr="007B4CA1">
              <w:t>Minimally processed</w:t>
            </w:r>
          </w:p>
        </w:tc>
      </w:tr>
      <w:tr w:rsidR="00A770A0" w:rsidRPr="007B4CA1" w14:paraId="36FFA62C" w14:textId="77777777" w:rsidTr="00A770A0">
        <w:tc>
          <w:tcPr>
            <w:tcW w:w="1401" w:type="pct"/>
            <w:vMerge/>
          </w:tcPr>
          <w:p w14:paraId="4BBA7F28" w14:textId="77777777" w:rsidR="00A770A0" w:rsidRPr="007B4CA1" w:rsidRDefault="00A770A0" w:rsidP="002322B6">
            <w:pPr>
              <w:pStyle w:val="EM1"/>
              <w:spacing w:line="276" w:lineRule="auto"/>
            </w:pPr>
          </w:p>
        </w:tc>
        <w:tc>
          <w:tcPr>
            <w:tcW w:w="2355" w:type="pct"/>
          </w:tcPr>
          <w:p w14:paraId="4CACF90C" w14:textId="349DA141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Animal fresh fat tissues</w:t>
            </w:r>
            <w:r w:rsidR="001004A7" w:rsidRPr="007B4CA1">
              <w:t>; Preserved fat tissues</w:t>
            </w:r>
          </w:p>
        </w:tc>
        <w:tc>
          <w:tcPr>
            <w:tcW w:w="1244" w:type="pct"/>
          </w:tcPr>
          <w:p w14:paraId="22DB2132" w14:textId="0295E6F2" w:rsidR="00A770A0" w:rsidRPr="007B4CA1" w:rsidRDefault="001004A7" w:rsidP="002322B6">
            <w:pPr>
              <w:pStyle w:val="EM1"/>
              <w:spacing w:line="276" w:lineRule="auto"/>
            </w:pPr>
            <w:r w:rsidRPr="007B4CA1">
              <w:t>Culinary ingredient, except cured pork fat (processed)</w:t>
            </w:r>
          </w:p>
        </w:tc>
      </w:tr>
      <w:tr w:rsidR="00A770A0" w:rsidRPr="007B4CA1" w14:paraId="60C3A214" w14:textId="77777777" w:rsidTr="00A770A0">
        <w:tc>
          <w:tcPr>
            <w:tcW w:w="1401" w:type="pct"/>
            <w:vMerge/>
          </w:tcPr>
          <w:p w14:paraId="440B80A1" w14:textId="77777777" w:rsidR="00A770A0" w:rsidRPr="007B4CA1" w:rsidRDefault="00A770A0" w:rsidP="002322B6">
            <w:pPr>
              <w:pStyle w:val="EM1"/>
              <w:spacing w:line="276" w:lineRule="auto"/>
            </w:pPr>
          </w:p>
        </w:tc>
        <w:tc>
          <w:tcPr>
            <w:tcW w:w="2355" w:type="pct"/>
          </w:tcPr>
          <w:p w14:paraId="08527B61" w14:textId="3EC3BCF5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Processed whole meat products</w:t>
            </w:r>
            <w:r w:rsidR="001004A7" w:rsidRPr="007B4CA1">
              <w:t xml:space="preserve"> (raw</w:t>
            </w:r>
            <w:r w:rsidR="00A0722D">
              <w:t>/cooked</w:t>
            </w:r>
            <w:r w:rsidR="001004A7" w:rsidRPr="007B4CA1">
              <w:t xml:space="preserve"> cured or seasoned meat); Animal meat dried; Marinated meat; canned-tinned meat</w:t>
            </w:r>
          </w:p>
        </w:tc>
        <w:tc>
          <w:tcPr>
            <w:tcW w:w="1244" w:type="pct"/>
          </w:tcPr>
          <w:p w14:paraId="5F53F860" w14:textId="46553615" w:rsidR="00A770A0" w:rsidRPr="007B4CA1" w:rsidRDefault="001004A7" w:rsidP="002322B6">
            <w:pPr>
              <w:pStyle w:val="EM1"/>
              <w:spacing w:line="276" w:lineRule="auto"/>
            </w:pPr>
            <w:r w:rsidRPr="007B4CA1">
              <w:t>Processed</w:t>
            </w:r>
          </w:p>
        </w:tc>
      </w:tr>
      <w:tr w:rsidR="00A770A0" w:rsidRPr="007B4CA1" w14:paraId="721F749A" w14:textId="77777777" w:rsidTr="00A770A0">
        <w:tc>
          <w:tcPr>
            <w:tcW w:w="1401" w:type="pct"/>
            <w:vMerge/>
          </w:tcPr>
          <w:p w14:paraId="12343C40" w14:textId="77777777" w:rsidR="00A770A0" w:rsidRPr="007B4CA1" w:rsidRDefault="00A770A0" w:rsidP="002322B6">
            <w:pPr>
              <w:pStyle w:val="EM1"/>
              <w:spacing w:line="276" w:lineRule="auto"/>
            </w:pPr>
          </w:p>
        </w:tc>
        <w:tc>
          <w:tcPr>
            <w:tcW w:w="2355" w:type="pct"/>
          </w:tcPr>
          <w:p w14:paraId="78F8197F" w14:textId="076D653F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Sausages</w:t>
            </w:r>
            <w:r w:rsidR="001004A7" w:rsidRPr="007B4CA1">
              <w:t>; Meat specialities</w:t>
            </w:r>
            <w:r w:rsidR="00A0722D">
              <w:t xml:space="preserve"> (meat spread/pate)</w:t>
            </w:r>
            <w:r w:rsidR="001004A7" w:rsidRPr="007B4CA1">
              <w:t>; Edible casings</w:t>
            </w:r>
            <w:r w:rsidR="00A0722D">
              <w:t>; Animal mechanically separated meat</w:t>
            </w:r>
          </w:p>
        </w:tc>
        <w:tc>
          <w:tcPr>
            <w:tcW w:w="1244" w:type="pct"/>
          </w:tcPr>
          <w:p w14:paraId="60F70A75" w14:textId="5E0C670C" w:rsidR="00A770A0" w:rsidRPr="007B4CA1" w:rsidRDefault="001004A7" w:rsidP="002322B6">
            <w:pPr>
              <w:pStyle w:val="EM1"/>
              <w:spacing w:line="276" w:lineRule="auto"/>
            </w:pPr>
            <w:r w:rsidRPr="007B4CA1">
              <w:t>Ultra-processed</w:t>
            </w:r>
          </w:p>
        </w:tc>
      </w:tr>
      <w:tr w:rsidR="00A770A0" w:rsidRPr="007B4CA1" w14:paraId="76E1C118" w14:textId="77777777" w:rsidTr="00A770A0">
        <w:tc>
          <w:tcPr>
            <w:tcW w:w="1401" w:type="pct"/>
            <w:vMerge w:val="restart"/>
          </w:tcPr>
          <w:p w14:paraId="5800EEA8" w14:textId="27C9FCF3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Fish, seafood, amphibians, reptiles and invertebrates</w:t>
            </w:r>
          </w:p>
        </w:tc>
        <w:tc>
          <w:tcPr>
            <w:tcW w:w="2355" w:type="pct"/>
          </w:tcPr>
          <w:p w14:paraId="36D075E7" w14:textId="1BCEDAF9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Fish (meat); Fish offal</w:t>
            </w:r>
          </w:p>
        </w:tc>
        <w:tc>
          <w:tcPr>
            <w:tcW w:w="1244" w:type="pct"/>
          </w:tcPr>
          <w:p w14:paraId="7647F4B5" w14:textId="6B80BCF6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Minimally processed</w:t>
            </w:r>
          </w:p>
        </w:tc>
      </w:tr>
      <w:tr w:rsidR="00A770A0" w:rsidRPr="007B4CA1" w14:paraId="2EB91184" w14:textId="77777777" w:rsidTr="00A770A0">
        <w:tc>
          <w:tcPr>
            <w:tcW w:w="1401" w:type="pct"/>
            <w:vMerge/>
          </w:tcPr>
          <w:p w14:paraId="5C4D4F99" w14:textId="77777777" w:rsidR="00A770A0" w:rsidRPr="007B4CA1" w:rsidRDefault="00A770A0" w:rsidP="002322B6">
            <w:pPr>
              <w:pStyle w:val="EM1"/>
              <w:spacing w:line="276" w:lineRule="auto"/>
            </w:pPr>
          </w:p>
        </w:tc>
        <w:tc>
          <w:tcPr>
            <w:tcW w:w="2355" w:type="pct"/>
          </w:tcPr>
          <w:p w14:paraId="1CF3752E" w14:textId="34FE6582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Crustaceans; Molluscs; Sea-squirts and other tunicates; Sea urchins and other echinoderms; Jellyfishes and similar; Amphibians, reptiles, snails, insects</w:t>
            </w:r>
          </w:p>
        </w:tc>
        <w:tc>
          <w:tcPr>
            <w:tcW w:w="1244" w:type="pct"/>
          </w:tcPr>
          <w:p w14:paraId="42E31BF6" w14:textId="51340FC8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Minimally processed</w:t>
            </w:r>
          </w:p>
        </w:tc>
      </w:tr>
      <w:tr w:rsidR="00A770A0" w:rsidRPr="007B4CA1" w14:paraId="05FF9A16" w14:textId="77777777" w:rsidTr="00A770A0">
        <w:tc>
          <w:tcPr>
            <w:tcW w:w="1401" w:type="pct"/>
            <w:vMerge/>
          </w:tcPr>
          <w:p w14:paraId="5915B2AC" w14:textId="77777777" w:rsidR="00A770A0" w:rsidRPr="007B4CA1" w:rsidRDefault="00A770A0" w:rsidP="002322B6">
            <w:pPr>
              <w:pStyle w:val="EM1"/>
              <w:spacing w:line="276" w:lineRule="auto"/>
            </w:pPr>
          </w:p>
        </w:tc>
        <w:tc>
          <w:tcPr>
            <w:tcW w:w="2355" w:type="pct"/>
          </w:tcPr>
          <w:p w14:paraId="307462FA" w14:textId="0661D870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Fish and seafood processed</w:t>
            </w:r>
          </w:p>
        </w:tc>
        <w:tc>
          <w:tcPr>
            <w:tcW w:w="1244" w:type="pct"/>
          </w:tcPr>
          <w:p w14:paraId="7C05D946" w14:textId="40EA37AE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Processed if marinated/pickled, salt-preserved, canned/jarred or smoke</w:t>
            </w:r>
            <w:r w:rsidR="00274C92" w:rsidRPr="007B4CA1">
              <w:t>d</w:t>
            </w:r>
            <w:r w:rsidRPr="007B4CA1">
              <w:t xml:space="preserve">, else </w:t>
            </w:r>
            <w:r w:rsidR="00A0722D" w:rsidRPr="007B4CA1">
              <w:t xml:space="preserve">ultra-processed </w:t>
            </w:r>
            <w:r w:rsidRPr="007B4CA1">
              <w:t>if fish fingers, fish balls or fish paste or surimi</w:t>
            </w:r>
            <w:r w:rsidR="00A0722D">
              <w:t xml:space="preserve"> </w:t>
            </w:r>
          </w:p>
        </w:tc>
      </w:tr>
      <w:tr w:rsidR="00A770A0" w:rsidRPr="007B4CA1" w14:paraId="1428C3EB" w14:textId="77777777" w:rsidTr="00A770A0">
        <w:tc>
          <w:tcPr>
            <w:tcW w:w="1401" w:type="pct"/>
            <w:vMerge w:val="restart"/>
          </w:tcPr>
          <w:p w14:paraId="640F4A9F" w14:textId="6252A962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 xml:space="preserve">Milk and </w:t>
            </w:r>
            <w:r w:rsidR="007B4CA1" w:rsidRPr="007B4CA1">
              <w:t>Sweetened/flavoured dairy products</w:t>
            </w:r>
          </w:p>
        </w:tc>
        <w:tc>
          <w:tcPr>
            <w:tcW w:w="2355" w:type="pct"/>
          </w:tcPr>
          <w:p w14:paraId="39AE9944" w14:textId="7F84BEF1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Milk, whey, and cream</w:t>
            </w:r>
            <w:r w:rsidR="00DD701E" w:rsidRPr="007B4CA1">
              <w:t>; Fermented milk or cream</w:t>
            </w:r>
          </w:p>
        </w:tc>
        <w:tc>
          <w:tcPr>
            <w:tcW w:w="1244" w:type="pct"/>
          </w:tcPr>
          <w:p w14:paraId="7A3AA7EE" w14:textId="03413230" w:rsidR="00A770A0" w:rsidRPr="007B4CA1" w:rsidRDefault="00DD701E" w:rsidP="00DD701E">
            <w:pPr>
              <w:pStyle w:val="EM1"/>
              <w:spacing w:line="276" w:lineRule="auto"/>
            </w:pPr>
            <w:r w:rsidRPr="007B4CA1">
              <w:t xml:space="preserve">Minimally processed, </w:t>
            </w:r>
            <w:r w:rsidR="002C3CB8" w:rsidRPr="007B4CA1">
              <w:t>except whey</w:t>
            </w:r>
            <w:r w:rsidR="008F3AC4">
              <w:t xml:space="preserve">, </w:t>
            </w:r>
            <w:r w:rsidRPr="007B4CA1">
              <w:t xml:space="preserve">sweetened or flavoured </w:t>
            </w:r>
            <w:r w:rsidR="002C3CB8" w:rsidRPr="007B4CA1">
              <w:t>(</w:t>
            </w:r>
            <w:r w:rsidRPr="007B4CA1">
              <w:t>ultra-processed</w:t>
            </w:r>
            <w:r w:rsidR="002C3CB8" w:rsidRPr="007B4CA1">
              <w:t>)</w:t>
            </w:r>
          </w:p>
        </w:tc>
      </w:tr>
      <w:tr w:rsidR="00A770A0" w:rsidRPr="007B4CA1" w14:paraId="4908B661" w14:textId="77777777" w:rsidTr="00A770A0">
        <w:tc>
          <w:tcPr>
            <w:tcW w:w="1401" w:type="pct"/>
            <w:vMerge/>
          </w:tcPr>
          <w:p w14:paraId="2863F393" w14:textId="77777777" w:rsidR="00A770A0" w:rsidRPr="007B4CA1" w:rsidRDefault="00A770A0" w:rsidP="002322B6">
            <w:pPr>
              <w:pStyle w:val="EM1"/>
              <w:spacing w:line="276" w:lineRule="auto"/>
            </w:pPr>
          </w:p>
        </w:tc>
        <w:tc>
          <w:tcPr>
            <w:tcW w:w="2355" w:type="pct"/>
          </w:tcPr>
          <w:p w14:paraId="1D841716" w14:textId="629E915A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Milk and dairy powders and concentrates</w:t>
            </w:r>
          </w:p>
        </w:tc>
        <w:tc>
          <w:tcPr>
            <w:tcW w:w="1244" w:type="pct"/>
          </w:tcPr>
          <w:p w14:paraId="6F7661CF" w14:textId="49508CE6" w:rsidR="00A770A0" w:rsidRPr="007B4CA1" w:rsidRDefault="00DD701E" w:rsidP="002322B6">
            <w:pPr>
              <w:pStyle w:val="EM1"/>
              <w:spacing w:line="276" w:lineRule="auto"/>
            </w:pPr>
            <w:r w:rsidRPr="007B4CA1">
              <w:t>Minimally processed</w:t>
            </w:r>
          </w:p>
        </w:tc>
      </w:tr>
      <w:tr w:rsidR="00A770A0" w:rsidRPr="007B4CA1" w14:paraId="062AB70D" w14:textId="77777777" w:rsidTr="00A770A0">
        <w:tc>
          <w:tcPr>
            <w:tcW w:w="1401" w:type="pct"/>
            <w:vMerge/>
          </w:tcPr>
          <w:p w14:paraId="1AC5FCAD" w14:textId="77777777" w:rsidR="00A770A0" w:rsidRPr="007B4CA1" w:rsidRDefault="00A770A0" w:rsidP="002322B6">
            <w:pPr>
              <w:pStyle w:val="EM1"/>
              <w:spacing w:line="276" w:lineRule="auto"/>
            </w:pPr>
          </w:p>
        </w:tc>
        <w:tc>
          <w:tcPr>
            <w:tcW w:w="2355" w:type="pct"/>
          </w:tcPr>
          <w:p w14:paraId="387B4619" w14:textId="2142822B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Cheese</w:t>
            </w:r>
          </w:p>
        </w:tc>
        <w:tc>
          <w:tcPr>
            <w:tcW w:w="1244" w:type="pct"/>
          </w:tcPr>
          <w:p w14:paraId="6C3D1155" w14:textId="5699DDED" w:rsidR="00A770A0" w:rsidRPr="007B4CA1" w:rsidRDefault="00DD701E" w:rsidP="002322B6">
            <w:pPr>
              <w:pStyle w:val="EM1"/>
              <w:spacing w:line="276" w:lineRule="auto"/>
            </w:pPr>
            <w:r w:rsidRPr="007B4CA1">
              <w:t>Processed, except cheese spreads (ultra-processed)</w:t>
            </w:r>
          </w:p>
        </w:tc>
      </w:tr>
      <w:tr w:rsidR="00A770A0" w:rsidRPr="007B4CA1" w14:paraId="118B9B7B" w14:textId="77777777" w:rsidTr="00A770A0">
        <w:tc>
          <w:tcPr>
            <w:tcW w:w="1401" w:type="pct"/>
            <w:vMerge/>
          </w:tcPr>
          <w:p w14:paraId="6640F132" w14:textId="77777777" w:rsidR="00A770A0" w:rsidRPr="007B4CA1" w:rsidRDefault="00A770A0" w:rsidP="002322B6">
            <w:pPr>
              <w:pStyle w:val="EM1"/>
              <w:spacing w:line="276" w:lineRule="auto"/>
            </w:pPr>
          </w:p>
        </w:tc>
        <w:tc>
          <w:tcPr>
            <w:tcW w:w="2355" w:type="pct"/>
          </w:tcPr>
          <w:p w14:paraId="6471FC3B" w14:textId="4FE9C193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Dairy desserts and similar</w:t>
            </w:r>
          </w:p>
        </w:tc>
        <w:tc>
          <w:tcPr>
            <w:tcW w:w="1244" w:type="pct"/>
          </w:tcPr>
          <w:p w14:paraId="03E640F3" w14:textId="2344DC27" w:rsidR="00A770A0" w:rsidRPr="007B4CA1" w:rsidRDefault="00DD701E" w:rsidP="002322B6">
            <w:pPr>
              <w:pStyle w:val="EM1"/>
              <w:spacing w:line="276" w:lineRule="auto"/>
            </w:pPr>
            <w:r w:rsidRPr="007B4CA1">
              <w:t>Ultra-processed</w:t>
            </w:r>
          </w:p>
        </w:tc>
      </w:tr>
      <w:tr w:rsidR="00A770A0" w:rsidRPr="007B4CA1" w14:paraId="0BF9A3B8" w14:textId="77777777" w:rsidTr="00A770A0">
        <w:tc>
          <w:tcPr>
            <w:tcW w:w="1401" w:type="pct"/>
            <w:vMerge w:val="restart"/>
          </w:tcPr>
          <w:p w14:paraId="30E09C39" w14:textId="4C28B9DE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Eggs and egg products</w:t>
            </w:r>
          </w:p>
        </w:tc>
        <w:tc>
          <w:tcPr>
            <w:tcW w:w="2355" w:type="pct"/>
          </w:tcPr>
          <w:p w14:paraId="33D5F4F9" w14:textId="01999E31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Unprocessed eggs</w:t>
            </w:r>
          </w:p>
        </w:tc>
        <w:tc>
          <w:tcPr>
            <w:tcW w:w="1244" w:type="pct"/>
          </w:tcPr>
          <w:p w14:paraId="3223CC20" w14:textId="61E086AE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Minimally processed</w:t>
            </w:r>
          </w:p>
        </w:tc>
      </w:tr>
      <w:tr w:rsidR="00A770A0" w:rsidRPr="007B4CA1" w14:paraId="1E9F2089" w14:textId="77777777" w:rsidTr="00A770A0">
        <w:tc>
          <w:tcPr>
            <w:tcW w:w="1401" w:type="pct"/>
            <w:vMerge/>
          </w:tcPr>
          <w:p w14:paraId="199CE11F" w14:textId="77777777" w:rsidR="00A770A0" w:rsidRPr="007B4CA1" w:rsidRDefault="00A770A0" w:rsidP="002322B6">
            <w:pPr>
              <w:pStyle w:val="EM1"/>
              <w:spacing w:line="276" w:lineRule="auto"/>
            </w:pPr>
          </w:p>
        </w:tc>
        <w:tc>
          <w:tcPr>
            <w:tcW w:w="2355" w:type="pct"/>
          </w:tcPr>
          <w:p w14:paraId="327521A7" w14:textId="790D975D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Processed eggs</w:t>
            </w:r>
          </w:p>
        </w:tc>
        <w:tc>
          <w:tcPr>
            <w:tcW w:w="1244" w:type="pct"/>
          </w:tcPr>
          <w:p w14:paraId="5298D0C5" w14:textId="59C7CD17" w:rsidR="00A770A0" w:rsidRPr="007B4CA1" w:rsidRDefault="00A770A0" w:rsidP="0059650C">
            <w:pPr>
              <w:pStyle w:val="EM1"/>
              <w:spacing w:line="276" w:lineRule="auto"/>
            </w:pPr>
            <w:r w:rsidRPr="007B4CA1">
              <w:t>Minimally processed if boiled, poached</w:t>
            </w:r>
            <w:r w:rsidR="008F3AC4">
              <w:t>, fried</w:t>
            </w:r>
            <w:r w:rsidRPr="007B4CA1">
              <w:t xml:space="preserve"> or powdered, and ultra-processed if manufactured egg roll</w:t>
            </w:r>
          </w:p>
        </w:tc>
      </w:tr>
      <w:tr w:rsidR="00A770A0" w:rsidRPr="007B4CA1" w14:paraId="1046BD81" w14:textId="77777777" w:rsidTr="00A770A0">
        <w:tc>
          <w:tcPr>
            <w:tcW w:w="1401" w:type="pct"/>
            <w:vMerge w:val="restart"/>
          </w:tcPr>
          <w:p w14:paraId="4EF58578" w14:textId="3ACF4407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Sugar and similar, confectionary and water-based sweet desserts</w:t>
            </w:r>
          </w:p>
        </w:tc>
        <w:tc>
          <w:tcPr>
            <w:tcW w:w="2355" w:type="pct"/>
          </w:tcPr>
          <w:p w14:paraId="3C0E2A08" w14:textId="04527FEA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Sugar and other sweetening ingredients (excluding intensive sweeteners); Table-top sweeteners formulations</w:t>
            </w:r>
          </w:p>
        </w:tc>
        <w:tc>
          <w:tcPr>
            <w:tcW w:w="1244" w:type="pct"/>
          </w:tcPr>
          <w:p w14:paraId="066F3BCB" w14:textId="2F695870" w:rsidR="00A770A0" w:rsidRPr="007B4CA1" w:rsidRDefault="00F376C3" w:rsidP="002322B6">
            <w:pPr>
              <w:pStyle w:val="EM1"/>
              <w:spacing w:line="276" w:lineRule="auto"/>
            </w:pPr>
            <w:r w:rsidRPr="007B4CA1">
              <w:t>Culinary ingredients if sugar, syrups and honey, ultra-processed if other sweetening ingredients</w:t>
            </w:r>
            <w:r w:rsidR="008F3AC4">
              <w:t>, like polyols</w:t>
            </w:r>
          </w:p>
        </w:tc>
      </w:tr>
      <w:tr w:rsidR="00A770A0" w:rsidRPr="007B4CA1" w14:paraId="1FD6FCD9" w14:textId="77777777" w:rsidTr="00A770A0">
        <w:tc>
          <w:tcPr>
            <w:tcW w:w="1401" w:type="pct"/>
            <w:vMerge/>
          </w:tcPr>
          <w:p w14:paraId="1B718F14" w14:textId="77777777" w:rsidR="00A770A0" w:rsidRPr="007B4CA1" w:rsidRDefault="00A770A0" w:rsidP="002322B6">
            <w:pPr>
              <w:pStyle w:val="EM1"/>
              <w:spacing w:line="276" w:lineRule="auto"/>
            </w:pPr>
          </w:p>
        </w:tc>
        <w:tc>
          <w:tcPr>
            <w:tcW w:w="2355" w:type="pct"/>
          </w:tcPr>
          <w:p w14:paraId="6E8AA776" w14:textId="16B0567C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Confectionary including chocolate</w:t>
            </w:r>
            <w:r w:rsidR="00F376C3" w:rsidRPr="007B4CA1">
              <w:t>; Water-based desserts</w:t>
            </w:r>
          </w:p>
        </w:tc>
        <w:tc>
          <w:tcPr>
            <w:tcW w:w="1244" w:type="pct"/>
          </w:tcPr>
          <w:p w14:paraId="584758B8" w14:textId="0B1E8CD7" w:rsidR="00A770A0" w:rsidRPr="007B4CA1" w:rsidRDefault="00F376C3" w:rsidP="002322B6">
            <w:pPr>
              <w:pStyle w:val="EM1"/>
              <w:spacing w:line="276" w:lineRule="auto"/>
            </w:pPr>
            <w:r w:rsidRPr="007B4CA1">
              <w:t>Ultra-processed</w:t>
            </w:r>
          </w:p>
        </w:tc>
      </w:tr>
      <w:tr w:rsidR="00A770A0" w:rsidRPr="007B4CA1" w14:paraId="003FC16A" w14:textId="77777777" w:rsidTr="00A770A0">
        <w:tc>
          <w:tcPr>
            <w:tcW w:w="1401" w:type="pct"/>
            <w:vMerge w:val="restart"/>
          </w:tcPr>
          <w:p w14:paraId="2142EABF" w14:textId="7B4797D3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Animal and vegetable fats and oils and primary derivatives thereof</w:t>
            </w:r>
          </w:p>
        </w:tc>
        <w:tc>
          <w:tcPr>
            <w:tcW w:w="2355" w:type="pct"/>
          </w:tcPr>
          <w:p w14:paraId="1F345CCF" w14:textId="622C1EDE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Animal and vegetable fats/oils</w:t>
            </w:r>
          </w:p>
        </w:tc>
        <w:tc>
          <w:tcPr>
            <w:tcW w:w="1244" w:type="pct"/>
          </w:tcPr>
          <w:p w14:paraId="36D92640" w14:textId="7914BA65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Culinary ingredients</w:t>
            </w:r>
          </w:p>
        </w:tc>
      </w:tr>
      <w:tr w:rsidR="00A770A0" w:rsidRPr="007B4CA1" w14:paraId="3FDE31E4" w14:textId="77777777" w:rsidTr="00A770A0">
        <w:tc>
          <w:tcPr>
            <w:tcW w:w="1401" w:type="pct"/>
            <w:vMerge/>
          </w:tcPr>
          <w:p w14:paraId="43CF27D3" w14:textId="77777777" w:rsidR="00A770A0" w:rsidRPr="007B4CA1" w:rsidRDefault="00A770A0" w:rsidP="002322B6">
            <w:pPr>
              <w:pStyle w:val="EM1"/>
              <w:spacing w:line="276" w:lineRule="auto"/>
            </w:pPr>
          </w:p>
        </w:tc>
        <w:tc>
          <w:tcPr>
            <w:tcW w:w="2355" w:type="pct"/>
          </w:tcPr>
          <w:p w14:paraId="7D37AB48" w14:textId="1B4B2A44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Fat emulsions and blended fats</w:t>
            </w:r>
          </w:p>
        </w:tc>
        <w:tc>
          <w:tcPr>
            <w:tcW w:w="1244" w:type="pct"/>
          </w:tcPr>
          <w:p w14:paraId="5BB2DCFE" w14:textId="0FFE8247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Ultra-processed, except butter (culinary ingredient)</w:t>
            </w:r>
          </w:p>
        </w:tc>
      </w:tr>
      <w:tr w:rsidR="00A770A0" w:rsidRPr="007B4CA1" w14:paraId="60DF673C" w14:textId="77777777" w:rsidTr="00A770A0">
        <w:tc>
          <w:tcPr>
            <w:tcW w:w="1401" w:type="pct"/>
            <w:vMerge w:val="restart"/>
          </w:tcPr>
          <w:p w14:paraId="375E465A" w14:textId="20DD8950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Fruit and vegetable juices and nectars (including concentrates)</w:t>
            </w:r>
          </w:p>
        </w:tc>
        <w:tc>
          <w:tcPr>
            <w:tcW w:w="2355" w:type="pct"/>
          </w:tcPr>
          <w:p w14:paraId="36BDC369" w14:textId="2E1B4D64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Fruit/vegetable juices and nectars</w:t>
            </w:r>
          </w:p>
        </w:tc>
        <w:tc>
          <w:tcPr>
            <w:tcW w:w="1244" w:type="pct"/>
          </w:tcPr>
          <w:p w14:paraId="28FE6F62" w14:textId="752D2A09" w:rsidR="00A770A0" w:rsidRPr="007B4CA1" w:rsidRDefault="00E85532" w:rsidP="002322B6">
            <w:pPr>
              <w:pStyle w:val="EM1"/>
              <w:spacing w:line="276" w:lineRule="auto"/>
            </w:pPr>
            <w:r w:rsidRPr="007B4CA1">
              <w:t>Minimally processed if 100% from named sources; else ultra-processed</w:t>
            </w:r>
          </w:p>
        </w:tc>
      </w:tr>
      <w:tr w:rsidR="00A770A0" w:rsidRPr="007B4CA1" w14:paraId="4E003DDC" w14:textId="77777777" w:rsidTr="00A770A0">
        <w:tc>
          <w:tcPr>
            <w:tcW w:w="1401" w:type="pct"/>
            <w:vMerge/>
          </w:tcPr>
          <w:p w14:paraId="046F1B49" w14:textId="77777777" w:rsidR="00A770A0" w:rsidRPr="007B4CA1" w:rsidRDefault="00A770A0" w:rsidP="002322B6">
            <w:pPr>
              <w:pStyle w:val="EM1"/>
              <w:spacing w:line="276" w:lineRule="auto"/>
            </w:pPr>
          </w:p>
        </w:tc>
        <w:tc>
          <w:tcPr>
            <w:tcW w:w="2355" w:type="pct"/>
          </w:tcPr>
          <w:p w14:paraId="35765F84" w14:textId="6CBD73BB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Concentrated or dehydrated fruit/vegetables juices</w:t>
            </w:r>
          </w:p>
        </w:tc>
        <w:tc>
          <w:tcPr>
            <w:tcW w:w="1244" w:type="pct"/>
          </w:tcPr>
          <w:p w14:paraId="193B13F0" w14:textId="1FEAE415" w:rsidR="00A770A0" w:rsidRPr="007B4CA1" w:rsidRDefault="00E85532" w:rsidP="002322B6">
            <w:pPr>
              <w:pStyle w:val="EM1"/>
              <w:spacing w:line="276" w:lineRule="auto"/>
            </w:pPr>
            <w:r w:rsidRPr="007B4CA1">
              <w:t>Ultra-processed</w:t>
            </w:r>
          </w:p>
        </w:tc>
      </w:tr>
      <w:tr w:rsidR="00A770A0" w:rsidRPr="007B4CA1" w14:paraId="577E0CB1" w14:textId="77777777" w:rsidTr="00A770A0">
        <w:tc>
          <w:tcPr>
            <w:tcW w:w="1401" w:type="pct"/>
            <w:vMerge/>
          </w:tcPr>
          <w:p w14:paraId="1400E771" w14:textId="77777777" w:rsidR="00A770A0" w:rsidRPr="007B4CA1" w:rsidRDefault="00A770A0" w:rsidP="002322B6">
            <w:pPr>
              <w:pStyle w:val="EM1"/>
              <w:spacing w:line="276" w:lineRule="auto"/>
            </w:pPr>
          </w:p>
        </w:tc>
        <w:tc>
          <w:tcPr>
            <w:tcW w:w="2355" w:type="pct"/>
          </w:tcPr>
          <w:p w14:paraId="01BBA49C" w14:textId="2AF3E80B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Liquid or gel separated from plant RPCs</w:t>
            </w:r>
          </w:p>
        </w:tc>
        <w:tc>
          <w:tcPr>
            <w:tcW w:w="1244" w:type="pct"/>
          </w:tcPr>
          <w:p w14:paraId="16A69DE3" w14:textId="10A8EF1B" w:rsidR="00A770A0" w:rsidRPr="007B4CA1" w:rsidRDefault="00E85532" w:rsidP="002322B6">
            <w:pPr>
              <w:pStyle w:val="EM1"/>
              <w:spacing w:line="276" w:lineRule="auto"/>
            </w:pPr>
            <w:r w:rsidRPr="007B4CA1">
              <w:t>Ultra-processed</w:t>
            </w:r>
          </w:p>
        </w:tc>
      </w:tr>
      <w:tr w:rsidR="00A770A0" w:rsidRPr="007B4CA1" w14:paraId="1A145A2A" w14:textId="77777777" w:rsidTr="00A770A0">
        <w:tc>
          <w:tcPr>
            <w:tcW w:w="1401" w:type="pct"/>
            <w:vMerge/>
          </w:tcPr>
          <w:p w14:paraId="3768C496" w14:textId="77777777" w:rsidR="00A770A0" w:rsidRPr="007B4CA1" w:rsidRDefault="00A770A0" w:rsidP="002322B6">
            <w:pPr>
              <w:pStyle w:val="EM1"/>
              <w:spacing w:line="276" w:lineRule="auto"/>
            </w:pPr>
          </w:p>
        </w:tc>
        <w:tc>
          <w:tcPr>
            <w:tcW w:w="2355" w:type="pct"/>
          </w:tcPr>
          <w:p w14:paraId="494A7573" w14:textId="575119AE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Extracts of plant origin</w:t>
            </w:r>
          </w:p>
        </w:tc>
        <w:tc>
          <w:tcPr>
            <w:tcW w:w="1244" w:type="pct"/>
          </w:tcPr>
          <w:p w14:paraId="48889724" w14:textId="3C2BF488" w:rsidR="00A770A0" w:rsidRPr="007B4CA1" w:rsidRDefault="00E85532" w:rsidP="002322B6">
            <w:pPr>
              <w:pStyle w:val="EM1"/>
              <w:spacing w:line="276" w:lineRule="auto"/>
            </w:pPr>
            <w:r w:rsidRPr="007B4CA1">
              <w:t>Culinary ingredients</w:t>
            </w:r>
          </w:p>
        </w:tc>
      </w:tr>
      <w:tr w:rsidR="00A770A0" w:rsidRPr="007B4CA1" w14:paraId="42A86F47" w14:textId="77777777" w:rsidTr="00A770A0">
        <w:tc>
          <w:tcPr>
            <w:tcW w:w="1401" w:type="pct"/>
            <w:vMerge w:val="restart"/>
          </w:tcPr>
          <w:p w14:paraId="67821DE2" w14:textId="374A620E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Water and water-based beverages</w:t>
            </w:r>
          </w:p>
        </w:tc>
        <w:tc>
          <w:tcPr>
            <w:tcW w:w="2355" w:type="pct"/>
          </w:tcPr>
          <w:p w14:paraId="05C15B2B" w14:textId="403C15AC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Drinking water</w:t>
            </w:r>
          </w:p>
        </w:tc>
        <w:tc>
          <w:tcPr>
            <w:tcW w:w="1244" w:type="pct"/>
          </w:tcPr>
          <w:p w14:paraId="65D341F5" w14:textId="580493FD" w:rsidR="00A770A0" w:rsidRPr="007B4CA1" w:rsidRDefault="00F376C3" w:rsidP="002322B6">
            <w:pPr>
              <w:pStyle w:val="EM1"/>
              <w:spacing w:line="276" w:lineRule="auto"/>
            </w:pPr>
            <w:r w:rsidRPr="007B4CA1">
              <w:t>Minimally processed</w:t>
            </w:r>
          </w:p>
        </w:tc>
      </w:tr>
      <w:tr w:rsidR="00A770A0" w:rsidRPr="007B4CA1" w14:paraId="467E386E" w14:textId="77777777" w:rsidTr="00A770A0">
        <w:tc>
          <w:tcPr>
            <w:tcW w:w="1401" w:type="pct"/>
            <w:vMerge/>
          </w:tcPr>
          <w:p w14:paraId="72EF4C85" w14:textId="77777777" w:rsidR="00A770A0" w:rsidRPr="007B4CA1" w:rsidRDefault="00A770A0" w:rsidP="002322B6">
            <w:pPr>
              <w:pStyle w:val="EM1"/>
              <w:spacing w:line="276" w:lineRule="auto"/>
            </w:pPr>
          </w:p>
        </w:tc>
        <w:tc>
          <w:tcPr>
            <w:tcW w:w="2355" w:type="pct"/>
          </w:tcPr>
          <w:p w14:paraId="61576F3E" w14:textId="5F371AB7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Water-based beverages</w:t>
            </w:r>
            <w:r w:rsidR="00F376C3" w:rsidRPr="007B4CA1">
              <w:t>; Beverages concentrates</w:t>
            </w:r>
          </w:p>
        </w:tc>
        <w:tc>
          <w:tcPr>
            <w:tcW w:w="1244" w:type="pct"/>
          </w:tcPr>
          <w:p w14:paraId="72539123" w14:textId="4DD6B352" w:rsidR="00A770A0" w:rsidRPr="007B4CA1" w:rsidRDefault="00F376C3" w:rsidP="002322B6">
            <w:pPr>
              <w:pStyle w:val="EM1"/>
              <w:spacing w:line="276" w:lineRule="auto"/>
            </w:pPr>
            <w:r w:rsidRPr="007B4CA1">
              <w:t xml:space="preserve">Ultra-processed </w:t>
            </w:r>
          </w:p>
        </w:tc>
      </w:tr>
      <w:tr w:rsidR="00A770A0" w:rsidRPr="007B4CA1" w14:paraId="52B6367A" w14:textId="77777777" w:rsidTr="00A770A0">
        <w:tc>
          <w:tcPr>
            <w:tcW w:w="1401" w:type="pct"/>
          </w:tcPr>
          <w:p w14:paraId="26667114" w14:textId="39A5BE1B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Alcoholic beverages</w:t>
            </w:r>
          </w:p>
        </w:tc>
        <w:tc>
          <w:tcPr>
            <w:tcW w:w="2355" w:type="pct"/>
          </w:tcPr>
          <w:p w14:paraId="430CC43D" w14:textId="2C46C982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Beer and beer-like beverages; Wine and wine-like drinks; Mixed alcoholic drinks; Unsweetened spirits and liqueurs</w:t>
            </w:r>
          </w:p>
        </w:tc>
        <w:tc>
          <w:tcPr>
            <w:tcW w:w="1244" w:type="pct"/>
          </w:tcPr>
          <w:p w14:paraId="5BD125EF" w14:textId="0C760FC5" w:rsidR="00A770A0" w:rsidRPr="007B4CA1" w:rsidRDefault="00F376C3" w:rsidP="002322B6">
            <w:pPr>
              <w:pStyle w:val="EM1"/>
              <w:spacing w:line="276" w:lineRule="auto"/>
            </w:pPr>
            <w:r w:rsidRPr="007B4CA1">
              <w:t>Not classified</w:t>
            </w:r>
          </w:p>
        </w:tc>
      </w:tr>
      <w:tr w:rsidR="00A770A0" w:rsidRPr="007B4CA1" w14:paraId="0BE89659" w14:textId="77777777" w:rsidTr="00A770A0">
        <w:tc>
          <w:tcPr>
            <w:tcW w:w="1401" w:type="pct"/>
            <w:vMerge w:val="restart"/>
          </w:tcPr>
          <w:p w14:paraId="0CEFE766" w14:textId="3DCFD321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Coffee, cocoa, tea and infusions</w:t>
            </w:r>
          </w:p>
        </w:tc>
        <w:tc>
          <w:tcPr>
            <w:tcW w:w="2355" w:type="pct"/>
          </w:tcPr>
          <w:p w14:paraId="6A8CEF52" w14:textId="1BA04103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Coffee, cocoa, tea and herbal ingredients</w:t>
            </w:r>
          </w:p>
        </w:tc>
        <w:tc>
          <w:tcPr>
            <w:tcW w:w="1244" w:type="pct"/>
          </w:tcPr>
          <w:p w14:paraId="3BC610A1" w14:textId="577C57BD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Minimally processed, except cocoa ingredients (ultra-processed)</w:t>
            </w:r>
          </w:p>
        </w:tc>
      </w:tr>
      <w:tr w:rsidR="00A770A0" w:rsidRPr="007B4CA1" w14:paraId="5906738E" w14:textId="77777777" w:rsidTr="00A770A0">
        <w:tc>
          <w:tcPr>
            <w:tcW w:w="1401" w:type="pct"/>
            <w:vMerge/>
          </w:tcPr>
          <w:p w14:paraId="40F99C8D" w14:textId="77777777" w:rsidR="00A770A0" w:rsidRPr="007B4CA1" w:rsidRDefault="00A770A0" w:rsidP="002322B6">
            <w:pPr>
              <w:pStyle w:val="EM1"/>
              <w:spacing w:line="276" w:lineRule="auto"/>
            </w:pPr>
          </w:p>
        </w:tc>
        <w:tc>
          <w:tcPr>
            <w:tcW w:w="2355" w:type="pct"/>
          </w:tcPr>
          <w:p w14:paraId="42F7A2DE" w14:textId="35F1077D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Hot drinks and similar (coffee, cocoa, tea and herbal drinks/infusion)</w:t>
            </w:r>
          </w:p>
        </w:tc>
        <w:tc>
          <w:tcPr>
            <w:tcW w:w="1244" w:type="pct"/>
          </w:tcPr>
          <w:p w14:paraId="312FE9BA" w14:textId="3BA667F4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Minimally processed if coffee, coffee-imitate, tea, and infusions</w:t>
            </w:r>
            <w:r w:rsidR="00980738">
              <w:t>,</w:t>
            </w:r>
            <w:r w:rsidRPr="007B4CA1">
              <w:t xml:space="preserve"> and ultra-processed if cocoa beverage</w:t>
            </w:r>
            <w:r w:rsidR="00980738">
              <w:t>s</w:t>
            </w:r>
          </w:p>
        </w:tc>
      </w:tr>
      <w:tr w:rsidR="00A770A0" w:rsidRPr="007B4CA1" w14:paraId="16B272CD" w14:textId="77777777" w:rsidTr="00A770A0">
        <w:tc>
          <w:tcPr>
            <w:tcW w:w="1401" w:type="pct"/>
          </w:tcPr>
          <w:p w14:paraId="4E8634C0" w14:textId="1A61025F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Food products for young population</w:t>
            </w:r>
          </w:p>
        </w:tc>
        <w:tc>
          <w:tcPr>
            <w:tcW w:w="2355" w:type="pct"/>
          </w:tcPr>
          <w:p w14:paraId="0DA283B4" w14:textId="0A260A06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Infant and follow-on formulae; Ready-to-eat meal for infants and young children; Processed cereal-based food for infants and young children; Other foods for infants and children</w:t>
            </w:r>
          </w:p>
        </w:tc>
        <w:tc>
          <w:tcPr>
            <w:tcW w:w="1244" w:type="pct"/>
          </w:tcPr>
          <w:p w14:paraId="2EA3595F" w14:textId="534C0156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Ultra-processed</w:t>
            </w:r>
          </w:p>
        </w:tc>
      </w:tr>
      <w:tr w:rsidR="00A770A0" w:rsidRPr="007B4CA1" w14:paraId="48BD322D" w14:textId="77777777" w:rsidTr="00A770A0">
        <w:tc>
          <w:tcPr>
            <w:tcW w:w="1401" w:type="pct"/>
          </w:tcPr>
          <w:p w14:paraId="22293B49" w14:textId="4FCB35A9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Products for non-standard diets, food imitates and food supplements</w:t>
            </w:r>
          </w:p>
        </w:tc>
        <w:tc>
          <w:tcPr>
            <w:tcW w:w="2355" w:type="pct"/>
          </w:tcPr>
          <w:p w14:paraId="22D412D9" w14:textId="289AB3F8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Food for particular diets; Food supplements and similar preparations</w:t>
            </w:r>
            <w:r w:rsidR="00C3704F" w:rsidRPr="007B4CA1">
              <w:t>; Meat and dairy imitates</w:t>
            </w:r>
          </w:p>
        </w:tc>
        <w:tc>
          <w:tcPr>
            <w:tcW w:w="1244" w:type="pct"/>
          </w:tcPr>
          <w:p w14:paraId="3CE3D291" w14:textId="56B76ACF" w:rsidR="00A770A0" w:rsidRPr="007B4CA1" w:rsidRDefault="002C3CB8" w:rsidP="002322B6">
            <w:pPr>
              <w:pStyle w:val="EM1"/>
              <w:spacing w:line="276" w:lineRule="auto"/>
            </w:pPr>
            <w:r w:rsidRPr="007B4CA1">
              <w:t>Ultra-processed</w:t>
            </w:r>
          </w:p>
        </w:tc>
      </w:tr>
      <w:tr w:rsidR="00A770A0" w:rsidRPr="007B4CA1" w14:paraId="4C404E74" w14:textId="77777777" w:rsidTr="00A770A0">
        <w:tc>
          <w:tcPr>
            <w:tcW w:w="1401" w:type="pct"/>
          </w:tcPr>
          <w:p w14:paraId="011C4D94" w14:textId="0169031B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Composite dishes</w:t>
            </w:r>
          </w:p>
        </w:tc>
        <w:tc>
          <w:tcPr>
            <w:tcW w:w="2355" w:type="pct"/>
          </w:tcPr>
          <w:p w14:paraId="35D8D599" w14:textId="3AC6172F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Dishes, including ready to eat meals (excluding soups and salads); Soups and salads; Fried or extruded cereal or root-based products</w:t>
            </w:r>
          </w:p>
        </w:tc>
        <w:tc>
          <w:tcPr>
            <w:tcW w:w="1244" w:type="pct"/>
          </w:tcPr>
          <w:p w14:paraId="5A871637" w14:textId="625EFDBB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Ultra-processed</w:t>
            </w:r>
          </w:p>
        </w:tc>
      </w:tr>
      <w:tr w:rsidR="00A770A0" w:rsidRPr="007B4CA1" w14:paraId="5C218BD1" w14:textId="77777777" w:rsidTr="00A770A0">
        <w:tc>
          <w:tcPr>
            <w:tcW w:w="1401" w:type="pct"/>
          </w:tcPr>
          <w:p w14:paraId="1621FCAC" w14:textId="00298114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lastRenderedPageBreak/>
              <w:t>Seasoning, sauces and condiments</w:t>
            </w:r>
          </w:p>
        </w:tc>
        <w:tc>
          <w:tcPr>
            <w:tcW w:w="2355" w:type="pct"/>
          </w:tcPr>
          <w:p w14:paraId="30E700F1" w14:textId="68340BCF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Seasoning and extracts; Savoury extracts and sauce ingredients; Condiments (including table-top formats); Dessert sauces/toppings; Mixed and other not listed condiments</w:t>
            </w:r>
          </w:p>
        </w:tc>
        <w:tc>
          <w:tcPr>
            <w:tcW w:w="1244" w:type="pct"/>
          </w:tcPr>
          <w:p w14:paraId="291BE8B5" w14:textId="0B944EA6" w:rsidR="00A770A0" w:rsidRPr="007B4CA1" w:rsidRDefault="002C3CB8" w:rsidP="002322B6">
            <w:pPr>
              <w:pStyle w:val="EM1"/>
              <w:spacing w:line="276" w:lineRule="auto"/>
            </w:pPr>
            <w:r w:rsidRPr="007B4CA1">
              <w:t>Ultra-processed, except salt (culinary ingredients)</w:t>
            </w:r>
          </w:p>
        </w:tc>
      </w:tr>
      <w:tr w:rsidR="00A770A0" w:rsidRPr="007B4CA1" w14:paraId="71512F6D" w14:textId="77777777" w:rsidTr="00A770A0">
        <w:tc>
          <w:tcPr>
            <w:tcW w:w="1401" w:type="pct"/>
          </w:tcPr>
          <w:p w14:paraId="2DFBFA02" w14:textId="18502767" w:rsidR="00A770A0" w:rsidRPr="007B4CA1" w:rsidRDefault="00A770A0" w:rsidP="00014D37">
            <w:pPr>
              <w:pStyle w:val="EM1"/>
              <w:spacing w:line="276" w:lineRule="auto"/>
              <w:jc w:val="left"/>
            </w:pPr>
            <w:r w:rsidRPr="007B4CA1">
              <w:t>Major isolated ingredients, additives, flavours, baking and processing aids</w:t>
            </w:r>
          </w:p>
        </w:tc>
        <w:tc>
          <w:tcPr>
            <w:tcW w:w="2355" w:type="pct"/>
          </w:tcPr>
          <w:p w14:paraId="36B2F306" w14:textId="786A9AF4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 xml:space="preserve">Isolated proteins and other protein products; Starches; Maltodextrines and </w:t>
            </w:r>
            <w:r w:rsidR="00A13D98" w:rsidRPr="007B4CA1">
              <w:t>similar</w:t>
            </w:r>
            <w:r w:rsidRPr="007B4CA1">
              <w:t>; Inulin and other polyfructoses; Food colours; Food flavours; Food additives other than flavours, colours and artificial sweeteners; Miscellaneous agents for food processing</w:t>
            </w:r>
          </w:p>
        </w:tc>
        <w:tc>
          <w:tcPr>
            <w:tcW w:w="1244" w:type="pct"/>
          </w:tcPr>
          <w:p w14:paraId="0A21EDEC" w14:textId="7E4EE6BD" w:rsidR="00A770A0" w:rsidRPr="007B4CA1" w:rsidRDefault="00006301" w:rsidP="002322B6">
            <w:pPr>
              <w:pStyle w:val="EM1"/>
              <w:spacing w:line="276" w:lineRule="auto"/>
            </w:pPr>
            <w:r>
              <w:t>U</w:t>
            </w:r>
            <w:r w:rsidR="001004A7" w:rsidRPr="007B4CA1">
              <w:t>ltra-processed</w:t>
            </w:r>
          </w:p>
        </w:tc>
      </w:tr>
      <w:tr w:rsidR="00A770A0" w:rsidRPr="007B4CA1" w14:paraId="6C9A8E32" w14:textId="77777777" w:rsidTr="00A770A0">
        <w:tc>
          <w:tcPr>
            <w:tcW w:w="1401" w:type="pct"/>
          </w:tcPr>
          <w:p w14:paraId="4A00D3C6" w14:textId="5ECC7533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Other ingredients</w:t>
            </w:r>
          </w:p>
        </w:tc>
        <w:tc>
          <w:tcPr>
            <w:tcW w:w="2355" w:type="pct"/>
          </w:tcPr>
          <w:p w14:paraId="1CC9426D" w14:textId="09AD5D6B" w:rsidR="00A770A0" w:rsidRPr="007B4CA1" w:rsidRDefault="00A770A0" w:rsidP="002322B6">
            <w:pPr>
              <w:pStyle w:val="EM1"/>
              <w:spacing w:line="276" w:lineRule="auto"/>
            </w:pPr>
            <w:r w:rsidRPr="007B4CA1">
              <w:t>Artificial sweeteners; Vitamins; Chemical elements; Special fatty acids; Dietary fibre; Phytochemicals; Algae based fortifying agents; Caffeine; Bee-produced fortifying agents; Co-factors to metabolism</w:t>
            </w:r>
          </w:p>
        </w:tc>
        <w:tc>
          <w:tcPr>
            <w:tcW w:w="1244" w:type="pct"/>
          </w:tcPr>
          <w:p w14:paraId="70060DDC" w14:textId="6B4CDDF9" w:rsidR="00A770A0" w:rsidRPr="007B4CA1" w:rsidRDefault="002C3CB8" w:rsidP="002322B6">
            <w:pPr>
              <w:pStyle w:val="EM1"/>
              <w:spacing w:line="276" w:lineRule="auto"/>
            </w:pPr>
            <w:r w:rsidRPr="007B4CA1">
              <w:t>Ultra-processed</w:t>
            </w:r>
          </w:p>
        </w:tc>
      </w:tr>
    </w:tbl>
    <w:p w14:paraId="4BA0580A" w14:textId="77777777" w:rsidR="00980738" w:rsidRPr="00980738" w:rsidRDefault="00160D1F" w:rsidP="00980738">
      <w:pPr>
        <w:pStyle w:val="EndNoteBibliography"/>
        <w:spacing w:after="0"/>
      </w:pPr>
      <w:r w:rsidRPr="00006301">
        <w:rPr>
          <w:color w:val="808080" w:themeColor="background1" w:themeShade="80"/>
          <w:sz w:val="16"/>
          <w:szCs w:val="16"/>
        </w:rPr>
        <w:fldChar w:fldCharType="begin"/>
      </w:r>
      <w:r w:rsidRPr="00006301">
        <w:rPr>
          <w:color w:val="808080" w:themeColor="background1" w:themeShade="80"/>
          <w:sz w:val="16"/>
          <w:szCs w:val="16"/>
        </w:rPr>
        <w:instrText xml:space="preserve"> ADDIN EN.REFLIST </w:instrText>
      </w:r>
      <w:r w:rsidRPr="00006301">
        <w:rPr>
          <w:color w:val="808080" w:themeColor="background1" w:themeShade="80"/>
          <w:sz w:val="16"/>
          <w:szCs w:val="16"/>
        </w:rPr>
        <w:fldChar w:fldCharType="separate"/>
      </w:r>
      <w:r w:rsidR="00980738" w:rsidRPr="00980738">
        <w:t>1.</w:t>
      </w:r>
      <w:r w:rsidR="00980738" w:rsidRPr="00980738">
        <w:tab/>
        <w:t>Monteiro CA, Cannon, G., Lawrence, M., Costa Louzada, M.L. and Pereira Machado, P. (2019) Ultra-processed foods, diet quality and health using the NOVA classification system. FAO, Rome</w:t>
      </w:r>
    </w:p>
    <w:p w14:paraId="56111409" w14:textId="77777777" w:rsidR="00980738" w:rsidRPr="00980738" w:rsidRDefault="00980738" w:rsidP="00980738">
      <w:pPr>
        <w:pStyle w:val="EndNoteBibliography"/>
      </w:pPr>
      <w:r w:rsidRPr="00980738">
        <w:t>2.</w:t>
      </w:r>
      <w:r w:rsidRPr="00980738">
        <w:tab/>
        <w:t>Monteiro CA, Cannon G, Levy RB, Moubarac J-C, Louzada MLC, Rauber F, Khandpur N, Cediel G, Neri D, Martinez-Steele E, Baraldi LG, Jaime PC (2019) Ultra-processed foods: what they are and how to identify them. Public Health Nutrition 22 (5):936-941. doi:10.1017/S1368980018003762</w:t>
      </w:r>
    </w:p>
    <w:p w14:paraId="377A8428" w14:textId="7B6B14FC" w:rsidR="00851C7A" w:rsidRPr="007B4CA1" w:rsidRDefault="00160D1F" w:rsidP="00980738">
      <w:pPr>
        <w:pStyle w:val="EM1"/>
      </w:pPr>
      <w:r w:rsidRPr="00006301">
        <w:rPr>
          <w:color w:val="808080" w:themeColor="background1" w:themeShade="80"/>
          <w:sz w:val="16"/>
          <w:szCs w:val="16"/>
        </w:rPr>
        <w:fldChar w:fldCharType="end"/>
      </w:r>
    </w:p>
    <w:p w14:paraId="3B7B2C41" w14:textId="7F5D885C" w:rsidR="00851C7A" w:rsidRPr="007B4CA1" w:rsidRDefault="00851C7A" w:rsidP="00736254">
      <w:pPr>
        <w:pStyle w:val="EM1"/>
      </w:pPr>
    </w:p>
    <w:p w14:paraId="42452DF4" w14:textId="7300BF48" w:rsidR="00851C7A" w:rsidRPr="007B4CA1" w:rsidRDefault="00851C7A" w:rsidP="00736254">
      <w:pPr>
        <w:pStyle w:val="EM1"/>
      </w:pPr>
    </w:p>
    <w:p w14:paraId="7EB71E98" w14:textId="521DADB8" w:rsidR="00851C7A" w:rsidRPr="007B4CA1" w:rsidRDefault="00851C7A" w:rsidP="00736254">
      <w:pPr>
        <w:pStyle w:val="EM1"/>
      </w:pPr>
    </w:p>
    <w:p w14:paraId="2315B5D1" w14:textId="77777777" w:rsidR="00160D1F" w:rsidRDefault="00160D1F">
      <w:pPr>
        <w:rPr>
          <w:rStyle w:val="EM1Char"/>
          <w:b/>
        </w:rPr>
      </w:pPr>
      <w:r>
        <w:rPr>
          <w:rStyle w:val="EM1Char"/>
        </w:rPr>
        <w:br w:type="page"/>
      </w:r>
    </w:p>
    <w:p w14:paraId="6732208F" w14:textId="7536A326" w:rsidR="009C24A9" w:rsidRPr="007B4CA1" w:rsidRDefault="009C24A9" w:rsidP="009C24A9">
      <w:pPr>
        <w:pStyle w:val="EM3"/>
      </w:pPr>
      <w:r w:rsidRPr="007B4CA1">
        <w:rPr>
          <w:rStyle w:val="EM1Char"/>
        </w:rPr>
        <w:lastRenderedPageBreak/>
        <w:t xml:space="preserve">Supplementary Table 2 </w:t>
      </w:r>
      <w:r w:rsidRPr="007B4CA1">
        <w:rPr>
          <w:rStyle w:val="EM1Char"/>
          <w:b w:val="0"/>
          <w:bCs/>
        </w:rPr>
        <w:t xml:space="preserve">A top 5 of the ultra-processed foods consumed by European adults, as available by EFSA, ordered alphabetically and stratified by sex, expressed in percentage of daily food </w:t>
      </w:r>
      <w:r w:rsidR="00340AF7">
        <w:rPr>
          <w:rStyle w:val="EM1Char"/>
          <w:b w:val="0"/>
          <w:bCs/>
        </w:rPr>
        <w:t>consumption</w:t>
      </w:r>
      <w:r w:rsidRPr="007B4CA1">
        <w:rPr>
          <w:rStyle w:val="EM1Char"/>
          <w:b w:val="0"/>
          <w:bCs/>
        </w:rPr>
        <w:t xml:space="preserve"> coming from ultra-processed foods.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2459"/>
        <w:gridCol w:w="2462"/>
        <w:gridCol w:w="2459"/>
        <w:gridCol w:w="2462"/>
        <w:gridCol w:w="2462"/>
      </w:tblGrid>
      <w:tr w:rsidR="009C24A9" w:rsidRPr="00FA7A98" w14:paraId="44FE60AA" w14:textId="77777777" w:rsidTr="00FA7A98">
        <w:trPr>
          <w:trHeight w:val="290"/>
        </w:trPr>
        <w:tc>
          <w:tcPr>
            <w:tcW w:w="607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091801A4" w14:textId="77777777" w:rsidR="009C24A9" w:rsidRPr="00FA7A98" w:rsidRDefault="009C24A9" w:rsidP="00FA7A98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</w:p>
        </w:tc>
        <w:tc>
          <w:tcPr>
            <w:tcW w:w="878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7903B56F" w14:textId="77777777" w:rsidR="009C24A9" w:rsidRPr="00FA7A98" w:rsidRDefault="009C24A9" w:rsidP="00FA7A98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TOP 5</w:t>
            </w:r>
          </w:p>
        </w:tc>
        <w:tc>
          <w:tcPr>
            <w:tcW w:w="87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1E5460C2" w14:textId="77777777" w:rsidR="009C24A9" w:rsidRPr="00FA7A98" w:rsidRDefault="009C24A9" w:rsidP="00FA7A98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</w:p>
        </w:tc>
        <w:tc>
          <w:tcPr>
            <w:tcW w:w="878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2610A8A7" w14:textId="77777777" w:rsidR="009C24A9" w:rsidRPr="00FA7A98" w:rsidRDefault="009C24A9" w:rsidP="00FA7A98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</w:p>
        </w:tc>
        <w:tc>
          <w:tcPr>
            <w:tcW w:w="87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6822CEA8" w14:textId="77777777" w:rsidR="009C24A9" w:rsidRPr="00FA7A98" w:rsidRDefault="009C24A9" w:rsidP="00FA7A98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</w:p>
        </w:tc>
        <w:tc>
          <w:tcPr>
            <w:tcW w:w="87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1A5EE185" w14:textId="77777777" w:rsidR="009C24A9" w:rsidRPr="00FA7A98" w:rsidRDefault="009C24A9" w:rsidP="00FA7A98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</w:p>
        </w:tc>
      </w:tr>
      <w:tr w:rsidR="009C24A9" w:rsidRPr="00FA7A98" w14:paraId="4C582AE0" w14:textId="77777777" w:rsidTr="00FA7A98">
        <w:trPr>
          <w:trHeight w:val="290"/>
        </w:trPr>
        <w:tc>
          <w:tcPr>
            <w:tcW w:w="60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6DCF402F" w14:textId="77777777" w:rsidR="009C24A9" w:rsidRPr="00FA7A98" w:rsidRDefault="009C24A9" w:rsidP="00FA7A98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</w:p>
        </w:tc>
        <w:tc>
          <w:tcPr>
            <w:tcW w:w="87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42DE3087" w14:textId="77777777" w:rsidR="009C24A9" w:rsidRPr="00FA7A98" w:rsidRDefault="009C24A9" w:rsidP="00FA7A98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87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60F882C8" w14:textId="77777777" w:rsidR="009C24A9" w:rsidRPr="00FA7A98" w:rsidRDefault="009C24A9" w:rsidP="00FA7A98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87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8BE2765" w14:textId="77777777" w:rsidR="009C24A9" w:rsidRPr="00FA7A98" w:rsidRDefault="009C24A9" w:rsidP="00FA7A98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87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1FA2761" w14:textId="77777777" w:rsidR="009C24A9" w:rsidRPr="00FA7A98" w:rsidRDefault="009C24A9" w:rsidP="00FA7A98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87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24C59E57" w14:textId="77777777" w:rsidR="009C24A9" w:rsidRPr="00FA7A98" w:rsidRDefault="009C24A9" w:rsidP="00FA7A98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5</w:t>
            </w:r>
          </w:p>
        </w:tc>
      </w:tr>
      <w:tr w:rsidR="009C24A9" w:rsidRPr="00FA7A98" w14:paraId="3C7DABF7" w14:textId="77777777" w:rsidTr="00FA7A98">
        <w:trPr>
          <w:trHeight w:val="290"/>
        </w:trPr>
        <w:tc>
          <w:tcPr>
            <w:tcW w:w="607" w:type="pc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</w:tcPr>
          <w:p w14:paraId="6D71A0D9" w14:textId="5C0655FA" w:rsidR="009C24A9" w:rsidRPr="00FA7A98" w:rsidRDefault="00FA7A98" w:rsidP="00FA7A98">
            <w:pPr>
              <w:pStyle w:val="EM1"/>
              <w:spacing w:line="240" w:lineRule="auto"/>
              <w:jc w:val="right"/>
              <w:rPr>
                <w:rFonts w:asciiTheme="minorBidi" w:hAnsiTheme="minorBidi"/>
                <w:b/>
                <w:bCs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Eur – 22 countries</w:t>
            </w:r>
          </w:p>
        </w:tc>
        <w:tc>
          <w:tcPr>
            <w:tcW w:w="8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49DFE" w14:textId="77777777" w:rsidR="009C24A9" w:rsidRPr="00FA7A98" w:rsidRDefault="009C24A9" w:rsidP="00FA7A98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Fine bakery wares (13%)</w:t>
            </w:r>
          </w:p>
        </w:tc>
        <w:tc>
          <w:tcPr>
            <w:tcW w:w="8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DE82C" w14:textId="77777777" w:rsidR="009C24A9" w:rsidRPr="00FA7A98" w:rsidRDefault="009C24A9" w:rsidP="00FA7A98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Composite Dishes (8.5%)</w:t>
            </w:r>
          </w:p>
        </w:tc>
        <w:tc>
          <w:tcPr>
            <w:tcW w:w="8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0C418" w14:textId="77777777" w:rsidR="009C24A9" w:rsidRPr="00FA7A98" w:rsidRDefault="009C24A9" w:rsidP="00FA7A98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Sausages (8.2%)</w:t>
            </w:r>
          </w:p>
        </w:tc>
        <w:tc>
          <w:tcPr>
            <w:tcW w:w="8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F739B" w14:textId="77777777" w:rsidR="009C24A9" w:rsidRPr="00FA7A98" w:rsidRDefault="009C24A9" w:rsidP="00FA7A98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Sweetened/flavoured dairy products (5.9%)</w:t>
            </w:r>
          </w:p>
        </w:tc>
        <w:tc>
          <w:tcPr>
            <w:tcW w:w="879" w:type="pct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</w:tcPr>
          <w:p w14:paraId="3692E591" w14:textId="77777777" w:rsidR="009C24A9" w:rsidRPr="00FA7A98" w:rsidRDefault="009C24A9" w:rsidP="00FA7A98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Sauces (5.6%)</w:t>
            </w:r>
          </w:p>
        </w:tc>
      </w:tr>
      <w:tr w:rsidR="009C24A9" w:rsidRPr="00FA7A98" w14:paraId="2DA6CFE2" w14:textId="77777777" w:rsidTr="00FA7A98">
        <w:trPr>
          <w:trHeight w:val="290"/>
        </w:trPr>
        <w:tc>
          <w:tcPr>
            <w:tcW w:w="6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AF14361" w14:textId="77777777" w:rsidR="009C24A9" w:rsidRPr="00FA7A98" w:rsidRDefault="009C24A9" w:rsidP="00FA7A98">
            <w:pPr>
              <w:pStyle w:val="EM1"/>
              <w:spacing w:line="240" w:lineRule="auto"/>
              <w:rPr>
                <w:rFonts w:asciiTheme="minorBidi" w:hAnsiTheme="minorBidi"/>
                <w:b/>
                <w:bCs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b/>
                <w:bCs/>
                <w:sz w:val="16"/>
                <w:szCs w:val="16"/>
                <w:lang w:eastAsia="nl-BE"/>
              </w:rPr>
              <w:t>MEN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2C804" w14:textId="77777777" w:rsidR="009C24A9" w:rsidRPr="00FA7A98" w:rsidRDefault="009C24A9" w:rsidP="00FA7A98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00AE1" w14:textId="77777777" w:rsidR="009C24A9" w:rsidRPr="00FA7A98" w:rsidRDefault="009C24A9" w:rsidP="00FA7A98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E5A3D" w14:textId="77777777" w:rsidR="009C24A9" w:rsidRPr="00FA7A98" w:rsidRDefault="009C24A9" w:rsidP="00FA7A98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8C3C7" w14:textId="77777777" w:rsidR="009C24A9" w:rsidRPr="00FA7A98" w:rsidRDefault="009C24A9" w:rsidP="00FA7A98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C7B9F9A" w14:textId="77777777" w:rsidR="009C24A9" w:rsidRPr="00FA7A98" w:rsidRDefault="009C24A9" w:rsidP="00FA7A98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</w:p>
        </w:tc>
      </w:tr>
      <w:tr w:rsidR="009C24A9" w:rsidRPr="00FA7A98" w14:paraId="507F3707" w14:textId="77777777" w:rsidTr="0052374B">
        <w:trPr>
          <w:trHeight w:val="290"/>
        </w:trPr>
        <w:tc>
          <w:tcPr>
            <w:tcW w:w="607" w:type="pct"/>
            <w:tcBorders>
              <w:top w:val="nil"/>
            </w:tcBorders>
            <w:shd w:val="clear" w:color="auto" w:fill="auto"/>
            <w:noWrap/>
          </w:tcPr>
          <w:p w14:paraId="7381CB2B" w14:textId="7B0F36AC" w:rsidR="009C24A9" w:rsidRPr="00FA7A98" w:rsidRDefault="00FA7A98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Eur – 22 countries</w:t>
            </w:r>
          </w:p>
        </w:tc>
        <w:tc>
          <w:tcPr>
            <w:tcW w:w="878" w:type="pct"/>
            <w:tcBorders>
              <w:top w:val="nil"/>
            </w:tcBorders>
            <w:shd w:val="clear" w:color="auto" w:fill="auto"/>
            <w:noWrap/>
          </w:tcPr>
          <w:p w14:paraId="555C280E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12.2%)</w:t>
            </w:r>
          </w:p>
        </w:tc>
        <w:tc>
          <w:tcPr>
            <w:tcW w:w="879" w:type="pct"/>
            <w:tcBorders>
              <w:top w:val="nil"/>
            </w:tcBorders>
            <w:shd w:val="clear" w:color="auto" w:fill="auto"/>
            <w:noWrap/>
          </w:tcPr>
          <w:p w14:paraId="4B798F9B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9.9%)</w:t>
            </w:r>
          </w:p>
        </w:tc>
        <w:tc>
          <w:tcPr>
            <w:tcW w:w="878" w:type="pct"/>
            <w:tcBorders>
              <w:top w:val="nil"/>
            </w:tcBorders>
            <w:shd w:val="clear" w:color="auto" w:fill="auto"/>
            <w:noWrap/>
          </w:tcPr>
          <w:p w14:paraId="11870414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omposite Dishes (8.6%)</w:t>
            </w:r>
          </w:p>
        </w:tc>
        <w:tc>
          <w:tcPr>
            <w:tcW w:w="879" w:type="pct"/>
            <w:tcBorders>
              <w:top w:val="nil"/>
            </w:tcBorders>
            <w:shd w:val="clear" w:color="auto" w:fill="auto"/>
            <w:noWrap/>
          </w:tcPr>
          <w:p w14:paraId="03B433C8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5.7%)</w:t>
            </w:r>
          </w:p>
        </w:tc>
        <w:tc>
          <w:tcPr>
            <w:tcW w:w="879" w:type="pct"/>
            <w:tcBorders>
              <w:top w:val="nil"/>
            </w:tcBorders>
            <w:shd w:val="clear" w:color="auto" w:fill="auto"/>
            <w:noWrap/>
          </w:tcPr>
          <w:p w14:paraId="33334232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dairy products (4.8%)</w:t>
            </w:r>
          </w:p>
        </w:tc>
      </w:tr>
      <w:tr w:rsidR="009C24A9" w:rsidRPr="00FA7A98" w14:paraId="5A250A2B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</w:tcPr>
          <w:p w14:paraId="3B6EF098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Austria</w:t>
            </w:r>
          </w:p>
        </w:tc>
        <w:tc>
          <w:tcPr>
            <w:tcW w:w="878" w:type="pct"/>
            <w:shd w:val="clear" w:color="auto" w:fill="auto"/>
            <w:noWrap/>
          </w:tcPr>
          <w:p w14:paraId="2A10C406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16%)</w:t>
            </w:r>
          </w:p>
        </w:tc>
        <w:tc>
          <w:tcPr>
            <w:tcW w:w="879" w:type="pct"/>
            <w:shd w:val="clear" w:color="auto" w:fill="auto"/>
            <w:noWrap/>
          </w:tcPr>
          <w:p w14:paraId="603CD49F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omposite Dishes (8%)</w:t>
            </w:r>
          </w:p>
        </w:tc>
        <w:tc>
          <w:tcPr>
            <w:tcW w:w="878" w:type="pct"/>
            <w:shd w:val="clear" w:color="auto" w:fill="auto"/>
            <w:noWrap/>
          </w:tcPr>
          <w:p w14:paraId="18B5CBAE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7%)</w:t>
            </w:r>
          </w:p>
        </w:tc>
        <w:tc>
          <w:tcPr>
            <w:tcW w:w="879" w:type="pct"/>
            <w:shd w:val="clear" w:color="auto" w:fill="auto"/>
            <w:noWrap/>
          </w:tcPr>
          <w:p w14:paraId="1153859D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6%)</w:t>
            </w:r>
          </w:p>
        </w:tc>
        <w:tc>
          <w:tcPr>
            <w:tcW w:w="879" w:type="pct"/>
            <w:shd w:val="clear" w:color="auto" w:fill="auto"/>
            <w:noWrap/>
          </w:tcPr>
          <w:p w14:paraId="4C39A2BD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hocolate (2%)</w:t>
            </w:r>
          </w:p>
        </w:tc>
      </w:tr>
      <w:tr w:rsidR="009C24A9" w:rsidRPr="00FA7A98" w14:paraId="4D6DC76F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</w:tcPr>
          <w:p w14:paraId="5A0407D5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Belgium</w:t>
            </w:r>
          </w:p>
        </w:tc>
        <w:tc>
          <w:tcPr>
            <w:tcW w:w="878" w:type="pct"/>
            <w:shd w:val="clear" w:color="auto" w:fill="auto"/>
            <w:noWrap/>
          </w:tcPr>
          <w:p w14:paraId="67AD6C04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8%)</w:t>
            </w:r>
          </w:p>
        </w:tc>
        <w:tc>
          <w:tcPr>
            <w:tcW w:w="879" w:type="pct"/>
            <w:shd w:val="clear" w:color="auto" w:fill="auto"/>
            <w:noWrap/>
          </w:tcPr>
          <w:p w14:paraId="0315B60A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8%)</w:t>
            </w:r>
          </w:p>
        </w:tc>
        <w:tc>
          <w:tcPr>
            <w:tcW w:w="878" w:type="pct"/>
            <w:shd w:val="clear" w:color="auto" w:fill="auto"/>
            <w:noWrap/>
          </w:tcPr>
          <w:p w14:paraId="72F55647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dairy products (5%)</w:t>
            </w:r>
          </w:p>
        </w:tc>
        <w:tc>
          <w:tcPr>
            <w:tcW w:w="879" w:type="pct"/>
            <w:shd w:val="clear" w:color="auto" w:fill="auto"/>
            <w:noWrap/>
          </w:tcPr>
          <w:p w14:paraId="48FBC7EC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5%)</w:t>
            </w:r>
          </w:p>
        </w:tc>
        <w:tc>
          <w:tcPr>
            <w:tcW w:w="879" w:type="pct"/>
            <w:shd w:val="clear" w:color="auto" w:fill="auto"/>
            <w:noWrap/>
          </w:tcPr>
          <w:p w14:paraId="7E318950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hocolate (3%)</w:t>
            </w:r>
          </w:p>
        </w:tc>
      </w:tr>
      <w:tr w:rsidR="009C24A9" w:rsidRPr="00FA7A98" w14:paraId="541DB4D4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</w:tcPr>
          <w:p w14:paraId="0788D375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Croatia</w:t>
            </w:r>
          </w:p>
        </w:tc>
        <w:tc>
          <w:tcPr>
            <w:tcW w:w="878" w:type="pct"/>
            <w:shd w:val="clear" w:color="auto" w:fill="auto"/>
            <w:noWrap/>
          </w:tcPr>
          <w:p w14:paraId="2724D2B9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24%)</w:t>
            </w:r>
          </w:p>
        </w:tc>
        <w:tc>
          <w:tcPr>
            <w:tcW w:w="879" w:type="pct"/>
            <w:shd w:val="clear" w:color="auto" w:fill="auto"/>
            <w:noWrap/>
          </w:tcPr>
          <w:p w14:paraId="4AB4C4EB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4%)</w:t>
            </w:r>
          </w:p>
        </w:tc>
        <w:tc>
          <w:tcPr>
            <w:tcW w:w="878" w:type="pct"/>
            <w:shd w:val="clear" w:color="auto" w:fill="auto"/>
            <w:noWrap/>
          </w:tcPr>
          <w:p w14:paraId="13F350AD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3%)</w:t>
            </w:r>
          </w:p>
        </w:tc>
        <w:tc>
          <w:tcPr>
            <w:tcW w:w="879" w:type="pct"/>
            <w:shd w:val="clear" w:color="auto" w:fill="auto"/>
            <w:noWrap/>
          </w:tcPr>
          <w:p w14:paraId="786AC680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rackers and additional bread products (3%)</w:t>
            </w:r>
          </w:p>
        </w:tc>
        <w:tc>
          <w:tcPr>
            <w:tcW w:w="879" w:type="pct"/>
            <w:shd w:val="clear" w:color="auto" w:fill="auto"/>
            <w:noWrap/>
          </w:tcPr>
          <w:p w14:paraId="334E0B8B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hocolate (2%)</w:t>
            </w:r>
          </w:p>
        </w:tc>
      </w:tr>
      <w:tr w:rsidR="009C24A9" w:rsidRPr="00FA7A98" w14:paraId="2BFC7BD9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</w:tcPr>
          <w:p w14:paraId="12AF00FC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Cyprus</w:t>
            </w:r>
          </w:p>
        </w:tc>
        <w:tc>
          <w:tcPr>
            <w:tcW w:w="878" w:type="pct"/>
            <w:shd w:val="clear" w:color="auto" w:fill="auto"/>
            <w:noWrap/>
          </w:tcPr>
          <w:p w14:paraId="5EC58076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17%)</w:t>
            </w:r>
          </w:p>
        </w:tc>
        <w:tc>
          <w:tcPr>
            <w:tcW w:w="879" w:type="pct"/>
            <w:shd w:val="clear" w:color="auto" w:fill="auto"/>
            <w:noWrap/>
          </w:tcPr>
          <w:p w14:paraId="59DE228E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rackers and additional bread products (7%)</w:t>
            </w:r>
          </w:p>
        </w:tc>
        <w:tc>
          <w:tcPr>
            <w:tcW w:w="878" w:type="pct"/>
            <w:shd w:val="clear" w:color="auto" w:fill="auto"/>
            <w:noWrap/>
          </w:tcPr>
          <w:p w14:paraId="39E08CCF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4%)</w:t>
            </w:r>
          </w:p>
        </w:tc>
        <w:tc>
          <w:tcPr>
            <w:tcW w:w="879" w:type="pct"/>
            <w:shd w:val="clear" w:color="auto" w:fill="auto"/>
            <w:noWrap/>
          </w:tcPr>
          <w:p w14:paraId="7686B843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Breakfast cereals (3%)</w:t>
            </w:r>
          </w:p>
        </w:tc>
        <w:tc>
          <w:tcPr>
            <w:tcW w:w="879" w:type="pct"/>
            <w:shd w:val="clear" w:color="auto" w:fill="auto"/>
            <w:noWrap/>
          </w:tcPr>
          <w:p w14:paraId="2957E517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Water-/dairy-based desserts (3%)</w:t>
            </w:r>
          </w:p>
        </w:tc>
      </w:tr>
      <w:tr w:rsidR="009C24A9" w:rsidRPr="00FA7A98" w14:paraId="342EB7E5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</w:tcPr>
          <w:p w14:paraId="1027FB2B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Czech Republic</w:t>
            </w:r>
          </w:p>
        </w:tc>
        <w:tc>
          <w:tcPr>
            <w:tcW w:w="878" w:type="pct"/>
            <w:shd w:val="clear" w:color="auto" w:fill="auto"/>
            <w:noWrap/>
          </w:tcPr>
          <w:p w14:paraId="68DB5119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20%)</w:t>
            </w:r>
          </w:p>
        </w:tc>
        <w:tc>
          <w:tcPr>
            <w:tcW w:w="879" w:type="pct"/>
            <w:shd w:val="clear" w:color="auto" w:fill="auto"/>
            <w:noWrap/>
          </w:tcPr>
          <w:p w14:paraId="40C319ED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18%)</w:t>
            </w:r>
          </w:p>
        </w:tc>
        <w:tc>
          <w:tcPr>
            <w:tcW w:w="878" w:type="pct"/>
            <w:shd w:val="clear" w:color="auto" w:fill="auto"/>
            <w:noWrap/>
          </w:tcPr>
          <w:p w14:paraId="17C67DE1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omposite Dishes (10%)</w:t>
            </w:r>
          </w:p>
        </w:tc>
        <w:tc>
          <w:tcPr>
            <w:tcW w:w="879" w:type="pct"/>
            <w:shd w:val="clear" w:color="auto" w:fill="auto"/>
            <w:noWrap/>
          </w:tcPr>
          <w:p w14:paraId="34D7DFFB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3%)</w:t>
            </w:r>
          </w:p>
        </w:tc>
        <w:tc>
          <w:tcPr>
            <w:tcW w:w="879" w:type="pct"/>
            <w:shd w:val="clear" w:color="auto" w:fill="auto"/>
            <w:noWrap/>
          </w:tcPr>
          <w:p w14:paraId="58B85F59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rackers and additional bread products (2%)</w:t>
            </w:r>
          </w:p>
        </w:tc>
      </w:tr>
      <w:tr w:rsidR="009C24A9" w:rsidRPr="00FA7A98" w14:paraId="29375260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</w:tcPr>
          <w:p w14:paraId="7F518881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Denmark</w:t>
            </w:r>
          </w:p>
        </w:tc>
        <w:tc>
          <w:tcPr>
            <w:tcW w:w="878" w:type="pct"/>
            <w:shd w:val="clear" w:color="auto" w:fill="auto"/>
            <w:noWrap/>
          </w:tcPr>
          <w:p w14:paraId="75EEC588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Margarine (8%)</w:t>
            </w:r>
          </w:p>
        </w:tc>
        <w:tc>
          <w:tcPr>
            <w:tcW w:w="879" w:type="pct"/>
            <w:shd w:val="clear" w:color="auto" w:fill="auto"/>
            <w:noWrap/>
          </w:tcPr>
          <w:p w14:paraId="641CD83B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6%)</w:t>
            </w:r>
          </w:p>
        </w:tc>
        <w:tc>
          <w:tcPr>
            <w:tcW w:w="878" w:type="pct"/>
            <w:shd w:val="clear" w:color="auto" w:fill="auto"/>
            <w:noWrap/>
          </w:tcPr>
          <w:p w14:paraId="41A049F1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dairy products (4%)</w:t>
            </w:r>
          </w:p>
        </w:tc>
        <w:tc>
          <w:tcPr>
            <w:tcW w:w="879" w:type="pct"/>
            <w:shd w:val="clear" w:color="auto" w:fill="auto"/>
            <w:noWrap/>
          </w:tcPr>
          <w:p w14:paraId="3D417BB7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Processed meat (3%)</w:t>
            </w:r>
          </w:p>
        </w:tc>
        <w:tc>
          <w:tcPr>
            <w:tcW w:w="879" w:type="pct"/>
            <w:shd w:val="clear" w:color="auto" w:fill="auto"/>
            <w:noWrap/>
          </w:tcPr>
          <w:p w14:paraId="1433FB2B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3%)</w:t>
            </w:r>
          </w:p>
        </w:tc>
      </w:tr>
      <w:tr w:rsidR="009C24A9" w:rsidRPr="00FA7A98" w14:paraId="1D85413A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</w:tcPr>
          <w:p w14:paraId="4A5FF7BA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Estonia</w:t>
            </w:r>
          </w:p>
        </w:tc>
        <w:tc>
          <w:tcPr>
            <w:tcW w:w="878" w:type="pct"/>
            <w:shd w:val="clear" w:color="auto" w:fill="auto"/>
            <w:noWrap/>
          </w:tcPr>
          <w:p w14:paraId="5EAF8604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20%)</w:t>
            </w:r>
          </w:p>
        </w:tc>
        <w:tc>
          <w:tcPr>
            <w:tcW w:w="879" w:type="pct"/>
            <w:shd w:val="clear" w:color="auto" w:fill="auto"/>
            <w:noWrap/>
          </w:tcPr>
          <w:p w14:paraId="0EB5336E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7%)</w:t>
            </w:r>
          </w:p>
        </w:tc>
        <w:tc>
          <w:tcPr>
            <w:tcW w:w="878" w:type="pct"/>
            <w:shd w:val="clear" w:color="auto" w:fill="auto"/>
            <w:noWrap/>
          </w:tcPr>
          <w:p w14:paraId="5882AC9F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dairy products (7%)</w:t>
            </w:r>
          </w:p>
        </w:tc>
        <w:tc>
          <w:tcPr>
            <w:tcW w:w="879" w:type="pct"/>
            <w:shd w:val="clear" w:color="auto" w:fill="auto"/>
            <w:noWrap/>
          </w:tcPr>
          <w:p w14:paraId="2825294E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6%)</w:t>
            </w:r>
          </w:p>
        </w:tc>
        <w:tc>
          <w:tcPr>
            <w:tcW w:w="879" w:type="pct"/>
            <w:shd w:val="clear" w:color="auto" w:fill="auto"/>
            <w:noWrap/>
          </w:tcPr>
          <w:p w14:paraId="34AE4B23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Water-/dairy-based desserts (3%)</w:t>
            </w:r>
          </w:p>
        </w:tc>
      </w:tr>
      <w:tr w:rsidR="009C24A9" w:rsidRPr="00FA7A98" w14:paraId="10A5E2F9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</w:tcPr>
          <w:p w14:paraId="1C241ACD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Finland</w:t>
            </w:r>
          </w:p>
        </w:tc>
        <w:tc>
          <w:tcPr>
            <w:tcW w:w="878" w:type="pct"/>
            <w:shd w:val="clear" w:color="auto" w:fill="auto"/>
            <w:noWrap/>
          </w:tcPr>
          <w:p w14:paraId="3024DDF3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dairy products (17%)</w:t>
            </w:r>
          </w:p>
        </w:tc>
        <w:tc>
          <w:tcPr>
            <w:tcW w:w="879" w:type="pct"/>
            <w:shd w:val="clear" w:color="auto" w:fill="auto"/>
            <w:noWrap/>
          </w:tcPr>
          <w:p w14:paraId="116384F4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12%)</w:t>
            </w:r>
          </w:p>
        </w:tc>
        <w:tc>
          <w:tcPr>
            <w:tcW w:w="878" w:type="pct"/>
            <w:shd w:val="clear" w:color="auto" w:fill="auto"/>
            <w:noWrap/>
          </w:tcPr>
          <w:p w14:paraId="31F037AB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11%)</w:t>
            </w:r>
          </w:p>
        </w:tc>
        <w:tc>
          <w:tcPr>
            <w:tcW w:w="879" w:type="pct"/>
            <w:shd w:val="clear" w:color="auto" w:fill="auto"/>
            <w:noWrap/>
          </w:tcPr>
          <w:p w14:paraId="67946958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Margarine (8%)</w:t>
            </w:r>
          </w:p>
        </w:tc>
        <w:tc>
          <w:tcPr>
            <w:tcW w:w="879" w:type="pct"/>
            <w:shd w:val="clear" w:color="auto" w:fill="auto"/>
            <w:noWrap/>
          </w:tcPr>
          <w:p w14:paraId="439A4716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7%)</w:t>
            </w:r>
          </w:p>
        </w:tc>
      </w:tr>
      <w:tr w:rsidR="009C24A9" w:rsidRPr="00FA7A98" w14:paraId="360AB31B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</w:tcPr>
          <w:p w14:paraId="470124FA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France</w:t>
            </w:r>
          </w:p>
        </w:tc>
        <w:tc>
          <w:tcPr>
            <w:tcW w:w="878" w:type="pct"/>
            <w:shd w:val="clear" w:color="auto" w:fill="auto"/>
            <w:noWrap/>
          </w:tcPr>
          <w:p w14:paraId="11F45F58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21%)</w:t>
            </w:r>
          </w:p>
        </w:tc>
        <w:tc>
          <w:tcPr>
            <w:tcW w:w="879" w:type="pct"/>
            <w:shd w:val="clear" w:color="auto" w:fill="auto"/>
            <w:noWrap/>
          </w:tcPr>
          <w:p w14:paraId="66FA623F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dairy products (13%)</w:t>
            </w:r>
          </w:p>
        </w:tc>
        <w:tc>
          <w:tcPr>
            <w:tcW w:w="878" w:type="pct"/>
            <w:shd w:val="clear" w:color="auto" w:fill="auto"/>
            <w:noWrap/>
          </w:tcPr>
          <w:p w14:paraId="2E97FC54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11%)</w:t>
            </w:r>
          </w:p>
        </w:tc>
        <w:tc>
          <w:tcPr>
            <w:tcW w:w="879" w:type="pct"/>
            <w:shd w:val="clear" w:color="auto" w:fill="auto"/>
            <w:noWrap/>
          </w:tcPr>
          <w:p w14:paraId="17B7FC82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6%)</w:t>
            </w:r>
          </w:p>
        </w:tc>
        <w:tc>
          <w:tcPr>
            <w:tcW w:w="879" w:type="pct"/>
            <w:shd w:val="clear" w:color="auto" w:fill="auto"/>
            <w:noWrap/>
          </w:tcPr>
          <w:p w14:paraId="085EC07A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rackers and additional bread products (3%)</w:t>
            </w:r>
          </w:p>
        </w:tc>
      </w:tr>
      <w:tr w:rsidR="009C24A9" w:rsidRPr="00FA7A98" w14:paraId="27AB2E10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</w:tcPr>
          <w:p w14:paraId="5385E1C8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Germany</w:t>
            </w:r>
          </w:p>
        </w:tc>
        <w:tc>
          <w:tcPr>
            <w:tcW w:w="878" w:type="pct"/>
            <w:shd w:val="clear" w:color="auto" w:fill="auto"/>
            <w:noWrap/>
          </w:tcPr>
          <w:p w14:paraId="5233A0BA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omposite Dishes (13%)</w:t>
            </w:r>
          </w:p>
        </w:tc>
        <w:tc>
          <w:tcPr>
            <w:tcW w:w="879" w:type="pct"/>
            <w:shd w:val="clear" w:color="auto" w:fill="auto"/>
            <w:noWrap/>
          </w:tcPr>
          <w:p w14:paraId="21A9EF11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10%)</w:t>
            </w:r>
          </w:p>
        </w:tc>
        <w:tc>
          <w:tcPr>
            <w:tcW w:w="878" w:type="pct"/>
            <w:shd w:val="clear" w:color="auto" w:fill="auto"/>
            <w:noWrap/>
          </w:tcPr>
          <w:p w14:paraId="0F451D72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9%)</w:t>
            </w:r>
          </w:p>
        </w:tc>
        <w:tc>
          <w:tcPr>
            <w:tcW w:w="879" w:type="pct"/>
            <w:shd w:val="clear" w:color="auto" w:fill="auto"/>
            <w:noWrap/>
          </w:tcPr>
          <w:p w14:paraId="69874FB7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6%)</w:t>
            </w:r>
          </w:p>
        </w:tc>
        <w:tc>
          <w:tcPr>
            <w:tcW w:w="879" w:type="pct"/>
            <w:shd w:val="clear" w:color="auto" w:fill="auto"/>
            <w:noWrap/>
          </w:tcPr>
          <w:p w14:paraId="070A0D41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dairy products (5%)</w:t>
            </w:r>
          </w:p>
        </w:tc>
      </w:tr>
      <w:tr w:rsidR="009C24A9" w:rsidRPr="00FA7A98" w14:paraId="3EF835F5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</w:tcPr>
          <w:p w14:paraId="6D12DF2C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Greece</w:t>
            </w:r>
          </w:p>
        </w:tc>
        <w:tc>
          <w:tcPr>
            <w:tcW w:w="878" w:type="pct"/>
            <w:shd w:val="clear" w:color="auto" w:fill="auto"/>
            <w:noWrap/>
          </w:tcPr>
          <w:p w14:paraId="08088024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20%)</w:t>
            </w:r>
          </w:p>
        </w:tc>
        <w:tc>
          <w:tcPr>
            <w:tcW w:w="879" w:type="pct"/>
            <w:shd w:val="clear" w:color="auto" w:fill="auto"/>
            <w:noWrap/>
          </w:tcPr>
          <w:p w14:paraId="4928A0F2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rackers and additional bread products (9%)</w:t>
            </w:r>
          </w:p>
        </w:tc>
        <w:tc>
          <w:tcPr>
            <w:tcW w:w="878" w:type="pct"/>
            <w:shd w:val="clear" w:color="auto" w:fill="auto"/>
            <w:noWrap/>
          </w:tcPr>
          <w:p w14:paraId="36B342C6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9%)</w:t>
            </w:r>
          </w:p>
        </w:tc>
        <w:tc>
          <w:tcPr>
            <w:tcW w:w="879" w:type="pct"/>
            <w:shd w:val="clear" w:color="auto" w:fill="auto"/>
            <w:noWrap/>
          </w:tcPr>
          <w:p w14:paraId="16157E20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4%)</w:t>
            </w:r>
          </w:p>
        </w:tc>
        <w:tc>
          <w:tcPr>
            <w:tcW w:w="879" w:type="pct"/>
            <w:shd w:val="clear" w:color="auto" w:fill="auto"/>
            <w:noWrap/>
          </w:tcPr>
          <w:p w14:paraId="51943D15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Water-/dairy-based desserts (3%)</w:t>
            </w:r>
          </w:p>
        </w:tc>
      </w:tr>
      <w:tr w:rsidR="009C24A9" w:rsidRPr="00FA7A98" w14:paraId="53CE1D68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</w:tcPr>
          <w:p w14:paraId="533ABDFC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Hungary</w:t>
            </w:r>
          </w:p>
        </w:tc>
        <w:tc>
          <w:tcPr>
            <w:tcW w:w="878" w:type="pct"/>
            <w:shd w:val="clear" w:color="auto" w:fill="auto"/>
            <w:noWrap/>
          </w:tcPr>
          <w:p w14:paraId="0F975F6A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21%)</w:t>
            </w:r>
          </w:p>
        </w:tc>
        <w:tc>
          <w:tcPr>
            <w:tcW w:w="879" w:type="pct"/>
            <w:shd w:val="clear" w:color="auto" w:fill="auto"/>
            <w:noWrap/>
          </w:tcPr>
          <w:p w14:paraId="3D342A71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3%)</w:t>
            </w:r>
          </w:p>
        </w:tc>
        <w:tc>
          <w:tcPr>
            <w:tcW w:w="878" w:type="pct"/>
            <w:shd w:val="clear" w:color="auto" w:fill="auto"/>
            <w:noWrap/>
          </w:tcPr>
          <w:p w14:paraId="154D0F17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Margarine (3%)</w:t>
            </w:r>
          </w:p>
        </w:tc>
        <w:tc>
          <w:tcPr>
            <w:tcW w:w="879" w:type="pct"/>
            <w:shd w:val="clear" w:color="auto" w:fill="auto"/>
            <w:noWrap/>
          </w:tcPr>
          <w:p w14:paraId="48489742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rackers and additional bread products (3%)</w:t>
            </w:r>
          </w:p>
        </w:tc>
        <w:tc>
          <w:tcPr>
            <w:tcW w:w="879" w:type="pct"/>
            <w:shd w:val="clear" w:color="auto" w:fill="auto"/>
            <w:noWrap/>
          </w:tcPr>
          <w:p w14:paraId="23DF97C5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2%)</w:t>
            </w:r>
          </w:p>
        </w:tc>
      </w:tr>
      <w:tr w:rsidR="009C24A9" w:rsidRPr="00FA7A98" w14:paraId="412EA6B2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</w:tcPr>
          <w:p w14:paraId="254B0B81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Ireland</w:t>
            </w:r>
          </w:p>
        </w:tc>
        <w:tc>
          <w:tcPr>
            <w:tcW w:w="878" w:type="pct"/>
            <w:shd w:val="clear" w:color="auto" w:fill="auto"/>
            <w:noWrap/>
          </w:tcPr>
          <w:p w14:paraId="4B051CD8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omposite Dishes (14%)</w:t>
            </w:r>
          </w:p>
        </w:tc>
        <w:tc>
          <w:tcPr>
            <w:tcW w:w="879" w:type="pct"/>
            <w:shd w:val="clear" w:color="auto" w:fill="auto"/>
            <w:noWrap/>
          </w:tcPr>
          <w:p w14:paraId="1E30612A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12%)</w:t>
            </w:r>
          </w:p>
        </w:tc>
        <w:tc>
          <w:tcPr>
            <w:tcW w:w="878" w:type="pct"/>
            <w:shd w:val="clear" w:color="auto" w:fill="auto"/>
            <w:noWrap/>
          </w:tcPr>
          <w:p w14:paraId="410C41CE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10%)</w:t>
            </w:r>
          </w:p>
        </w:tc>
        <w:tc>
          <w:tcPr>
            <w:tcW w:w="879" w:type="pct"/>
            <w:shd w:val="clear" w:color="auto" w:fill="auto"/>
            <w:noWrap/>
          </w:tcPr>
          <w:p w14:paraId="0E45427F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Breakfast cereals (6%)</w:t>
            </w:r>
          </w:p>
        </w:tc>
        <w:tc>
          <w:tcPr>
            <w:tcW w:w="879" w:type="pct"/>
            <w:shd w:val="clear" w:color="auto" w:fill="auto"/>
            <w:noWrap/>
          </w:tcPr>
          <w:p w14:paraId="1214C0A1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5%)</w:t>
            </w:r>
          </w:p>
        </w:tc>
      </w:tr>
      <w:tr w:rsidR="009C24A9" w:rsidRPr="00FA7A98" w14:paraId="6A3A6871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</w:tcPr>
          <w:p w14:paraId="35BDDC12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Italy</w:t>
            </w:r>
          </w:p>
        </w:tc>
        <w:tc>
          <w:tcPr>
            <w:tcW w:w="878" w:type="pct"/>
            <w:shd w:val="clear" w:color="auto" w:fill="auto"/>
            <w:noWrap/>
          </w:tcPr>
          <w:p w14:paraId="4FB07D79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23%)</w:t>
            </w:r>
          </w:p>
        </w:tc>
        <w:tc>
          <w:tcPr>
            <w:tcW w:w="879" w:type="pct"/>
            <w:shd w:val="clear" w:color="auto" w:fill="auto"/>
            <w:noWrap/>
          </w:tcPr>
          <w:p w14:paraId="40CA6A1E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10%)</w:t>
            </w:r>
          </w:p>
        </w:tc>
        <w:tc>
          <w:tcPr>
            <w:tcW w:w="878" w:type="pct"/>
            <w:shd w:val="clear" w:color="auto" w:fill="auto"/>
            <w:noWrap/>
          </w:tcPr>
          <w:p w14:paraId="3055CE9A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Water-/dairy-based desserts (7%)</w:t>
            </w:r>
          </w:p>
        </w:tc>
        <w:tc>
          <w:tcPr>
            <w:tcW w:w="879" w:type="pct"/>
            <w:shd w:val="clear" w:color="auto" w:fill="auto"/>
            <w:noWrap/>
          </w:tcPr>
          <w:p w14:paraId="66E3AB48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omposite Dishes (7%)</w:t>
            </w:r>
          </w:p>
        </w:tc>
        <w:tc>
          <w:tcPr>
            <w:tcW w:w="879" w:type="pct"/>
            <w:shd w:val="clear" w:color="auto" w:fill="auto"/>
            <w:noWrap/>
          </w:tcPr>
          <w:p w14:paraId="472ED1FB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dairy products (6%)</w:t>
            </w:r>
          </w:p>
        </w:tc>
      </w:tr>
      <w:tr w:rsidR="009C24A9" w:rsidRPr="00FA7A98" w14:paraId="12C6E1F2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</w:tcPr>
          <w:p w14:paraId="5DC5A438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Latvia</w:t>
            </w:r>
          </w:p>
        </w:tc>
        <w:tc>
          <w:tcPr>
            <w:tcW w:w="878" w:type="pct"/>
            <w:shd w:val="clear" w:color="auto" w:fill="auto"/>
            <w:noWrap/>
          </w:tcPr>
          <w:p w14:paraId="0239EB23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omposite Dishes (23%)</w:t>
            </w:r>
          </w:p>
        </w:tc>
        <w:tc>
          <w:tcPr>
            <w:tcW w:w="879" w:type="pct"/>
            <w:shd w:val="clear" w:color="auto" w:fill="auto"/>
            <w:noWrap/>
          </w:tcPr>
          <w:p w14:paraId="02FE5BAF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19%)</w:t>
            </w:r>
          </w:p>
        </w:tc>
        <w:tc>
          <w:tcPr>
            <w:tcW w:w="878" w:type="pct"/>
            <w:shd w:val="clear" w:color="auto" w:fill="auto"/>
            <w:noWrap/>
          </w:tcPr>
          <w:p w14:paraId="7310045E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14%)</w:t>
            </w:r>
          </w:p>
        </w:tc>
        <w:tc>
          <w:tcPr>
            <w:tcW w:w="879" w:type="pct"/>
            <w:shd w:val="clear" w:color="auto" w:fill="auto"/>
            <w:noWrap/>
          </w:tcPr>
          <w:p w14:paraId="4884790A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11%)</w:t>
            </w:r>
          </w:p>
        </w:tc>
        <w:tc>
          <w:tcPr>
            <w:tcW w:w="879" w:type="pct"/>
            <w:shd w:val="clear" w:color="auto" w:fill="auto"/>
            <w:noWrap/>
          </w:tcPr>
          <w:p w14:paraId="1D244063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dairy products (5%)</w:t>
            </w:r>
          </w:p>
        </w:tc>
      </w:tr>
      <w:tr w:rsidR="009C24A9" w:rsidRPr="00FA7A98" w14:paraId="6EEE7487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</w:tcPr>
          <w:p w14:paraId="72D6BB6E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The Netherlands</w:t>
            </w:r>
          </w:p>
        </w:tc>
        <w:tc>
          <w:tcPr>
            <w:tcW w:w="878" w:type="pct"/>
            <w:shd w:val="clear" w:color="auto" w:fill="auto"/>
            <w:noWrap/>
          </w:tcPr>
          <w:p w14:paraId="32E165D8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omposite Dishes (11%)</w:t>
            </w:r>
          </w:p>
        </w:tc>
        <w:tc>
          <w:tcPr>
            <w:tcW w:w="879" w:type="pct"/>
            <w:shd w:val="clear" w:color="auto" w:fill="auto"/>
            <w:noWrap/>
          </w:tcPr>
          <w:p w14:paraId="0C0CE51E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7%)</w:t>
            </w:r>
          </w:p>
        </w:tc>
        <w:tc>
          <w:tcPr>
            <w:tcW w:w="878" w:type="pct"/>
            <w:shd w:val="clear" w:color="auto" w:fill="auto"/>
            <w:noWrap/>
          </w:tcPr>
          <w:p w14:paraId="65BE549D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dairy products (6%)</w:t>
            </w:r>
          </w:p>
        </w:tc>
        <w:tc>
          <w:tcPr>
            <w:tcW w:w="879" w:type="pct"/>
            <w:shd w:val="clear" w:color="auto" w:fill="auto"/>
            <w:noWrap/>
          </w:tcPr>
          <w:p w14:paraId="51C0E506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6%)</w:t>
            </w:r>
          </w:p>
        </w:tc>
        <w:tc>
          <w:tcPr>
            <w:tcW w:w="879" w:type="pct"/>
            <w:shd w:val="clear" w:color="auto" w:fill="auto"/>
            <w:noWrap/>
          </w:tcPr>
          <w:p w14:paraId="701EF6C9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3%)</w:t>
            </w:r>
          </w:p>
        </w:tc>
      </w:tr>
      <w:tr w:rsidR="009C24A9" w:rsidRPr="00FA7A98" w14:paraId="0A05B211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</w:tcPr>
          <w:p w14:paraId="4CF95475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Portugal</w:t>
            </w:r>
          </w:p>
        </w:tc>
        <w:tc>
          <w:tcPr>
            <w:tcW w:w="878" w:type="pct"/>
            <w:shd w:val="clear" w:color="auto" w:fill="auto"/>
            <w:noWrap/>
          </w:tcPr>
          <w:p w14:paraId="1429D842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13%)</w:t>
            </w:r>
          </w:p>
        </w:tc>
        <w:tc>
          <w:tcPr>
            <w:tcW w:w="879" w:type="pct"/>
            <w:shd w:val="clear" w:color="auto" w:fill="auto"/>
            <w:noWrap/>
          </w:tcPr>
          <w:p w14:paraId="245A27F5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omposite Dishes (4%)</w:t>
            </w:r>
          </w:p>
        </w:tc>
        <w:tc>
          <w:tcPr>
            <w:tcW w:w="878" w:type="pct"/>
            <w:shd w:val="clear" w:color="auto" w:fill="auto"/>
            <w:noWrap/>
          </w:tcPr>
          <w:p w14:paraId="31BB9C86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4%)</w:t>
            </w:r>
          </w:p>
        </w:tc>
        <w:tc>
          <w:tcPr>
            <w:tcW w:w="879" w:type="pct"/>
            <w:shd w:val="clear" w:color="auto" w:fill="auto"/>
            <w:noWrap/>
          </w:tcPr>
          <w:p w14:paraId="05709534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Water-/dairy-based desserts (4%)</w:t>
            </w:r>
          </w:p>
        </w:tc>
        <w:tc>
          <w:tcPr>
            <w:tcW w:w="879" w:type="pct"/>
            <w:shd w:val="clear" w:color="auto" w:fill="auto"/>
            <w:noWrap/>
          </w:tcPr>
          <w:p w14:paraId="4B189B2C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dairy products (3%)</w:t>
            </w:r>
          </w:p>
        </w:tc>
      </w:tr>
      <w:tr w:rsidR="009C24A9" w:rsidRPr="00FA7A98" w14:paraId="645A09DC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</w:tcPr>
          <w:p w14:paraId="178CE9CE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lastRenderedPageBreak/>
              <w:t>Romania</w:t>
            </w:r>
          </w:p>
        </w:tc>
        <w:tc>
          <w:tcPr>
            <w:tcW w:w="878" w:type="pct"/>
            <w:shd w:val="clear" w:color="auto" w:fill="auto"/>
            <w:noWrap/>
          </w:tcPr>
          <w:p w14:paraId="13F23D16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15%)</w:t>
            </w:r>
          </w:p>
        </w:tc>
        <w:tc>
          <w:tcPr>
            <w:tcW w:w="879" w:type="pct"/>
            <w:shd w:val="clear" w:color="auto" w:fill="auto"/>
            <w:noWrap/>
          </w:tcPr>
          <w:p w14:paraId="4F1E1FC7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omposite Dishes (14%)</w:t>
            </w:r>
          </w:p>
        </w:tc>
        <w:tc>
          <w:tcPr>
            <w:tcW w:w="878" w:type="pct"/>
            <w:shd w:val="clear" w:color="auto" w:fill="auto"/>
            <w:noWrap/>
          </w:tcPr>
          <w:p w14:paraId="51B5E444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rackers and additional bread products (4%)</w:t>
            </w:r>
          </w:p>
        </w:tc>
        <w:tc>
          <w:tcPr>
            <w:tcW w:w="879" w:type="pct"/>
            <w:shd w:val="clear" w:color="auto" w:fill="auto"/>
            <w:noWrap/>
          </w:tcPr>
          <w:p w14:paraId="4A02EFC6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3%)</w:t>
            </w:r>
          </w:p>
        </w:tc>
        <w:tc>
          <w:tcPr>
            <w:tcW w:w="879" w:type="pct"/>
            <w:shd w:val="clear" w:color="auto" w:fill="auto"/>
            <w:noWrap/>
          </w:tcPr>
          <w:p w14:paraId="6DB56E6C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Processed meat (2%)</w:t>
            </w:r>
          </w:p>
        </w:tc>
      </w:tr>
      <w:tr w:rsidR="009C24A9" w:rsidRPr="00FA7A98" w14:paraId="30B0AAC9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</w:tcPr>
          <w:p w14:paraId="6D393B06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Slovenia</w:t>
            </w:r>
          </w:p>
        </w:tc>
        <w:tc>
          <w:tcPr>
            <w:tcW w:w="878" w:type="pct"/>
            <w:shd w:val="clear" w:color="auto" w:fill="auto"/>
            <w:noWrap/>
          </w:tcPr>
          <w:p w14:paraId="479A49EB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21%)</w:t>
            </w:r>
          </w:p>
        </w:tc>
        <w:tc>
          <w:tcPr>
            <w:tcW w:w="879" w:type="pct"/>
            <w:shd w:val="clear" w:color="auto" w:fill="auto"/>
            <w:noWrap/>
          </w:tcPr>
          <w:p w14:paraId="05129637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19%)</w:t>
            </w:r>
          </w:p>
        </w:tc>
        <w:tc>
          <w:tcPr>
            <w:tcW w:w="878" w:type="pct"/>
            <w:shd w:val="clear" w:color="auto" w:fill="auto"/>
            <w:noWrap/>
          </w:tcPr>
          <w:p w14:paraId="3519674A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8%)</w:t>
            </w:r>
          </w:p>
        </w:tc>
        <w:tc>
          <w:tcPr>
            <w:tcW w:w="879" w:type="pct"/>
            <w:shd w:val="clear" w:color="auto" w:fill="auto"/>
            <w:noWrap/>
          </w:tcPr>
          <w:p w14:paraId="2A9C5B46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rackers and additional bread products (3%)</w:t>
            </w:r>
          </w:p>
        </w:tc>
        <w:tc>
          <w:tcPr>
            <w:tcW w:w="879" w:type="pct"/>
            <w:shd w:val="clear" w:color="auto" w:fill="auto"/>
            <w:noWrap/>
          </w:tcPr>
          <w:p w14:paraId="4B665AA8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Processed meat (2%)</w:t>
            </w:r>
          </w:p>
        </w:tc>
      </w:tr>
      <w:tr w:rsidR="009C24A9" w:rsidRPr="00FA7A98" w14:paraId="68792B27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</w:tcPr>
          <w:p w14:paraId="0494AD00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Spain</w:t>
            </w:r>
          </w:p>
        </w:tc>
        <w:tc>
          <w:tcPr>
            <w:tcW w:w="878" w:type="pct"/>
            <w:shd w:val="clear" w:color="auto" w:fill="auto"/>
            <w:noWrap/>
          </w:tcPr>
          <w:p w14:paraId="56BD9385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16%)</w:t>
            </w:r>
          </w:p>
        </w:tc>
        <w:tc>
          <w:tcPr>
            <w:tcW w:w="879" w:type="pct"/>
            <w:shd w:val="clear" w:color="auto" w:fill="auto"/>
            <w:noWrap/>
          </w:tcPr>
          <w:p w14:paraId="41D129D6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dairy products (12%)</w:t>
            </w:r>
          </w:p>
        </w:tc>
        <w:tc>
          <w:tcPr>
            <w:tcW w:w="878" w:type="pct"/>
            <w:shd w:val="clear" w:color="auto" w:fill="auto"/>
            <w:noWrap/>
          </w:tcPr>
          <w:p w14:paraId="103ECC63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7%)</w:t>
            </w:r>
          </w:p>
        </w:tc>
        <w:tc>
          <w:tcPr>
            <w:tcW w:w="879" w:type="pct"/>
            <w:shd w:val="clear" w:color="auto" w:fill="auto"/>
            <w:noWrap/>
          </w:tcPr>
          <w:p w14:paraId="5433BD0B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rackers and additional bread products (6%)</w:t>
            </w:r>
          </w:p>
        </w:tc>
        <w:tc>
          <w:tcPr>
            <w:tcW w:w="879" w:type="pct"/>
            <w:shd w:val="clear" w:color="auto" w:fill="auto"/>
            <w:noWrap/>
          </w:tcPr>
          <w:p w14:paraId="5FE828FC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4%)</w:t>
            </w:r>
          </w:p>
        </w:tc>
      </w:tr>
      <w:tr w:rsidR="009C24A9" w:rsidRPr="00FA7A98" w14:paraId="6EA0CE9A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</w:tcPr>
          <w:p w14:paraId="0B796EAF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Sweden</w:t>
            </w:r>
          </w:p>
        </w:tc>
        <w:tc>
          <w:tcPr>
            <w:tcW w:w="878" w:type="pct"/>
            <w:shd w:val="clear" w:color="auto" w:fill="auto"/>
            <w:noWrap/>
          </w:tcPr>
          <w:p w14:paraId="4C97D82F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omposite Dishes (38%)</w:t>
            </w:r>
          </w:p>
        </w:tc>
        <w:tc>
          <w:tcPr>
            <w:tcW w:w="879" w:type="pct"/>
            <w:shd w:val="clear" w:color="auto" w:fill="auto"/>
            <w:noWrap/>
          </w:tcPr>
          <w:p w14:paraId="784D6E25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7%)</w:t>
            </w:r>
          </w:p>
        </w:tc>
        <w:tc>
          <w:tcPr>
            <w:tcW w:w="878" w:type="pct"/>
            <w:shd w:val="clear" w:color="auto" w:fill="auto"/>
            <w:noWrap/>
          </w:tcPr>
          <w:p w14:paraId="4D8770EF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7%)</w:t>
            </w:r>
          </w:p>
        </w:tc>
        <w:tc>
          <w:tcPr>
            <w:tcW w:w="879" w:type="pct"/>
            <w:shd w:val="clear" w:color="auto" w:fill="auto"/>
            <w:noWrap/>
          </w:tcPr>
          <w:p w14:paraId="60046574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5%)</w:t>
            </w:r>
          </w:p>
        </w:tc>
        <w:tc>
          <w:tcPr>
            <w:tcW w:w="879" w:type="pct"/>
            <w:shd w:val="clear" w:color="auto" w:fill="auto"/>
            <w:noWrap/>
          </w:tcPr>
          <w:p w14:paraId="23B4EACF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dairy products (4%)</w:t>
            </w:r>
          </w:p>
        </w:tc>
      </w:tr>
      <w:tr w:rsidR="009C24A9" w:rsidRPr="00FA7A98" w14:paraId="7ECAF808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</w:tcPr>
          <w:p w14:paraId="2A22EE1F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United Kingdom</w:t>
            </w:r>
          </w:p>
        </w:tc>
        <w:tc>
          <w:tcPr>
            <w:tcW w:w="878" w:type="pct"/>
            <w:shd w:val="clear" w:color="auto" w:fill="auto"/>
            <w:noWrap/>
          </w:tcPr>
          <w:p w14:paraId="1915DEA0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omposite Dishes (29%)</w:t>
            </w:r>
          </w:p>
        </w:tc>
        <w:tc>
          <w:tcPr>
            <w:tcW w:w="879" w:type="pct"/>
            <w:shd w:val="clear" w:color="auto" w:fill="auto"/>
            <w:noWrap/>
          </w:tcPr>
          <w:p w14:paraId="770A5EE9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6%)</w:t>
            </w:r>
          </w:p>
        </w:tc>
        <w:tc>
          <w:tcPr>
            <w:tcW w:w="878" w:type="pct"/>
            <w:shd w:val="clear" w:color="auto" w:fill="auto"/>
            <w:noWrap/>
          </w:tcPr>
          <w:p w14:paraId="63E81916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5%)</w:t>
            </w:r>
          </w:p>
        </w:tc>
        <w:tc>
          <w:tcPr>
            <w:tcW w:w="879" w:type="pct"/>
            <w:shd w:val="clear" w:color="auto" w:fill="auto"/>
            <w:noWrap/>
          </w:tcPr>
          <w:p w14:paraId="5A17585A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dairy products (4%)</w:t>
            </w:r>
          </w:p>
        </w:tc>
        <w:tc>
          <w:tcPr>
            <w:tcW w:w="879" w:type="pct"/>
            <w:shd w:val="clear" w:color="auto" w:fill="auto"/>
            <w:noWrap/>
          </w:tcPr>
          <w:p w14:paraId="4CA55C19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3%)</w:t>
            </w:r>
          </w:p>
        </w:tc>
      </w:tr>
      <w:tr w:rsidR="009C24A9" w:rsidRPr="00FA7A98" w14:paraId="51FF2006" w14:textId="77777777" w:rsidTr="00FA7A98">
        <w:trPr>
          <w:trHeight w:val="290"/>
        </w:trPr>
        <w:tc>
          <w:tcPr>
            <w:tcW w:w="607" w:type="pct"/>
            <w:shd w:val="clear" w:color="auto" w:fill="auto"/>
            <w:noWrap/>
          </w:tcPr>
          <w:p w14:paraId="4B9A39A6" w14:textId="77777777" w:rsidR="009C24A9" w:rsidRPr="00FA7A98" w:rsidRDefault="009C24A9" w:rsidP="00FA7A98">
            <w:pPr>
              <w:pStyle w:val="EM1"/>
              <w:spacing w:line="240" w:lineRule="auto"/>
              <w:rPr>
                <w:rFonts w:asciiTheme="minorBidi" w:hAnsiTheme="minorBidi"/>
                <w:b/>
                <w:bCs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b/>
                <w:bCs/>
                <w:sz w:val="16"/>
                <w:szCs w:val="16"/>
                <w:lang w:eastAsia="nl-BE"/>
              </w:rPr>
              <w:t>WOMEN</w:t>
            </w:r>
          </w:p>
        </w:tc>
        <w:tc>
          <w:tcPr>
            <w:tcW w:w="878" w:type="pct"/>
            <w:shd w:val="clear" w:color="auto" w:fill="auto"/>
            <w:noWrap/>
          </w:tcPr>
          <w:p w14:paraId="76A28120" w14:textId="77777777" w:rsidR="009C24A9" w:rsidRPr="00FA7A98" w:rsidRDefault="009C24A9" w:rsidP="00FA7A98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</w:p>
        </w:tc>
        <w:tc>
          <w:tcPr>
            <w:tcW w:w="879" w:type="pct"/>
            <w:shd w:val="clear" w:color="auto" w:fill="auto"/>
            <w:noWrap/>
          </w:tcPr>
          <w:p w14:paraId="53409113" w14:textId="77777777" w:rsidR="009C24A9" w:rsidRPr="00FA7A98" w:rsidRDefault="009C24A9" w:rsidP="00FA7A98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</w:p>
        </w:tc>
        <w:tc>
          <w:tcPr>
            <w:tcW w:w="878" w:type="pct"/>
            <w:shd w:val="clear" w:color="auto" w:fill="auto"/>
            <w:noWrap/>
          </w:tcPr>
          <w:p w14:paraId="6F0A67D5" w14:textId="77777777" w:rsidR="009C24A9" w:rsidRPr="00FA7A98" w:rsidRDefault="009C24A9" w:rsidP="00FA7A98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</w:p>
        </w:tc>
        <w:tc>
          <w:tcPr>
            <w:tcW w:w="879" w:type="pct"/>
            <w:shd w:val="clear" w:color="auto" w:fill="auto"/>
            <w:noWrap/>
          </w:tcPr>
          <w:p w14:paraId="7D3E3FBA" w14:textId="77777777" w:rsidR="009C24A9" w:rsidRPr="00FA7A98" w:rsidRDefault="009C24A9" w:rsidP="00FA7A98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</w:p>
        </w:tc>
        <w:tc>
          <w:tcPr>
            <w:tcW w:w="879" w:type="pct"/>
            <w:shd w:val="clear" w:color="auto" w:fill="auto"/>
            <w:noWrap/>
          </w:tcPr>
          <w:p w14:paraId="581FAB65" w14:textId="77777777" w:rsidR="009C24A9" w:rsidRPr="00FA7A98" w:rsidRDefault="009C24A9" w:rsidP="00FA7A98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</w:p>
        </w:tc>
      </w:tr>
      <w:tr w:rsidR="009C24A9" w:rsidRPr="00FA7A98" w14:paraId="7108EEF2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</w:tcPr>
          <w:p w14:paraId="437C7A52" w14:textId="700F325E" w:rsidR="009C24A9" w:rsidRPr="00FA7A98" w:rsidRDefault="00FA7A98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Eur – 22 countries</w:t>
            </w:r>
          </w:p>
        </w:tc>
        <w:tc>
          <w:tcPr>
            <w:tcW w:w="878" w:type="pct"/>
            <w:shd w:val="clear" w:color="auto" w:fill="auto"/>
            <w:noWrap/>
          </w:tcPr>
          <w:p w14:paraId="196D6419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14.1%)</w:t>
            </w:r>
          </w:p>
        </w:tc>
        <w:tc>
          <w:tcPr>
            <w:tcW w:w="879" w:type="pct"/>
            <w:shd w:val="clear" w:color="auto" w:fill="auto"/>
            <w:noWrap/>
          </w:tcPr>
          <w:p w14:paraId="14A5D16D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omposite Dishes (8.4%)</w:t>
            </w:r>
          </w:p>
        </w:tc>
        <w:tc>
          <w:tcPr>
            <w:tcW w:w="878" w:type="pct"/>
            <w:shd w:val="clear" w:color="auto" w:fill="auto"/>
            <w:noWrap/>
          </w:tcPr>
          <w:p w14:paraId="385FFADF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dairy products (7.1%)</w:t>
            </w:r>
          </w:p>
        </w:tc>
        <w:tc>
          <w:tcPr>
            <w:tcW w:w="879" w:type="pct"/>
            <w:shd w:val="clear" w:color="auto" w:fill="auto"/>
            <w:noWrap/>
          </w:tcPr>
          <w:p w14:paraId="5528004C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6.3%)</w:t>
            </w:r>
          </w:p>
        </w:tc>
        <w:tc>
          <w:tcPr>
            <w:tcW w:w="879" w:type="pct"/>
            <w:shd w:val="clear" w:color="auto" w:fill="auto"/>
            <w:noWrap/>
          </w:tcPr>
          <w:p w14:paraId="7AA041CA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5.4%)</w:t>
            </w:r>
          </w:p>
        </w:tc>
      </w:tr>
      <w:tr w:rsidR="009C24A9" w:rsidRPr="00FA7A98" w14:paraId="5EB89C4C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  <w:hideMark/>
          </w:tcPr>
          <w:p w14:paraId="7EC3B0D2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Austria</w:t>
            </w:r>
          </w:p>
        </w:tc>
        <w:tc>
          <w:tcPr>
            <w:tcW w:w="878" w:type="pct"/>
            <w:shd w:val="clear" w:color="auto" w:fill="auto"/>
            <w:noWrap/>
          </w:tcPr>
          <w:p w14:paraId="346372AF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19%)</w:t>
            </w:r>
          </w:p>
        </w:tc>
        <w:tc>
          <w:tcPr>
            <w:tcW w:w="879" w:type="pct"/>
            <w:shd w:val="clear" w:color="auto" w:fill="auto"/>
            <w:noWrap/>
          </w:tcPr>
          <w:p w14:paraId="663369EE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omposite Dishes (10%)</w:t>
            </w:r>
          </w:p>
        </w:tc>
        <w:tc>
          <w:tcPr>
            <w:tcW w:w="878" w:type="pct"/>
            <w:shd w:val="clear" w:color="auto" w:fill="auto"/>
            <w:noWrap/>
          </w:tcPr>
          <w:p w14:paraId="5D73BECE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9%)</w:t>
            </w:r>
          </w:p>
        </w:tc>
        <w:tc>
          <w:tcPr>
            <w:tcW w:w="879" w:type="pct"/>
            <w:shd w:val="clear" w:color="auto" w:fill="auto"/>
            <w:noWrap/>
          </w:tcPr>
          <w:p w14:paraId="3C6BBB87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4%)</w:t>
            </w:r>
          </w:p>
        </w:tc>
        <w:tc>
          <w:tcPr>
            <w:tcW w:w="879" w:type="pct"/>
            <w:shd w:val="clear" w:color="auto" w:fill="auto"/>
            <w:noWrap/>
          </w:tcPr>
          <w:p w14:paraId="0C0609F4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hocolate (3%)</w:t>
            </w:r>
          </w:p>
        </w:tc>
      </w:tr>
      <w:tr w:rsidR="009C24A9" w:rsidRPr="00FA7A98" w14:paraId="04B1728E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  <w:hideMark/>
          </w:tcPr>
          <w:p w14:paraId="6B50F476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Belgium</w:t>
            </w:r>
          </w:p>
        </w:tc>
        <w:tc>
          <w:tcPr>
            <w:tcW w:w="878" w:type="pct"/>
            <w:shd w:val="clear" w:color="auto" w:fill="auto"/>
            <w:noWrap/>
          </w:tcPr>
          <w:p w14:paraId="1BBF3F71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11%)</w:t>
            </w:r>
          </w:p>
        </w:tc>
        <w:tc>
          <w:tcPr>
            <w:tcW w:w="879" w:type="pct"/>
            <w:shd w:val="clear" w:color="auto" w:fill="auto"/>
            <w:noWrap/>
          </w:tcPr>
          <w:p w14:paraId="12F18D2C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8%)</w:t>
            </w:r>
          </w:p>
        </w:tc>
        <w:tc>
          <w:tcPr>
            <w:tcW w:w="878" w:type="pct"/>
            <w:shd w:val="clear" w:color="auto" w:fill="auto"/>
            <w:noWrap/>
          </w:tcPr>
          <w:p w14:paraId="57C19086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dairy products (7%)</w:t>
            </w:r>
          </w:p>
        </w:tc>
        <w:tc>
          <w:tcPr>
            <w:tcW w:w="879" w:type="pct"/>
            <w:shd w:val="clear" w:color="auto" w:fill="auto"/>
            <w:noWrap/>
          </w:tcPr>
          <w:p w14:paraId="37D23FB8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4%)</w:t>
            </w:r>
          </w:p>
        </w:tc>
        <w:tc>
          <w:tcPr>
            <w:tcW w:w="879" w:type="pct"/>
            <w:shd w:val="clear" w:color="auto" w:fill="auto"/>
            <w:noWrap/>
          </w:tcPr>
          <w:p w14:paraId="17E343EC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hocolate (3%)</w:t>
            </w:r>
          </w:p>
        </w:tc>
      </w:tr>
      <w:tr w:rsidR="009C24A9" w:rsidRPr="00FA7A98" w14:paraId="33199B3A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  <w:hideMark/>
          </w:tcPr>
          <w:p w14:paraId="26845F72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Croatia</w:t>
            </w:r>
          </w:p>
        </w:tc>
        <w:tc>
          <w:tcPr>
            <w:tcW w:w="878" w:type="pct"/>
            <w:shd w:val="clear" w:color="auto" w:fill="auto"/>
            <w:noWrap/>
          </w:tcPr>
          <w:p w14:paraId="3F4E522F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15%)</w:t>
            </w:r>
          </w:p>
        </w:tc>
        <w:tc>
          <w:tcPr>
            <w:tcW w:w="879" w:type="pct"/>
            <w:shd w:val="clear" w:color="auto" w:fill="auto"/>
            <w:noWrap/>
          </w:tcPr>
          <w:p w14:paraId="3AB3B0A3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6%)</w:t>
            </w:r>
          </w:p>
        </w:tc>
        <w:tc>
          <w:tcPr>
            <w:tcW w:w="878" w:type="pct"/>
            <w:shd w:val="clear" w:color="auto" w:fill="auto"/>
            <w:noWrap/>
          </w:tcPr>
          <w:p w14:paraId="1A8C35B5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Water-/dairy-based desserts (4%)</w:t>
            </w:r>
          </w:p>
        </w:tc>
        <w:tc>
          <w:tcPr>
            <w:tcW w:w="879" w:type="pct"/>
            <w:shd w:val="clear" w:color="auto" w:fill="auto"/>
            <w:noWrap/>
          </w:tcPr>
          <w:p w14:paraId="0FF52817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rackers and additional bread products (3%)</w:t>
            </w:r>
          </w:p>
        </w:tc>
        <w:tc>
          <w:tcPr>
            <w:tcW w:w="879" w:type="pct"/>
            <w:shd w:val="clear" w:color="auto" w:fill="auto"/>
            <w:noWrap/>
          </w:tcPr>
          <w:p w14:paraId="4B0FAAD5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hocolate (3%)</w:t>
            </w:r>
          </w:p>
        </w:tc>
      </w:tr>
      <w:tr w:rsidR="009C24A9" w:rsidRPr="00FA7A98" w14:paraId="491BE778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  <w:hideMark/>
          </w:tcPr>
          <w:p w14:paraId="7864BE7C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Cyprus</w:t>
            </w:r>
          </w:p>
        </w:tc>
        <w:tc>
          <w:tcPr>
            <w:tcW w:w="878" w:type="pct"/>
            <w:shd w:val="clear" w:color="auto" w:fill="auto"/>
            <w:noWrap/>
          </w:tcPr>
          <w:p w14:paraId="4BEC80A6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21%)</w:t>
            </w:r>
          </w:p>
        </w:tc>
        <w:tc>
          <w:tcPr>
            <w:tcW w:w="879" w:type="pct"/>
            <w:shd w:val="clear" w:color="auto" w:fill="auto"/>
            <w:noWrap/>
          </w:tcPr>
          <w:p w14:paraId="4B1045D5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Breakfast cereals (6%)</w:t>
            </w:r>
          </w:p>
        </w:tc>
        <w:tc>
          <w:tcPr>
            <w:tcW w:w="878" w:type="pct"/>
            <w:shd w:val="clear" w:color="auto" w:fill="auto"/>
            <w:noWrap/>
          </w:tcPr>
          <w:p w14:paraId="4A53DAF0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rackers and additional bread products (5%)</w:t>
            </w:r>
          </w:p>
        </w:tc>
        <w:tc>
          <w:tcPr>
            <w:tcW w:w="879" w:type="pct"/>
            <w:shd w:val="clear" w:color="auto" w:fill="auto"/>
            <w:noWrap/>
          </w:tcPr>
          <w:p w14:paraId="0E030BDF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Water-/dairy-based desserts (5%)</w:t>
            </w:r>
          </w:p>
        </w:tc>
        <w:tc>
          <w:tcPr>
            <w:tcW w:w="879" w:type="pct"/>
            <w:shd w:val="clear" w:color="auto" w:fill="auto"/>
            <w:noWrap/>
          </w:tcPr>
          <w:p w14:paraId="25EB25F5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dairy products (4%)</w:t>
            </w:r>
          </w:p>
        </w:tc>
      </w:tr>
      <w:tr w:rsidR="009C24A9" w:rsidRPr="00FA7A98" w14:paraId="4C403731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  <w:hideMark/>
          </w:tcPr>
          <w:p w14:paraId="4E8BBAAA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Czech Republic</w:t>
            </w:r>
          </w:p>
        </w:tc>
        <w:tc>
          <w:tcPr>
            <w:tcW w:w="878" w:type="pct"/>
            <w:shd w:val="clear" w:color="auto" w:fill="auto"/>
            <w:noWrap/>
          </w:tcPr>
          <w:p w14:paraId="6184DDF4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19%)</w:t>
            </w:r>
          </w:p>
        </w:tc>
        <w:tc>
          <w:tcPr>
            <w:tcW w:w="879" w:type="pct"/>
            <w:shd w:val="clear" w:color="auto" w:fill="auto"/>
            <w:noWrap/>
          </w:tcPr>
          <w:p w14:paraId="4143BD72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10%)</w:t>
            </w:r>
          </w:p>
        </w:tc>
        <w:tc>
          <w:tcPr>
            <w:tcW w:w="878" w:type="pct"/>
            <w:shd w:val="clear" w:color="auto" w:fill="auto"/>
            <w:noWrap/>
          </w:tcPr>
          <w:p w14:paraId="5EC79627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omposite Dishes (10%)</w:t>
            </w:r>
          </w:p>
        </w:tc>
        <w:tc>
          <w:tcPr>
            <w:tcW w:w="879" w:type="pct"/>
            <w:shd w:val="clear" w:color="auto" w:fill="auto"/>
            <w:noWrap/>
          </w:tcPr>
          <w:p w14:paraId="29D84AE8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3%)</w:t>
            </w:r>
          </w:p>
        </w:tc>
        <w:tc>
          <w:tcPr>
            <w:tcW w:w="879" w:type="pct"/>
            <w:shd w:val="clear" w:color="auto" w:fill="auto"/>
            <w:noWrap/>
          </w:tcPr>
          <w:p w14:paraId="69BE7FF8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rackers and additional bread products (3%)</w:t>
            </w:r>
          </w:p>
        </w:tc>
      </w:tr>
      <w:tr w:rsidR="009C24A9" w:rsidRPr="00FA7A98" w14:paraId="4600B453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  <w:hideMark/>
          </w:tcPr>
          <w:p w14:paraId="5692346E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Denmark</w:t>
            </w:r>
          </w:p>
        </w:tc>
        <w:tc>
          <w:tcPr>
            <w:tcW w:w="878" w:type="pct"/>
            <w:shd w:val="clear" w:color="auto" w:fill="auto"/>
            <w:noWrap/>
          </w:tcPr>
          <w:p w14:paraId="41F253CD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Margarine (7%)</w:t>
            </w:r>
          </w:p>
        </w:tc>
        <w:tc>
          <w:tcPr>
            <w:tcW w:w="879" w:type="pct"/>
            <w:shd w:val="clear" w:color="auto" w:fill="auto"/>
            <w:noWrap/>
          </w:tcPr>
          <w:p w14:paraId="0885B246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dairy products (4%)</w:t>
            </w:r>
          </w:p>
        </w:tc>
        <w:tc>
          <w:tcPr>
            <w:tcW w:w="878" w:type="pct"/>
            <w:shd w:val="clear" w:color="auto" w:fill="auto"/>
            <w:noWrap/>
          </w:tcPr>
          <w:p w14:paraId="0C14CFE5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4%)</w:t>
            </w:r>
          </w:p>
        </w:tc>
        <w:tc>
          <w:tcPr>
            <w:tcW w:w="879" w:type="pct"/>
            <w:shd w:val="clear" w:color="auto" w:fill="auto"/>
            <w:noWrap/>
          </w:tcPr>
          <w:p w14:paraId="15783AF8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andies, confectionary (3%)</w:t>
            </w:r>
          </w:p>
        </w:tc>
        <w:tc>
          <w:tcPr>
            <w:tcW w:w="879" w:type="pct"/>
            <w:shd w:val="clear" w:color="auto" w:fill="auto"/>
            <w:noWrap/>
          </w:tcPr>
          <w:p w14:paraId="407AE71A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hocolate (3%)</w:t>
            </w:r>
          </w:p>
        </w:tc>
      </w:tr>
      <w:tr w:rsidR="009C24A9" w:rsidRPr="00FA7A98" w14:paraId="72D7D07E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  <w:hideMark/>
          </w:tcPr>
          <w:p w14:paraId="2412B2DD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Estonia</w:t>
            </w:r>
          </w:p>
        </w:tc>
        <w:tc>
          <w:tcPr>
            <w:tcW w:w="878" w:type="pct"/>
            <w:shd w:val="clear" w:color="auto" w:fill="auto"/>
            <w:noWrap/>
          </w:tcPr>
          <w:p w14:paraId="7C649289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dairy products (15%)</w:t>
            </w:r>
          </w:p>
        </w:tc>
        <w:tc>
          <w:tcPr>
            <w:tcW w:w="879" w:type="pct"/>
            <w:shd w:val="clear" w:color="auto" w:fill="auto"/>
            <w:noWrap/>
          </w:tcPr>
          <w:p w14:paraId="39569233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13%)</w:t>
            </w:r>
          </w:p>
        </w:tc>
        <w:tc>
          <w:tcPr>
            <w:tcW w:w="878" w:type="pct"/>
            <w:shd w:val="clear" w:color="auto" w:fill="auto"/>
            <w:noWrap/>
          </w:tcPr>
          <w:p w14:paraId="49336EE4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11%)</w:t>
            </w:r>
          </w:p>
        </w:tc>
        <w:tc>
          <w:tcPr>
            <w:tcW w:w="879" w:type="pct"/>
            <w:shd w:val="clear" w:color="auto" w:fill="auto"/>
            <w:noWrap/>
          </w:tcPr>
          <w:p w14:paraId="5531FBCA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5%)</w:t>
            </w:r>
          </w:p>
        </w:tc>
        <w:tc>
          <w:tcPr>
            <w:tcW w:w="879" w:type="pct"/>
            <w:shd w:val="clear" w:color="auto" w:fill="auto"/>
            <w:noWrap/>
          </w:tcPr>
          <w:p w14:paraId="799561DA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hocolate (4%)</w:t>
            </w:r>
          </w:p>
        </w:tc>
      </w:tr>
      <w:tr w:rsidR="009C24A9" w:rsidRPr="00FA7A98" w14:paraId="1D81EA1A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  <w:hideMark/>
          </w:tcPr>
          <w:p w14:paraId="5C666BFB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Finland</w:t>
            </w:r>
          </w:p>
        </w:tc>
        <w:tc>
          <w:tcPr>
            <w:tcW w:w="878" w:type="pct"/>
            <w:shd w:val="clear" w:color="auto" w:fill="auto"/>
            <w:noWrap/>
          </w:tcPr>
          <w:p w14:paraId="60495FE9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dairy products (21%)</w:t>
            </w:r>
          </w:p>
        </w:tc>
        <w:tc>
          <w:tcPr>
            <w:tcW w:w="879" w:type="pct"/>
            <w:shd w:val="clear" w:color="auto" w:fill="auto"/>
            <w:noWrap/>
          </w:tcPr>
          <w:p w14:paraId="79F164C7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13%)</w:t>
            </w:r>
          </w:p>
        </w:tc>
        <w:tc>
          <w:tcPr>
            <w:tcW w:w="878" w:type="pct"/>
            <w:shd w:val="clear" w:color="auto" w:fill="auto"/>
            <w:noWrap/>
          </w:tcPr>
          <w:p w14:paraId="3CB41F27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Margarine (8%)</w:t>
            </w:r>
          </w:p>
        </w:tc>
        <w:tc>
          <w:tcPr>
            <w:tcW w:w="879" w:type="pct"/>
            <w:shd w:val="clear" w:color="auto" w:fill="auto"/>
            <w:noWrap/>
          </w:tcPr>
          <w:p w14:paraId="651BF48E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omposite Dishes (7%)</w:t>
            </w:r>
          </w:p>
        </w:tc>
        <w:tc>
          <w:tcPr>
            <w:tcW w:w="879" w:type="pct"/>
            <w:shd w:val="clear" w:color="auto" w:fill="auto"/>
            <w:noWrap/>
          </w:tcPr>
          <w:p w14:paraId="7C81E02C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6%)</w:t>
            </w:r>
          </w:p>
        </w:tc>
      </w:tr>
      <w:tr w:rsidR="009C24A9" w:rsidRPr="00FA7A98" w14:paraId="04C21BF5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  <w:hideMark/>
          </w:tcPr>
          <w:p w14:paraId="1BFEB380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France</w:t>
            </w:r>
          </w:p>
        </w:tc>
        <w:tc>
          <w:tcPr>
            <w:tcW w:w="878" w:type="pct"/>
            <w:shd w:val="clear" w:color="auto" w:fill="auto"/>
            <w:noWrap/>
          </w:tcPr>
          <w:p w14:paraId="1538F6FE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22%)</w:t>
            </w:r>
          </w:p>
        </w:tc>
        <w:tc>
          <w:tcPr>
            <w:tcW w:w="879" w:type="pct"/>
            <w:shd w:val="clear" w:color="auto" w:fill="auto"/>
            <w:noWrap/>
          </w:tcPr>
          <w:p w14:paraId="4568184F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dairy products (17%)</w:t>
            </w:r>
          </w:p>
        </w:tc>
        <w:tc>
          <w:tcPr>
            <w:tcW w:w="878" w:type="pct"/>
            <w:shd w:val="clear" w:color="auto" w:fill="auto"/>
            <w:noWrap/>
          </w:tcPr>
          <w:p w14:paraId="457964B8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11%)</w:t>
            </w:r>
          </w:p>
        </w:tc>
        <w:tc>
          <w:tcPr>
            <w:tcW w:w="879" w:type="pct"/>
            <w:shd w:val="clear" w:color="auto" w:fill="auto"/>
            <w:noWrap/>
          </w:tcPr>
          <w:p w14:paraId="5D19AE66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5%)</w:t>
            </w:r>
          </w:p>
        </w:tc>
        <w:tc>
          <w:tcPr>
            <w:tcW w:w="879" w:type="pct"/>
            <w:shd w:val="clear" w:color="auto" w:fill="auto"/>
            <w:noWrap/>
          </w:tcPr>
          <w:p w14:paraId="3D446ACD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rackers and additional bread products (4%)</w:t>
            </w:r>
          </w:p>
        </w:tc>
      </w:tr>
      <w:tr w:rsidR="009C24A9" w:rsidRPr="00FA7A98" w14:paraId="40D34A6E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  <w:hideMark/>
          </w:tcPr>
          <w:p w14:paraId="25B7458C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Germany</w:t>
            </w:r>
          </w:p>
        </w:tc>
        <w:tc>
          <w:tcPr>
            <w:tcW w:w="878" w:type="pct"/>
            <w:shd w:val="clear" w:color="auto" w:fill="auto"/>
            <w:noWrap/>
          </w:tcPr>
          <w:p w14:paraId="02F3C08A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omposite Dishes (16%)</w:t>
            </w:r>
          </w:p>
        </w:tc>
        <w:tc>
          <w:tcPr>
            <w:tcW w:w="879" w:type="pct"/>
            <w:shd w:val="clear" w:color="auto" w:fill="auto"/>
            <w:noWrap/>
          </w:tcPr>
          <w:p w14:paraId="5C2E15D8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13%)</w:t>
            </w:r>
          </w:p>
        </w:tc>
        <w:tc>
          <w:tcPr>
            <w:tcW w:w="878" w:type="pct"/>
            <w:shd w:val="clear" w:color="auto" w:fill="auto"/>
            <w:noWrap/>
          </w:tcPr>
          <w:p w14:paraId="6F08E3A6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dairy products (8%)</w:t>
            </w:r>
          </w:p>
        </w:tc>
        <w:tc>
          <w:tcPr>
            <w:tcW w:w="879" w:type="pct"/>
            <w:shd w:val="clear" w:color="auto" w:fill="auto"/>
            <w:noWrap/>
          </w:tcPr>
          <w:p w14:paraId="43124287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8%)</w:t>
            </w:r>
          </w:p>
        </w:tc>
        <w:tc>
          <w:tcPr>
            <w:tcW w:w="879" w:type="pct"/>
            <w:shd w:val="clear" w:color="auto" w:fill="auto"/>
            <w:noWrap/>
          </w:tcPr>
          <w:p w14:paraId="2E8F0C30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5%)</w:t>
            </w:r>
          </w:p>
        </w:tc>
      </w:tr>
      <w:tr w:rsidR="009C24A9" w:rsidRPr="00FA7A98" w14:paraId="08137FD7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  <w:hideMark/>
          </w:tcPr>
          <w:p w14:paraId="04DB3242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Greece</w:t>
            </w:r>
          </w:p>
        </w:tc>
        <w:tc>
          <w:tcPr>
            <w:tcW w:w="878" w:type="pct"/>
            <w:shd w:val="clear" w:color="auto" w:fill="auto"/>
            <w:noWrap/>
          </w:tcPr>
          <w:p w14:paraId="6823CEB6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24%)</w:t>
            </w:r>
          </w:p>
        </w:tc>
        <w:tc>
          <w:tcPr>
            <w:tcW w:w="879" w:type="pct"/>
            <w:shd w:val="clear" w:color="auto" w:fill="auto"/>
            <w:noWrap/>
          </w:tcPr>
          <w:p w14:paraId="40BE19EC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rackers and additional bread products (14%)</w:t>
            </w:r>
          </w:p>
        </w:tc>
        <w:tc>
          <w:tcPr>
            <w:tcW w:w="878" w:type="pct"/>
            <w:shd w:val="clear" w:color="auto" w:fill="auto"/>
            <w:noWrap/>
          </w:tcPr>
          <w:p w14:paraId="57F54B99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5%)</w:t>
            </w:r>
          </w:p>
        </w:tc>
        <w:tc>
          <w:tcPr>
            <w:tcW w:w="879" w:type="pct"/>
            <w:shd w:val="clear" w:color="auto" w:fill="auto"/>
            <w:noWrap/>
          </w:tcPr>
          <w:p w14:paraId="786216C1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Breakfast cereals (5%)</w:t>
            </w:r>
          </w:p>
        </w:tc>
        <w:tc>
          <w:tcPr>
            <w:tcW w:w="879" w:type="pct"/>
            <w:shd w:val="clear" w:color="auto" w:fill="auto"/>
            <w:noWrap/>
          </w:tcPr>
          <w:p w14:paraId="660FD2B6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dairy products (4%)</w:t>
            </w:r>
          </w:p>
        </w:tc>
      </w:tr>
      <w:tr w:rsidR="009C24A9" w:rsidRPr="00FA7A98" w14:paraId="5D3C8E6B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  <w:hideMark/>
          </w:tcPr>
          <w:p w14:paraId="6F1C07E9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Hungary</w:t>
            </w:r>
          </w:p>
        </w:tc>
        <w:tc>
          <w:tcPr>
            <w:tcW w:w="878" w:type="pct"/>
            <w:shd w:val="clear" w:color="auto" w:fill="auto"/>
            <w:noWrap/>
          </w:tcPr>
          <w:p w14:paraId="21686750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16%)</w:t>
            </w:r>
          </w:p>
        </w:tc>
        <w:tc>
          <w:tcPr>
            <w:tcW w:w="879" w:type="pct"/>
            <w:shd w:val="clear" w:color="auto" w:fill="auto"/>
            <w:noWrap/>
          </w:tcPr>
          <w:p w14:paraId="3D5030AB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dairy products (5%)</w:t>
            </w:r>
          </w:p>
        </w:tc>
        <w:tc>
          <w:tcPr>
            <w:tcW w:w="878" w:type="pct"/>
            <w:shd w:val="clear" w:color="auto" w:fill="auto"/>
            <w:noWrap/>
          </w:tcPr>
          <w:p w14:paraId="4867EA56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5%)</w:t>
            </w:r>
          </w:p>
        </w:tc>
        <w:tc>
          <w:tcPr>
            <w:tcW w:w="879" w:type="pct"/>
            <w:shd w:val="clear" w:color="auto" w:fill="auto"/>
            <w:noWrap/>
          </w:tcPr>
          <w:p w14:paraId="5595B364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Margarine (4%)</w:t>
            </w:r>
          </w:p>
        </w:tc>
        <w:tc>
          <w:tcPr>
            <w:tcW w:w="879" w:type="pct"/>
            <w:shd w:val="clear" w:color="auto" w:fill="auto"/>
            <w:noWrap/>
          </w:tcPr>
          <w:p w14:paraId="6B0FEE79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rackers and additional bread products (3%)</w:t>
            </w:r>
          </w:p>
        </w:tc>
      </w:tr>
      <w:tr w:rsidR="009C24A9" w:rsidRPr="00FA7A98" w14:paraId="357C3FEC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  <w:hideMark/>
          </w:tcPr>
          <w:p w14:paraId="77307F73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Ireland</w:t>
            </w:r>
          </w:p>
        </w:tc>
        <w:tc>
          <w:tcPr>
            <w:tcW w:w="878" w:type="pct"/>
            <w:shd w:val="clear" w:color="auto" w:fill="auto"/>
            <w:noWrap/>
          </w:tcPr>
          <w:p w14:paraId="1A966427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13%)</w:t>
            </w:r>
          </w:p>
        </w:tc>
        <w:tc>
          <w:tcPr>
            <w:tcW w:w="879" w:type="pct"/>
            <w:shd w:val="clear" w:color="auto" w:fill="auto"/>
            <w:noWrap/>
          </w:tcPr>
          <w:p w14:paraId="168CEBEF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omposite Dishes (13%)</w:t>
            </w:r>
          </w:p>
        </w:tc>
        <w:tc>
          <w:tcPr>
            <w:tcW w:w="878" w:type="pct"/>
            <w:shd w:val="clear" w:color="auto" w:fill="auto"/>
            <w:noWrap/>
          </w:tcPr>
          <w:p w14:paraId="3743F968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9%)</w:t>
            </w:r>
          </w:p>
        </w:tc>
        <w:tc>
          <w:tcPr>
            <w:tcW w:w="879" w:type="pct"/>
            <w:shd w:val="clear" w:color="auto" w:fill="auto"/>
            <w:noWrap/>
          </w:tcPr>
          <w:p w14:paraId="45C3CC7E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dairy products (8%)</w:t>
            </w:r>
          </w:p>
        </w:tc>
        <w:tc>
          <w:tcPr>
            <w:tcW w:w="879" w:type="pct"/>
            <w:shd w:val="clear" w:color="auto" w:fill="auto"/>
            <w:noWrap/>
          </w:tcPr>
          <w:p w14:paraId="0388E315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Breakfast cereals (5%)</w:t>
            </w:r>
          </w:p>
        </w:tc>
      </w:tr>
      <w:tr w:rsidR="009C24A9" w:rsidRPr="00FA7A98" w14:paraId="2F347CE6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  <w:hideMark/>
          </w:tcPr>
          <w:p w14:paraId="7AAD0969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Italy</w:t>
            </w:r>
          </w:p>
        </w:tc>
        <w:tc>
          <w:tcPr>
            <w:tcW w:w="878" w:type="pct"/>
            <w:shd w:val="clear" w:color="auto" w:fill="auto"/>
            <w:noWrap/>
          </w:tcPr>
          <w:p w14:paraId="5B4F08B0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22%)</w:t>
            </w:r>
          </w:p>
        </w:tc>
        <w:tc>
          <w:tcPr>
            <w:tcW w:w="879" w:type="pct"/>
            <w:shd w:val="clear" w:color="auto" w:fill="auto"/>
            <w:noWrap/>
          </w:tcPr>
          <w:p w14:paraId="020D3869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dairy products (13%)</w:t>
            </w:r>
          </w:p>
        </w:tc>
        <w:tc>
          <w:tcPr>
            <w:tcW w:w="878" w:type="pct"/>
            <w:shd w:val="clear" w:color="auto" w:fill="auto"/>
            <w:noWrap/>
          </w:tcPr>
          <w:p w14:paraId="5039B9E8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omposite Dishes (7%)</w:t>
            </w:r>
          </w:p>
        </w:tc>
        <w:tc>
          <w:tcPr>
            <w:tcW w:w="879" w:type="pct"/>
            <w:shd w:val="clear" w:color="auto" w:fill="auto"/>
            <w:noWrap/>
          </w:tcPr>
          <w:p w14:paraId="519DE81A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Water-/dairy-based desserts (7%)</w:t>
            </w:r>
          </w:p>
        </w:tc>
        <w:tc>
          <w:tcPr>
            <w:tcW w:w="879" w:type="pct"/>
            <w:shd w:val="clear" w:color="auto" w:fill="auto"/>
            <w:noWrap/>
          </w:tcPr>
          <w:p w14:paraId="31DE10BA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6%)</w:t>
            </w:r>
          </w:p>
        </w:tc>
      </w:tr>
      <w:tr w:rsidR="009C24A9" w:rsidRPr="00FA7A98" w14:paraId="7DED0C02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  <w:hideMark/>
          </w:tcPr>
          <w:p w14:paraId="0BA8486B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Latvia</w:t>
            </w:r>
          </w:p>
        </w:tc>
        <w:tc>
          <w:tcPr>
            <w:tcW w:w="878" w:type="pct"/>
            <w:shd w:val="clear" w:color="auto" w:fill="auto"/>
            <w:noWrap/>
          </w:tcPr>
          <w:p w14:paraId="51EEE193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24%)</w:t>
            </w:r>
          </w:p>
        </w:tc>
        <w:tc>
          <w:tcPr>
            <w:tcW w:w="879" w:type="pct"/>
            <w:shd w:val="clear" w:color="auto" w:fill="auto"/>
            <w:noWrap/>
          </w:tcPr>
          <w:p w14:paraId="5450A0CA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omposite Dishes (19%)</w:t>
            </w:r>
          </w:p>
        </w:tc>
        <w:tc>
          <w:tcPr>
            <w:tcW w:w="878" w:type="pct"/>
            <w:shd w:val="clear" w:color="auto" w:fill="auto"/>
            <w:noWrap/>
          </w:tcPr>
          <w:p w14:paraId="34353DCD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12%)</w:t>
            </w:r>
          </w:p>
        </w:tc>
        <w:tc>
          <w:tcPr>
            <w:tcW w:w="879" w:type="pct"/>
            <w:shd w:val="clear" w:color="auto" w:fill="auto"/>
            <w:noWrap/>
          </w:tcPr>
          <w:p w14:paraId="7990A1D5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dairy products (8%)</w:t>
            </w:r>
          </w:p>
        </w:tc>
        <w:tc>
          <w:tcPr>
            <w:tcW w:w="879" w:type="pct"/>
            <w:shd w:val="clear" w:color="auto" w:fill="auto"/>
            <w:noWrap/>
          </w:tcPr>
          <w:p w14:paraId="3C9D69B5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8%)</w:t>
            </w:r>
          </w:p>
        </w:tc>
      </w:tr>
      <w:tr w:rsidR="009C24A9" w:rsidRPr="00FA7A98" w14:paraId="587198C2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  <w:hideMark/>
          </w:tcPr>
          <w:p w14:paraId="09F29EF8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The Netherlands</w:t>
            </w:r>
          </w:p>
        </w:tc>
        <w:tc>
          <w:tcPr>
            <w:tcW w:w="878" w:type="pct"/>
            <w:shd w:val="clear" w:color="auto" w:fill="auto"/>
            <w:noWrap/>
          </w:tcPr>
          <w:p w14:paraId="3BC9357C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omposite Dishes (10%)</w:t>
            </w:r>
          </w:p>
        </w:tc>
        <w:tc>
          <w:tcPr>
            <w:tcW w:w="879" w:type="pct"/>
            <w:shd w:val="clear" w:color="auto" w:fill="auto"/>
            <w:noWrap/>
          </w:tcPr>
          <w:p w14:paraId="3115A207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8%)</w:t>
            </w:r>
          </w:p>
        </w:tc>
        <w:tc>
          <w:tcPr>
            <w:tcW w:w="878" w:type="pct"/>
            <w:shd w:val="clear" w:color="auto" w:fill="auto"/>
            <w:noWrap/>
          </w:tcPr>
          <w:p w14:paraId="25F5A110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dairy products (6%)</w:t>
            </w:r>
          </w:p>
        </w:tc>
        <w:tc>
          <w:tcPr>
            <w:tcW w:w="879" w:type="pct"/>
            <w:shd w:val="clear" w:color="auto" w:fill="auto"/>
            <w:noWrap/>
          </w:tcPr>
          <w:p w14:paraId="5B30B755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6%)</w:t>
            </w:r>
          </w:p>
        </w:tc>
        <w:tc>
          <w:tcPr>
            <w:tcW w:w="879" w:type="pct"/>
            <w:shd w:val="clear" w:color="auto" w:fill="auto"/>
            <w:noWrap/>
          </w:tcPr>
          <w:p w14:paraId="76F60D85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3%)</w:t>
            </w:r>
          </w:p>
        </w:tc>
      </w:tr>
      <w:tr w:rsidR="009C24A9" w:rsidRPr="00FA7A98" w14:paraId="708E64C5" w14:textId="77777777" w:rsidTr="0052374B">
        <w:trPr>
          <w:trHeight w:val="290"/>
        </w:trPr>
        <w:tc>
          <w:tcPr>
            <w:tcW w:w="607" w:type="pct"/>
            <w:shd w:val="clear" w:color="auto" w:fill="auto"/>
            <w:noWrap/>
            <w:hideMark/>
          </w:tcPr>
          <w:p w14:paraId="18FE249E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Portugal</w:t>
            </w:r>
          </w:p>
        </w:tc>
        <w:tc>
          <w:tcPr>
            <w:tcW w:w="878" w:type="pct"/>
            <w:shd w:val="clear" w:color="auto" w:fill="auto"/>
            <w:noWrap/>
          </w:tcPr>
          <w:p w14:paraId="68CF8894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16%)</w:t>
            </w:r>
          </w:p>
        </w:tc>
        <w:tc>
          <w:tcPr>
            <w:tcW w:w="879" w:type="pct"/>
            <w:shd w:val="clear" w:color="auto" w:fill="auto"/>
            <w:noWrap/>
          </w:tcPr>
          <w:p w14:paraId="7CB78508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Water-/dairy-based desserts (5%)</w:t>
            </w:r>
          </w:p>
        </w:tc>
        <w:tc>
          <w:tcPr>
            <w:tcW w:w="878" w:type="pct"/>
            <w:shd w:val="clear" w:color="auto" w:fill="auto"/>
            <w:noWrap/>
          </w:tcPr>
          <w:p w14:paraId="277779FF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omposite Dishes (5%)</w:t>
            </w:r>
          </w:p>
        </w:tc>
        <w:tc>
          <w:tcPr>
            <w:tcW w:w="879" w:type="pct"/>
            <w:shd w:val="clear" w:color="auto" w:fill="auto"/>
            <w:noWrap/>
          </w:tcPr>
          <w:p w14:paraId="2D8FE94E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dairy products (4%)</w:t>
            </w:r>
          </w:p>
        </w:tc>
        <w:tc>
          <w:tcPr>
            <w:tcW w:w="879" w:type="pct"/>
            <w:shd w:val="clear" w:color="auto" w:fill="auto"/>
            <w:noWrap/>
          </w:tcPr>
          <w:p w14:paraId="04F61B9F" w14:textId="77777777" w:rsidR="009C24A9" w:rsidRPr="00FA7A98" w:rsidRDefault="009C24A9" w:rsidP="0052374B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Breakfast cereals (3%)</w:t>
            </w:r>
          </w:p>
        </w:tc>
      </w:tr>
      <w:tr w:rsidR="009C24A9" w:rsidRPr="00FA7A98" w14:paraId="479B1E7E" w14:textId="77777777" w:rsidTr="00FA7A98">
        <w:trPr>
          <w:trHeight w:val="290"/>
        </w:trPr>
        <w:tc>
          <w:tcPr>
            <w:tcW w:w="607" w:type="pct"/>
            <w:shd w:val="clear" w:color="auto" w:fill="auto"/>
            <w:noWrap/>
            <w:hideMark/>
          </w:tcPr>
          <w:p w14:paraId="21BCDABF" w14:textId="77777777" w:rsidR="009C24A9" w:rsidRPr="00FA7A98" w:rsidRDefault="009C24A9" w:rsidP="00FA7A98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lastRenderedPageBreak/>
              <w:t>Romania</w:t>
            </w:r>
          </w:p>
        </w:tc>
        <w:tc>
          <w:tcPr>
            <w:tcW w:w="878" w:type="pct"/>
            <w:shd w:val="clear" w:color="auto" w:fill="auto"/>
            <w:noWrap/>
            <w:vAlign w:val="bottom"/>
          </w:tcPr>
          <w:p w14:paraId="65208A8E" w14:textId="77777777" w:rsidR="009C24A9" w:rsidRPr="00FA7A98" w:rsidRDefault="009C24A9" w:rsidP="0052374B">
            <w:pPr>
              <w:pStyle w:val="EM1"/>
              <w:spacing w:line="240" w:lineRule="auto"/>
              <w:jc w:val="lef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omposite Dishes (12%)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2C705A21" w14:textId="77777777" w:rsidR="009C24A9" w:rsidRPr="00FA7A98" w:rsidRDefault="009C24A9" w:rsidP="0052374B">
            <w:pPr>
              <w:pStyle w:val="EM1"/>
              <w:spacing w:line="240" w:lineRule="auto"/>
              <w:jc w:val="lef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10%)</w:t>
            </w:r>
          </w:p>
        </w:tc>
        <w:tc>
          <w:tcPr>
            <w:tcW w:w="878" w:type="pct"/>
            <w:shd w:val="clear" w:color="auto" w:fill="auto"/>
            <w:noWrap/>
            <w:vAlign w:val="bottom"/>
          </w:tcPr>
          <w:p w14:paraId="6D3E7715" w14:textId="77777777" w:rsidR="009C24A9" w:rsidRPr="00FA7A98" w:rsidRDefault="009C24A9" w:rsidP="0052374B">
            <w:pPr>
              <w:pStyle w:val="EM1"/>
              <w:spacing w:line="240" w:lineRule="auto"/>
              <w:jc w:val="lef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rackers and additional bread products (5%)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106B4B54" w14:textId="77777777" w:rsidR="009C24A9" w:rsidRPr="00FA7A98" w:rsidRDefault="009C24A9" w:rsidP="0052374B">
            <w:pPr>
              <w:pStyle w:val="EM1"/>
              <w:spacing w:line="240" w:lineRule="auto"/>
              <w:jc w:val="lef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4%)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7F35A22A" w14:textId="77777777" w:rsidR="009C24A9" w:rsidRPr="00FA7A98" w:rsidRDefault="009C24A9" w:rsidP="0052374B">
            <w:pPr>
              <w:pStyle w:val="EM1"/>
              <w:spacing w:line="240" w:lineRule="auto"/>
              <w:jc w:val="lef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Breakfast cereals (2%)</w:t>
            </w:r>
          </w:p>
        </w:tc>
      </w:tr>
      <w:tr w:rsidR="009C24A9" w:rsidRPr="00FA7A98" w14:paraId="6CB1588B" w14:textId="77777777" w:rsidTr="00FA7A98">
        <w:trPr>
          <w:trHeight w:val="290"/>
        </w:trPr>
        <w:tc>
          <w:tcPr>
            <w:tcW w:w="607" w:type="pct"/>
            <w:shd w:val="clear" w:color="auto" w:fill="auto"/>
            <w:noWrap/>
            <w:hideMark/>
          </w:tcPr>
          <w:p w14:paraId="24ED9DB8" w14:textId="77777777" w:rsidR="009C24A9" w:rsidRPr="00FA7A98" w:rsidRDefault="009C24A9" w:rsidP="00FA7A98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Slovenia</w:t>
            </w:r>
          </w:p>
        </w:tc>
        <w:tc>
          <w:tcPr>
            <w:tcW w:w="878" w:type="pct"/>
            <w:shd w:val="clear" w:color="auto" w:fill="auto"/>
            <w:noWrap/>
            <w:vAlign w:val="bottom"/>
          </w:tcPr>
          <w:p w14:paraId="4AC85C6E" w14:textId="77777777" w:rsidR="009C24A9" w:rsidRPr="00FA7A98" w:rsidRDefault="009C24A9" w:rsidP="0052374B">
            <w:pPr>
              <w:pStyle w:val="EM1"/>
              <w:spacing w:line="240" w:lineRule="auto"/>
              <w:jc w:val="lef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28%)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038ED7D5" w14:textId="77777777" w:rsidR="009C24A9" w:rsidRPr="00FA7A98" w:rsidRDefault="009C24A9" w:rsidP="0052374B">
            <w:pPr>
              <w:pStyle w:val="EM1"/>
              <w:spacing w:line="240" w:lineRule="auto"/>
              <w:jc w:val="lef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9%)</w:t>
            </w:r>
          </w:p>
        </w:tc>
        <w:tc>
          <w:tcPr>
            <w:tcW w:w="878" w:type="pct"/>
            <w:shd w:val="clear" w:color="auto" w:fill="auto"/>
            <w:noWrap/>
            <w:vAlign w:val="bottom"/>
          </w:tcPr>
          <w:p w14:paraId="19FAC120" w14:textId="77777777" w:rsidR="009C24A9" w:rsidRPr="00FA7A98" w:rsidRDefault="009C24A9" w:rsidP="0052374B">
            <w:pPr>
              <w:pStyle w:val="EM1"/>
              <w:spacing w:line="240" w:lineRule="auto"/>
              <w:jc w:val="lef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8%)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43CFABB0" w14:textId="77777777" w:rsidR="009C24A9" w:rsidRPr="00FA7A98" w:rsidRDefault="009C24A9" w:rsidP="0052374B">
            <w:pPr>
              <w:pStyle w:val="EM1"/>
              <w:spacing w:line="240" w:lineRule="auto"/>
              <w:jc w:val="lef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dairy products (6%)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10FA4838" w14:textId="77777777" w:rsidR="009C24A9" w:rsidRPr="00FA7A98" w:rsidRDefault="009C24A9" w:rsidP="0052374B">
            <w:pPr>
              <w:pStyle w:val="EM1"/>
              <w:spacing w:line="240" w:lineRule="auto"/>
              <w:jc w:val="lef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rackers and additional bread products (6%)</w:t>
            </w:r>
          </w:p>
        </w:tc>
      </w:tr>
      <w:tr w:rsidR="009C24A9" w:rsidRPr="00FA7A98" w14:paraId="44612042" w14:textId="77777777" w:rsidTr="00FA7A98">
        <w:trPr>
          <w:trHeight w:val="290"/>
        </w:trPr>
        <w:tc>
          <w:tcPr>
            <w:tcW w:w="607" w:type="pct"/>
            <w:shd w:val="clear" w:color="auto" w:fill="auto"/>
            <w:noWrap/>
            <w:hideMark/>
          </w:tcPr>
          <w:p w14:paraId="6A9EC248" w14:textId="77777777" w:rsidR="009C24A9" w:rsidRPr="00FA7A98" w:rsidRDefault="009C24A9" w:rsidP="00FA7A98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Spain</w:t>
            </w:r>
          </w:p>
        </w:tc>
        <w:tc>
          <w:tcPr>
            <w:tcW w:w="878" w:type="pct"/>
            <w:shd w:val="clear" w:color="auto" w:fill="auto"/>
            <w:noWrap/>
            <w:vAlign w:val="bottom"/>
          </w:tcPr>
          <w:p w14:paraId="679032AC" w14:textId="77777777" w:rsidR="009C24A9" w:rsidRPr="00FA7A98" w:rsidRDefault="009C24A9" w:rsidP="0052374B">
            <w:pPr>
              <w:pStyle w:val="EM1"/>
              <w:spacing w:line="240" w:lineRule="auto"/>
              <w:jc w:val="lef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14%)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21F4ED9E" w14:textId="77777777" w:rsidR="009C24A9" w:rsidRPr="00FA7A98" w:rsidRDefault="009C24A9" w:rsidP="0052374B">
            <w:pPr>
              <w:pStyle w:val="EM1"/>
              <w:spacing w:line="240" w:lineRule="auto"/>
              <w:jc w:val="lef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dairy products (12%)</w:t>
            </w:r>
          </w:p>
        </w:tc>
        <w:tc>
          <w:tcPr>
            <w:tcW w:w="878" w:type="pct"/>
            <w:shd w:val="clear" w:color="auto" w:fill="auto"/>
            <w:noWrap/>
            <w:vAlign w:val="bottom"/>
          </w:tcPr>
          <w:p w14:paraId="4C4C86E9" w14:textId="77777777" w:rsidR="009C24A9" w:rsidRPr="00FA7A98" w:rsidRDefault="009C24A9" w:rsidP="0052374B">
            <w:pPr>
              <w:pStyle w:val="EM1"/>
              <w:spacing w:line="240" w:lineRule="auto"/>
              <w:jc w:val="lef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rackers and additional bread products (6%)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2EE0818C" w14:textId="77777777" w:rsidR="009C24A9" w:rsidRPr="00FA7A98" w:rsidRDefault="009C24A9" w:rsidP="0052374B">
            <w:pPr>
              <w:pStyle w:val="EM1"/>
              <w:spacing w:line="240" w:lineRule="auto"/>
              <w:jc w:val="lef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5%)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75D696B9" w14:textId="77777777" w:rsidR="009C24A9" w:rsidRPr="00FA7A98" w:rsidRDefault="009C24A9" w:rsidP="0052374B">
            <w:pPr>
              <w:pStyle w:val="EM1"/>
              <w:spacing w:line="240" w:lineRule="auto"/>
              <w:jc w:val="lef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3%)</w:t>
            </w:r>
          </w:p>
        </w:tc>
      </w:tr>
      <w:tr w:rsidR="009C24A9" w:rsidRPr="00FA7A98" w14:paraId="57C0E717" w14:textId="77777777" w:rsidTr="00FA7A98">
        <w:trPr>
          <w:trHeight w:val="290"/>
        </w:trPr>
        <w:tc>
          <w:tcPr>
            <w:tcW w:w="607" w:type="pct"/>
            <w:shd w:val="clear" w:color="auto" w:fill="auto"/>
            <w:noWrap/>
            <w:hideMark/>
          </w:tcPr>
          <w:p w14:paraId="5D1F50ED" w14:textId="77777777" w:rsidR="009C24A9" w:rsidRPr="00FA7A98" w:rsidRDefault="009C24A9" w:rsidP="00FA7A98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Sweden</w:t>
            </w:r>
          </w:p>
        </w:tc>
        <w:tc>
          <w:tcPr>
            <w:tcW w:w="878" w:type="pct"/>
            <w:shd w:val="clear" w:color="auto" w:fill="auto"/>
            <w:noWrap/>
            <w:vAlign w:val="bottom"/>
          </w:tcPr>
          <w:p w14:paraId="157082D8" w14:textId="77777777" w:rsidR="009C24A9" w:rsidRPr="00FA7A98" w:rsidRDefault="009C24A9" w:rsidP="0052374B">
            <w:pPr>
              <w:pStyle w:val="EM1"/>
              <w:spacing w:line="240" w:lineRule="auto"/>
              <w:jc w:val="lef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omposite Dishes (38%)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18585DC8" w14:textId="77777777" w:rsidR="009C24A9" w:rsidRPr="00FA7A98" w:rsidRDefault="009C24A9" w:rsidP="0052374B">
            <w:pPr>
              <w:pStyle w:val="EM1"/>
              <w:spacing w:line="240" w:lineRule="auto"/>
              <w:jc w:val="lef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7%)</w:t>
            </w:r>
          </w:p>
        </w:tc>
        <w:tc>
          <w:tcPr>
            <w:tcW w:w="878" w:type="pct"/>
            <w:shd w:val="clear" w:color="auto" w:fill="auto"/>
            <w:noWrap/>
            <w:vAlign w:val="bottom"/>
          </w:tcPr>
          <w:p w14:paraId="111275CF" w14:textId="77777777" w:rsidR="009C24A9" w:rsidRPr="00FA7A98" w:rsidRDefault="009C24A9" w:rsidP="0052374B">
            <w:pPr>
              <w:pStyle w:val="EM1"/>
              <w:spacing w:line="240" w:lineRule="auto"/>
              <w:jc w:val="lef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7%)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0C3E49DD" w14:textId="77777777" w:rsidR="009C24A9" w:rsidRPr="00FA7A98" w:rsidRDefault="009C24A9" w:rsidP="0052374B">
            <w:pPr>
              <w:pStyle w:val="EM1"/>
              <w:spacing w:line="240" w:lineRule="auto"/>
              <w:jc w:val="lef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dairy products (5%)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4CA45796" w14:textId="77777777" w:rsidR="009C24A9" w:rsidRPr="00FA7A98" w:rsidRDefault="009C24A9" w:rsidP="0052374B">
            <w:pPr>
              <w:pStyle w:val="EM1"/>
              <w:spacing w:line="240" w:lineRule="auto"/>
              <w:jc w:val="lef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sages (3%)</w:t>
            </w:r>
          </w:p>
        </w:tc>
      </w:tr>
      <w:tr w:rsidR="009C24A9" w:rsidRPr="00FA7A98" w14:paraId="1D62BCEA" w14:textId="77777777" w:rsidTr="00FA7A98">
        <w:trPr>
          <w:trHeight w:val="290"/>
        </w:trPr>
        <w:tc>
          <w:tcPr>
            <w:tcW w:w="607" w:type="pct"/>
            <w:shd w:val="clear" w:color="auto" w:fill="auto"/>
            <w:noWrap/>
            <w:hideMark/>
          </w:tcPr>
          <w:p w14:paraId="1E6E2FC7" w14:textId="77777777" w:rsidR="009C24A9" w:rsidRPr="00FA7A98" w:rsidRDefault="009C24A9" w:rsidP="00FA7A98">
            <w:pPr>
              <w:pStyle w:val="EM1"/>
              <w:spacing w:line="240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United Kingdom</w:t>
            </w:r>
          </w:p>
        </w:tc>
        <w:tc>
          <w:tcPr>
            <w:tcW w:w="878" w:type="pct"/>
            <w:shd w:val="clear" w:color="auto" w:fill="auto"/>
            <w:noWrap/>
            <w:vAlign w:val="bottom"/>
          </w:tcPr>
          <w:p w14:paraId="042BB7A5" w14:textId="77777777" w:rsidR="009C24A9" w:rsidRPr="00FA7A98" w:rsidRDefault="009C24A9" w:rsidP="0052374B">
            <w:pPr>
              <w:pStyle w:val="EM1"/>
              <w:spacing w:line="240" w:lineRule="auto"/>
              <w:jc w:val="lef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omposite Dishes (26%)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1C30D9F5" w14:textId="77777777" w:rsidR="009C24A9" w:rsidRPr="00FA7A98" w:rsidRDefault="009C24A9" w:rsidP="0052374B">
            <w:pPr>
              <w:pStyle w:val="EM1"/>
              <w:spacing w:line="240" w:lineRule="auto"/>
              <w:jc w:val="lef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ine bakery wares (7%)</w:t>
            </w:r>
          </w:p>
        </w:tc>
        <w:tc>
          <w:tcPr>
            <w:tcW w:w="878" w:type="pct"/>
            <w:shd w:val="clear" w:color="auto" w:fill="auto"/>
            <w:noWrap/>
            <w:vAlign w:val="bottom"/>
          </w:tcPr>
          <w:p w14:paraId="19265B81" w14:textId="77777777" w:rsidR="009C24A9" w:rsidRPr="00FA7A98" w:rsidRDefault="009C24A9" w:rsidP="0052374B">
            <w:pPr>
              <w:pStyle w:val="EM1"/>
              <w:spacing w:line="240" w:lineRule="auto"/>
              <w:jc w:val="lef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auces (7%)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6F9132FC" w14:textId="77777777" w:rsidR="009C24A9" w:rsidRPr="00FA7A98" w:rsidRDefault="009C24A9" w:rsidP="0052374B">
            <w:pPr>
              <w:pStyle w:val="EM1"/>
              <w:spacing w:line="240" w:lineRule="auto"/>
              <w:jc w:val="lef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dairy products (5%)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305DE68F" w14:textId="77777777" w:rsidR="009C24A9" w:rsidRPr="00FA7A98" w:rsidRDefault="009C24A9" w:rsidP="0052374B">
            <w:pPr>
              <w:pStyle w:val="EM1"/>
              <w:spacing w:line="240" w:lineRule="auto"/>
              <w:jc w:val="lef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Breakfast cereals (3%)</w:t>
            </w:r>
          </w:p>
        </w:tc>
      </w:tr>
    </w:tbl>
    <w:p w14:paraId="6FF622FD" w14:textId="53C846D2" w:rsidR="009C24A9" w:rsidRPr="007B4CA1" w:rsidRDefault="009C24A9" w:rsidP="009C24A9">
      <w:pPr>
        <w:pStyle w:val="EM1"/>
      </w:pPr>
      <w:r w:rsidRPr="0041422B">
        <w:rPr>
          <w:i/>
          <w:iCs/>
          <w:sz w:val="16"/>
          <w:szCs w:val="18"/>
        </w:rPr>
        <w:t>Abbreviation:</w:t>
      </w:r>
      <w:r w:rsidRPr="0041422B">
        <w:rPr>
          <w:sz w:val="16"/>
          <w:szCs w:val="18"/>
        </w:rPr>
        <w:t xml:space="preserve"> Eur, Europe</w:t>
      </w:r>
    </w:p>
    <w:p w14:paraId="50A936C6" w14:textId="77777777" w:rsidR="009C24A9" w:rsidRPr="007B4CA1" w:rsidRDefault="009C24A9" w:rsidP="009C24A9">
      <w:pPr>
        <w:rPr>
          <w:rStyle w:val="EM1Char"/>
          <w:b/>
          <w:bCs/>
        </w:rPr>
      </w:pPr>
      <w:r w:rsidRPr="007B4CA1">
        <w:rPr>
          <w:rStyle w:val="EM1Char"/>
          <w:b/>
          <w:bCs/>
        </w:rPr>
        <w:br w:type="page"/>
      </w:r>
    </w:p>
    <w:p w14:paraId="042BC57E" w14:textId="4ADFFF3C" w:rsidR="009C24A9" w:rsidRPr="007B4CA1" w:rsidRDefault="009C24A9" w:rsidP="009C24A9">
      <w:pPr>
        <w:pStyle w:val="EM1"/>
      </w:pPr>
      <w:r w:rsidRPr="007B4CA1">
        <w:rPr>
          <w:rStyle w:val="EM1Char"/>
          <w:b/>
          <w:bCs/>
        </w:rPr>
        <w:lastRenderedPageBreak/>
        <w:t xml:space="preserve">Supplementary </w:t>
      </w:r>
      <w:r w:rsidRPr="007B4CA1">
        <w:rPr>
          <w:b/>
          <w:bCs/>
        </w:rPr>
        <w:t xml:space="preserve">Table 3 </w:t>
      </w:r>
      <w:r w:rsidRPr="007B4CA1">
        <w:t xml:space="preserve">A top 3 of the ultra-processed drinks consumed by European adults, ordered alphabetically and stratified by sex, expressed in percentage of daily food </w:t>
      </w:r>
      <w:r w:rsidR="00340AF7">
        <w:t xml:space="preserve">consumption </w:t>
      </w:r>
      <w:r w:rsidRPr="007B4CA1">
        <w:t>coming from ultra-processed drink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2"/>
        <w:gridCol w:w="3373"/>
        <w:gridCol w:w="4395"/>
        <w:gridCol w:w="4364"/>
      </w:tblGrid>
      <w:tr w:rsidR="00FA7A98" w:rsidRPr="00FA7A98" w14:paraId="0B28AEE6" w14:textId="77777777" w:rsidTr="00FA7A98">
        <w:trPr>
          <w:trHeight w:val="290"/>
        </w:trPr>
        <w:tc>
          <w:tcPr>
            <w:tcW w:w="668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1E442D25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</w:p>
        </w:tc>
        <w:tc>
          <w:tcPr>
            <w:tcW w:w="1204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3884AB06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TOP 3</w:t>
            </w:r>
          </w:p>
        </w:tc>
        <w:tc>
          <w:tcPr>
            <w:tcW w:w="156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54A1E310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</w:p>
        </w:tc>
        <w:tc>
          <w:tcPr>
            <w:tcW w:w="1558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6190CD81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</w:p>
        </w:tc>
      </w:tr>
      <w:tr w:rsidR="00FA7A98" w:rsidRPr="00FA7A98" w14:paraId="63D87DA9" w14:textId="77777777" w:rsidTr="00FA7A98">
        <w:trPr>
          <w:trHeight w:val="290"/>
        </w:trPr>
        <w:tc>
          <w:tcPr>
            <w:tcW w:w="66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2CA69A6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</w:p>
        </w:tc>
        <w:tc>
          <w:tcPr>
            <w:tcW w:w="120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A43D2B5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b/>
                <w:bCs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b/>
                <w:bCs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56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6F73595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b/>
                <w:bCs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b/>
                <w:bCs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55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4CF6813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b/>
                <w:bCs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b/>
                <w:bCs/>
                <w:sz w:val="16"/>
                <w:szCs w:val="16"/>
                <w:lang w:eastAsia="nl-BE"/>
              </w:rPr>
              <w:t>3</w:t>
            </w:r>
          </w:p>
        </w:tc>
      </w:tr>
      <w:tr w:rsidR="00FA7A98" w:rsidRPr="00FA7A98" w14:paraId="79A15067" w14:textId="77777777" w:rsidTr="00FA7A98">
        <w:trPr>
          <w:trHeight w:val="290"/>
        </w:trPr>
        <w:tc>
          <w:tcPr>
            <w:tcW w:w="668" w:type="pc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9B7A8" w14:textId="2700C6F9" w:rsidR="009C24A9" w:rsidRPr="00FA7A98" w:rsidRDefault="00FA7A98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b/>
                <w:bCs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Eur – 22 countries</w:t>
            </w:r>
          </w:p>
        </w:tc>
        <w:tc>
          <w:tcPr>
            <w:tcW w:w="12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753CB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Soft drinks (29%)</w:t>
            </w:r>
          </w:p>
        </w:tc>
        <w:tc>
          <w:tcPr>
            <w:tcW w:w="15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64937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Fruit/vegetables juices not 100% from named source (4.9%)</w:t>
            </w:r>
          </w:p>
        </w:tc>
        <w:tc>
          <w:tcPr>
            <w:tcW w:w="1558" w:type="pct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6B3C535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Diet soft drinks (2.9%)</w:t>
            </w:r>
          </w:p>
        </w:tc>
      </w:tr>
      <w:tr w:rsidR="00FA7A98" w:rsidRPr="00FA7A98" w14:paraId="1157965E" w14:textId="77777777" w:rsidTr="00FA7A98">
        <w:trPr>
          <w:trHeight w:val="290"/>
        </w:trPr>
        <w:tc>
          <w:tcPr>
            <w:tcW w:w="66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9F12B" w14:textId="77777777" w:rsidR="009C24A9" w:rsidRPr="00FA7A98" w:rsidRDefault="009C24A9" w:rsidP="00FA7A98">
            <w:pPr>
              <w:pStyle w:val="EM1"/>
              <w:spacing w:line="276" w:lineRule="auto"/>
              <w:rPr>
                <w:rFonts w:asciiTheme="minorBidi" w:hAnsiTheme="minorBidi"/>
                <w:b/>
                <w:bCs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b/>
                <w:bCs/>
                <w:sz w:val="16"/>
                <w:szCs w:val="16"/>
                <w:lang w:eastAsia="nl-BE"/>
              </w:rPr>
              <w:t>MEN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5A954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DE9E4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</w:p>
        </w:tc>
        <w:tc>
          <w:tcPr>
            <w:tcW w:w="155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332724C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</w:p>
        </w:tc>
      </w:tr>
      <w:tr w:rsidR="00FA7A98" w:rsidRPr="00FA7A98" w14:paraId="5290D7CD" w14:textId="77777777" w:rsidTr="00FA7A98">
        <w:trPr>
          <w:trHeight w:val="290"/>
        </w:trPr>
        <w:tc>
          <w:tcPr>
            <w:tcW w:w="66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83055EF" w14:textId="3FA1ADBB" w:rsidR="009C24A9" w:rsidRPr="00FA7A98" w:rsidRDefault="00FA7A98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Eur – 22 countries</w:t>
            </w:r>
          </w:p>
        </w:tc>
        <w:tc>
          <w:tcPr>
            <w:tcW w:w="120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15D9E19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32.6%)</w:t>
            </w:r>
          </w:p>
        </w:tc>
        <w:tc>
          <w:tcPr>
            <w:tcW w:w="1569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F86EA9E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ruit/vegetables juices not 100% from named source (4.3%)</w:t>
            </w:r>
          </w:p>
        </w:tc>
        <w:tc>
          <w:tcPr>
            <w:tcW w:w="155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5E37875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Diet soft drinks (2.6%)</w:t>
            </w:r>
          </w:p>
        </w:tc>
      </w:tr>
      <w:tr w:rsidR="00FA7A98" w:rsidRPr="00FA7A98" w14:paraId="6515DC9A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</w:tcPr>
          <w:p w14:paraId="19B3AF43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Austria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1D576460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38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3CB271D8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ruit/vegetables juices not 100% from named source (5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24C64370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Diet soft drinks (5%)</w:t>
            </w:r>
          </w:p>
        </w:tc>
      </w:tr>
      <w:tr w:rsidR="00FA7A98" w:rsidRPr="00FA7A98" w14:paraId="4C89F8EA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</w:tcPr>
          <w:p w14:paraId="12BCF3A3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Belgium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75DB7912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42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7FC0A4F7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Diet soft drinks (15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1C859AA2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milk (1%)</w:t>
            </w:r>
          </w:p>
        </w:tc>
      </w:tr>
      <w:tr w:rsidR="00FA7A98" w:rsidRPr="00FA7A98" w14:paraId="7ACD5720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</w:tcPr>
          <w:p w14:paraId="641F0E75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Croatia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167A9C76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42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78D11B4D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ruit/vegetables juices not 100% from named source (12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09116145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milk (0%)</w:t>
            </w:r>
          </w:p>
        </w:tc>
      </w:tr>
      <w:tr w:rsidR="00FA7A98" w:rsidRPr="00FA7A98" w14:paraId="13200161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</w:tcPr>
          <w:p w14:paraId="32945645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Cyprus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7FBE616A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44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45AC233B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ruit/vegetables juices not 100% from named source (5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77D074DC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Milk imitates (1%)</w:t>
            </w:r>
          </w:p>
        </w:tc>
      </w:tr>
      <w:tr w:rsidR="00FA7A98" w:rsidRPr="00FA7A98" w14:paraId="7B23DFC4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</w:tcPr>
          <w:p w14:paraId="4DE1979E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Czech Republic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628256C6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33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3D47C39F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ruit/vegetables juices not 100% from named source (6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05286E80" w14:textId="047200A6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ups (0</w:t>
            </w:r>
            <w:r w:rsidR="008B3C37">
              <w:rPr>
                <w:rFonts w:asciiTheme="minorBidi" w:hAnsiTheme="minorBidi"/>
                <w:sz w:val="16"/>
                <w:szCs w:val="16"/>
              </w:rPr>
              <w:t>.5</w:t>
            </w:r>
            <w:r w:rsidRPr="00FA7A98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</w:tr>
      <w:tr w:rsidR="00FA7A98" w:rsidRPr="00FA7A98" w14:paraId="66364E20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</w:tcPr>
          <w:p w14:paraId="2A4C560B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Denmark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4D8DB6F1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52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50B01850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milk (6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0EA189F6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ruit/vegetables juices not 100% from named source (2%)</w:t>
            </w:r>
          </w:p>
        </w:tc>
      </w:tr>
      <w:tr w:rsidR="00FA7A98" w:rsidRPr="00FA7A98" w14:paraId="745F229B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</w:tcPr>
          <w:p w14:paraId="4C5FFE76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Estonia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19B1D0BB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28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55A163EF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ruit/vegetables juices not 100% from named source (7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2B83A509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milk (5%)</w:t>
            </w:r>
          </w:p>
        </w:tc>
      </w:tr>
      <w:tr w:rsidR="00FA7A98" w:rsidRPr="00FA7A98" w14:paraId="7F50256A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</w:tcPr>
          <w:p w14:paraId="00BF9A6F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Finland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51944D32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14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41624BD6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Diet soft drinks (7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7304196B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ocoa beverages (3%)</w:t>
            </w:r>
          </w:p>
        </w:tc>
      </w:tr>
      <w:tr w:rsidR="00FA7A98" w:rsidRPr="00FA7A98" w14:paraId="159A8500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</w:tcPr>
          <w:p w14:paraId="40B843FA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France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78149A05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30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4965A79A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ruit/vegetables juices not 100% from named source (2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5BDBAD77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ocoa beverages (2%)</w:t>
            </w:r>
          </w:p>
        </w:tc>
      </w:tr>
      <w:tr w:rsidR="00FA7A98" w:rsidRPr="00FA7A98" w14:paraId="4F346EA7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</w:tcPr>
          <w:p w14:paraId="63ED1183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Germany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18C5B77E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29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741D1BA3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ups (9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1BBA2544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ruit/vegetables juices not 100% from named source (6%)</w:t>
            </w:r>
          </w:p>
        </w:tc>
      </w:tr>
      <w:tr w:rsidR="00FA7A98" w:rsidRPr="00FA7A98" w14:paraId="5A7174C8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</w:tcPr>
          <w:p w14:paraId="2985EB6A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Greece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11A506D2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34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03035A71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ruit/vegetables juices not 100% from named source (10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32B164B6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Diet soft drinks (1%)</w:t>
            </w:r>
          </w:p>
        </w:tc>
      </w:tr>
      <w:tr w:rsidR="00FA7A98" w:rsidRPr="00FA7A98" w14:paraId="7E596112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</w:tcPr>
          <w:p w14:paraId="4D9A0541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Hungary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28C87E55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45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2EA3560D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milk (13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4B28FC06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Diet soft drinks (2%)</w:t>
            </w:r>
          </w:p>
        </w:tc>
      </w:tr>
      <w:tr w:rsidR="00FA7A98" w:rsidRPr="00FA7A98" w14:paraId="55CCC28C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</w:tcPr>
          <w:p w14:paraId="45EDE926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Ireland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53162926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30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1435888D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Diet soft drinks (2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64C4325B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ruit/vegetables juices not 100% from named source (2%)</w:t>
            </w:r>
          </w:p>
        </w:tc>
      </w:tr>
      <w:tr w:rsidR="00FA7A98" w:rsidRPr="00FA7A98" w14:paraId="481DD069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</w:tcPr>
          <w:p w14:paraId="2B504782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Italy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41D4071D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24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7E21C8E9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ruit/vegetables juices not 100% from named source (11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712589A1" w14:textId="32DD5490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ups (0</w:t>
            </w:r>
            <w:r w:rsidR="008B3C37">
              <w:rPr>
                <w:rFonts w:asciiTheme="minorBidi" w:hAnsiTheme="minorBidi"/>
                <w:sz w:val="16"/>
                <w:szCs w:val="16"/>
              </w:rPr>
              <w:t>.4</w:t>
            </w:r>
            <w:r w:rsidRPr="00FA7A98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</w:tr>
      <w:tr w:rsidR="00FA7A98" w:rsidRPr="00FA7A98" w14:paraId="5A3433CE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</w:tcPr>
          <w:p w14:paraId="3AD12DC7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Latvia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05D5F8C6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15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7CB5705C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ruit/vegetables juices not 100% from named source (4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57A46E9C" w14:textId="13D38971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milk (0</w:t>
            </w:r>
            <w:r w:rsidR="008B3C37">
              <w:rPr>
                <w:rFonts w:asciiTheme="minorBidi" w:hAnsiTheme="minorBidi"/>
                <w:sz w:val="16"/>
                <w:szCs w:val="16"/>
              </w:rPr>
              <w:t>.1</w:t>
            </w:r>
            <w:r w:rsidRPr="00FA7A98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</w:tr>
      <w:tr w:rsidR="00FA7A98" w:rsidRPr="00FA7A98" w14:paraId="60EA922A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</w:tcPr>
          <w:p w14:paraId="1FB45D93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The Netherlands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65768DEB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31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102F4F15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Diet soft drinks (13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01F9A2E3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milk (6%)</w:t>
            </w:r>
          </w:p>
        </w:tc>
      </w:tr>
      <w:tr w:rsidR="00FA7A98" w:rsidRPr="00FA7A98" w14:paraId="0A3CC3D5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</w:tcPr>
          <w:p w14:paraId="21F63BD7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Portugal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7E6264C5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39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1FC0C637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milk (10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4180EE24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ruit/vegetables juices not 100% from named source (9%)</w:t>
            </w:r>
          </w:p>
        </w:tc>
      </w:tr>
      <w:tr w:rsidR="00FA7A98" w:rsidRPr="00FA7A98" w14:paraId="56A6E8D1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</w:tcPr>
          <w:p w14:paraId="5831734E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Romania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7C2168A0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35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28B7B48B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ups (17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2A95FA0F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ruit/vegetables juices not 100% from named source (1%)</w:t>
            </w:r>
          </w:p>
        </w:tc>
      </w:tr>
      <w:tr w:rsidR="00FA7A98" w:rsidRPr="00FA7A98" w14:paraId="0BCB809A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</w:tcPr>
          <w:p w14:paraId="5C3E6BD2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Slovenia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61BB4595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27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68694D5A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ruit/vegetables juices not 100% from named source (3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2AC968F0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milk (2%)</w:t>
            </w:r>
          </w:p>
        </w:tc>
      </w:tr>
      <w:tr w:rsidR="00FA7A98" w:rsidRPr="00FA7A98" w14:paraId="64C290FC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</w:tcPr>
          <w:p w14:paraId="19115D61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Spain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4A380603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34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624B8EA2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Milk imitates (6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07ABCC20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ruit/vegetables juices not 100% from named source (3%)</w:t>
            </w:r>
          </w:p>
        </w:tc>
      </w:tr>
      <w:tr w:rsidR="00FA7A98" w:rsidRPr="00FA7A98" w14:paraId="672B5BB4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</w:tcPr>
          <w:p w14:paraId="1740F794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Sweden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3266AF0D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19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285647BC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ups (5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110AD21D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Diet soft drinks (3%)</w:t>
            </w:r>
          </w:p>
        </w:tc>
      </w:tr>
      <w:tr w:rsidR="00FA7A98" w:rsidRPr="00FA7A98" w14:paraId="6B0AA6AB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</w:tcPr>
          <w:p w14:paraId="0569F8F0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United Kingdom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4D7FBBEB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31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38591112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Diet soft drinks (5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4BF0AC31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ups (5%)</w:t>
            </w:r>
          </w:p>
        </w:tc>
      </w:tr>
      <w:tr w:rsidR="00FA7A98" w:rsidRPr="00FA7A98" w14:paraId="2D6127BD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</w:tcPr>
          <w:p w14:paraId="12A8EA48" w14:textId="77777777" w:rsidR="009C24A9" w:rsidRPr="00FA7A98" w:rsidRDefault="009C24A9" w:rsidP="00FA7A98">
            <w:pPr>
              <w:pStyle w:val="EM1"/>
              <w:spacing w:line="276" w:lineRule="auto"/>
              <w:rPr>
                <w:rFonts w:asciiTheme="minorBidi" w:hAnsiTheme="minorBidi"/>
                <w:b/>
                <w:bCs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b/>
                <w:bCs/>
                <w:sz w:val="16"/>
                <w:szCs w:val="16"/>
                <w:lang w:eastAsia="nl-BE"/>
              </w:rPr>
              <w:lastRenderedPageBreak/>
              <w:t>WOMEN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75307EE1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60807CD1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3C413A2A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</w:p>
        </w:tc>
      </w:tr>
      <w:tr w:rsidR="00FA7A98" w:rsidRPr="00FA7A98" w14:paraId="1A5EDBA7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</w:tcPr>
          <w:p w14:paraId="033E4645" w14:textId="598DB655" w:rsidR="009C24A9" w:rsidRPr="00FA7A98" w:rsidRDefault="00FA7A98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Eur – 22 countries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071A78EC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25.7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1D9D9D87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ruit/vegetables juices not 100% from named source (5.6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42B0F975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milk (3.4%)</w:t>
            </w:r>
          </w:p>
        </w:tc>
      </w:tr>
      <w:tr w:rsidR="00FA7A98" w:rsidRPr="00FA7A98" w14:paraId="69666447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41D653E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Austria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36C1D19E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29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449368EC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ruit/vegetables juices not 100% from named source (7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662D0D5C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Diet soft drinks (5%)</w:t>
            </w:r>
          </w:p>
        </w:tc>
      </w:tr>
      <w:tr w:rsidR="00FA7A98" w:rsidRPr="00FA7A98" w14:paraId="18288A2C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821DA2D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Belgium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65BBB6C7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29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6D5FE69A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Diet soft drinks (21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131E9AE2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Milk imitates (3%)</w:t>
            </w:r>
          </w:p>
        </w:tc>
      </w:tr>
      <w:tr w:rsidR="00FA7A98" w:rsidRPr="00FA7A98" w14:paraId="613D74DC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6498B0E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Croatia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2E688675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39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7AFAFF55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ruit/vegetables juices not 100% from named source (16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0A224F00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milk (1%)</w:t>
            </w:r>
          </w:p>
        </w:tc>
      </w:tr>
      <w:tr w:rsidR="00FA7A98" w:rsidRPr="00FA7A98" w14:paraId="681399FC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0DB90F2A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Cyprus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0F877FAC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30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5C39B2EA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ruit/vegetables juices not 100% from named source (6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2C919526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Milk imitates (4%)</w:t>
            </w:r>
          </w:p>
        </w:tc>
      </w:tr>
      <w:tr w:rsidR="00FA7A98" w:rsidRPr="00FA7A98" w14:paraId="7C0AE20D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530747D1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Czech Republic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595AECA6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30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10358056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ruit/vegetables juices not 100% from named source (14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6F892986" w14:textId="4EC4FC5F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milk (0</w:t>
            </w:r>
            <w:r w:rsidR="008B3C37">
              <w:rPr>
                <w:rFonts w:asciiTheme="minorBidi" w:hAnsiTheme="minorBidi"/>
                <w:sz w:val="16"/>
                <w:szCs w:val="16"/>
              </w:rPr>
              <w:t>.3</w:t>
            </w:r>
            <w:r w:rsidRPr="00FA7A98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</w:tr>
      <w:tr w:rsidR="00FA7A98" w:rsidRPr="00FA7A98" w14:paraId="17894E8F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88F0DF9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Denmark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3317F009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53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3860564C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milk (8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62DB70F5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ruit/vegetables juices not 100% from named source (2%)</w:t>
            </w:r>
          </w:p>
        </w:tc>
      </w:tr>
      <w:tr w:rsidR="00FA7A98" w:rsidRPr="00FA7A98" w14:paraId="1EF57101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0997787A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Estonia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12F5A076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18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741994EC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ruit/vegetables juices not 100% from named source (8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14731B92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milk (6%)</w:t>
            </w:r>
          </w:p>
        </w:tc>
      </w:tr>
      <w:tr w:rsidR="00FA7A98" w:rsidRPr="00FA7A98" w14:paraId="4B3D115E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8FCF959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Finland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2BF697D6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8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2E2BB1AD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Diet soft drinks (6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5D4C17E2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ocoa beverages (2%)</w:t>
            </w:r>
          </w:p>
        </w:tc>
      </w:tr>
      <w:tr w:rsidR="00FA7A98" w:rsidRPr="00FA7A98" w14:paraId="00F1C94D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00D01BF1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France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4ACCA964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24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288B4E0D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ruit/vegetables juices not 100% from named source (4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033E1D2C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Cocoa beverages (2%)</w:t>
            </w:r>
          </w:p>
        </w:tc>
      </w:tr>
      <w:tr w:rsidR="00FA7A98" w:rsidRPr="00FA7A98" w14:paraId="1F80494D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56C437CF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Germany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409DF0D0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18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062C2286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ups (11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663522AE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ruit/vegetables juices not 100% from named source (8%)</w:t>
            </w:r>
          </w:p>
        </w:tc>
      </w:tr>
      <w:tr w:rsidR="00FA7A98" w:rsidRPr="00FA7A98" w14:paraId="4F22DEF9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788CB84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Greece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75F457CC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26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39D92CF0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ruit/vegetables juices not 100% from named source (10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5B9DC888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Diet soft drinks (1%)</w:t>
            </w:r>
          </w:p>
        </w:tc>
      </w:tr>
      <w:tr w:rsidR="00FA7A98" w:rsidRPr="00FA7A98" w14:paraId="149A9489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07D0E0EF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Hungary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7351E891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35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28540846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milk (17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3ACE3A2D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Diet soft drinks (2%)</w:t>
            </w:r>
          </w:p>
        </w:tc>
      </w:tr>
      <w:tr w:rsidR="00FA7A98" w:rsidRPr="00FA7A98" w14:paraId="26B53B7C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09410A7D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Ireland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1F3C1229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25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5E9183F0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Diet soft drinks (7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0F7F6E40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ruit/vegetables juices not 100% from named source (2%)</w:t>
            </w:r>
          </w:p>
        </w:tc>
      </w:tr>
      <w:tr w:rsidR="00FA7A98" w:rsidRPr="00FA7A98" w14:paraId="3B272DC0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1B7BA4C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Italy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5072BC91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18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5CB8E10A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ruit/vegetables juices not 100% from named source (12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3B9E18B8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ups (1%)</w:t>
            </w:r>
          </w:p>
        </w:tc>
      </w:tr>
      <w:tr w:rsidR="00FA7A98" w:rsidRPr="00FA7A98" w14:paraId="75D10EB1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912EF98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Latvia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167E9A0D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9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11E8938E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ruit/vegetables juices not 100% from named source (6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22717638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milk (1%)</w:t>
            </w:r>
          </w:p>
        </w:tc>
      </w:tr>
      <w:tr w:rsidR="00FA7A98" w:rsidRPr="00FA7A98" w14:paraId="248F8FA8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02DA006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The Netherlands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2160EC9C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24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1E61DBD7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Diet soft drinks (17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2B3B7F4E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milk (8%)</w:t>
            </w:r>
          </w:p>
        </w:tc>
      </w:tr>
      <w:tr w:rsidR="00FA7A98" w:rsidRPr="00FA7A98" w14:paraId="6DC51A44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286DBFA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Portugal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7AB1C548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25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10EA5598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milk (16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08E25435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ruit/vegetables juices not 100% from named source (8%)</w:t>
            </w:r>
          </w:p>
        </w:tc>
      </w:tr>
      <w:tr w:rsidR="00FA7A98" w:rsidRPr="00FA7A98" w14:paraId="5F19DD62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D8D9891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Romania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7C22C1DF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37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5C7487FD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ups (18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7D91D809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ruit/vegetables juices not 100% from named source (1%)</w:t>
            </w:r>
          </w:p>
        </w:tc>
      </w:tr>
      <w:tr w:rsidR="00FA7A98" w:rsidRPr="00FA7A98" w14:paraId="58A7CEAB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E4EEC36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Slovenia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34C8DE3C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16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19027F23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Fruit/vegetables juices not 100% from named source (5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0FD4254E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milk (4%)</w:t>
            </w:r>
          </w:p>
        </w:tc>
      </w:tr>
      <w:tr w:rsidR="00FA7A98" w:rsidRPr="00FA7A98" w14:paraId="75A34B3C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8B04BD7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Spain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5E5A4927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34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48B53309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Milk imitates (9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6A73C040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weetened/flavoured milk (2%)</w:t>
            </w:r>
          </w:p>
        </w:tc>
      </w:tr>
      <w:tr w:rsidR="00FA7A98" w:rsidRPr="00FA7A98" w14:paraId="08D4D1DA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48A43E5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Sweden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175B6EDA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14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29B85FB0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ups (6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213BA926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Diet soft drinks (4%)</w:t>
            </w:r>
          </w:p>
        </w:tc>
      </w:tr>
      <w:tr w:rsidR="00FA7A98" w:rsidRPr="00FA7A98" w14:paraId="24307F37" w14:textId="77777777" w:rsidTr="00FA7A98">
        <w:trPr>
          <w:trHeight w:val="290"/>
        </w:trPr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78350C4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  <w:lang w:eastAsia="nl-BE"/>
              </w:rPr>
              <w:t>United Kingdom</w:t>
            </w:r>
          </w:p>
        </w:tc>
        <w:tc>
          <w:tcPr>
            <w:tcW w:w="1204" w:type="pct"/>
            <w:shd w:val="clear" w:color="auto" w:fill="auto"/>
            <w:noWrap/>
            <w:vAlign w:val="bottom"/>
          </w:tcPr>
          <w:p w14:paraId="33BE4E5D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ft drinks (27%)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26D1137D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Diet soft drinks (7%)</w:t>
            </w:r>
          </w:p>
        </w:tc>
        <w:tc>
          <w:tcPr>
            <w:tcW w:w="1558" w:type="pct"/>
            <w:shd w:val="clear" w:color="auto" w:fill="auto"/>
            <w:noWrap/>
            <w:vAlign w:val="bottom"/>
          </w:tcPr>
          <w:p w14:paraId="3DE563C0" w14:textId="77777777" w:rsidR="009C24A9" w:rsidRPr="00FA7A98" w:rsidRDefault="009C24A9" w:rsidP="00FA7A98">
            <w:pPr>
              <w:pStyle w:val="EM1"/>
              <w:spacing w:line="276" w:lineRule="auto"/>
              <w:jc w:val="right"/>
              <w:rPr>
                <w:rFonts w:asciiTheme="minorBidi" w:hAnsiTheme="minorBidi"/>
                <w:sz w:val="16"/>
                <w:szCs w:val="16"/>
                <w:lang w:eastAsia="nl-BE"/>
              </w:rPr>
            </w:pPr>
            <w:r w:rsidRPr="00FA7A98">
              <w:rPr>
                <w:rFonts w:asciiTheme="minorBidi" w:hAnsiTheme="minorBidi"/>
                <w:sz w:val="16"/>
                <w:szCs w:val="16"/>
              </w:rPr>
              <w:t>Soups (6%)</w:t>
            </w:r>
          </w:p>
        </w:tc>
      </w:tr>
    </w:tbl>
    <w:p w14:paraId="27E4DD0D" w14:textId="26C99197" w:rsidR="00851C7A" w:rsidRPr="007B4CA1" w:rsidRDefault="009C24A9" w:rsidP="009C24A9">
      <w:pPr>
        <w:pStyle w:val="EM1"/>
      </w:pPr>
      <w:r w:rsidRPr="0041422B">
        <w:rPr>
          <w:i/>
          <w:iCs/>
          <w:sz w:val="16"/>
          <w:szCs w:val="18"/>
        </w:rPr>
        <w:t>Abbreviation:</w:t>
      </w:r>
      <w:r w:rsidRPr="0041422B">
        <w:rPr>
          <w:sz w:val="16"/>
          <w:szCs w:val="18"/>
        </w:rPr>
        <w:t xml:space="preserve"> Eur, Europe</w:t>
      </w:r>
    </w:p>
    <w:sectPr w:rsidR="00851C7A" w:rsidRPr="007B4CA1" w:rsidSect="002322B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92512B"/>
    <w:multiLevelType w:val="hybridMultilevel"/>
    <w:tmpl w:val="CD76E4BA"/>
    <w:lvl w:ilvl="0" w:tplc="447E03AA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9C33EE"/>
    <w:multiLevelType w:val="hybridMultilevel"/>
    <w:tmpl w:val="814E095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4D216D"/>
    <w:multiLevelType w:val="hybridMultilevel"/>
    <w:tmpl w:val="814E095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Nutrition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f5ftza3aaxraersdqvdapbvsxv05xxpfvv&quot;&gt;My EndNote LibraryUP&lt;record-ids&gt;&lt;item&gt;24&lt;/item&gt;&lt;item&gt;37&lt;/item&gt;&lt;/record-ids&gt;&lt;/item&gt;&lt;/Libraries&gt;"/>
  </w:docVars>
  <w:rsids>
    <w:rsidRoot w:val="00736254"/>
    <w:rsid w:val="00006301"/>
    <w:rsid w:val="0001270C"/>
    <w:rsid w:val="00014D37"/>
    <w:rsid w:val="000416EE"/>
    <w:rsid w:val="000474FF"/>
    <w:rsid w:val="00087056"/>
    <w:rsid w:val="000B32C2"/>
    <w:rsid w:val="001004A7"/>
    <w:rsid w:val="00160D1F"/>
    <w:rsid w:val="00181153"/>
    <w:rsid w:val="001C1A40"/>
    <w:rsid w:val="002322B6"/>
    <w:rsid w:val="00274C92"/>
    <w:rsid w:val="002C3CB8"/>
    <w:rsid w:val="00312371"/>
    <w:rsid w:val="00340AF7"/>
    <w:rsid w:val="00381E28"/>
    <w:rsid w:val="00396C89"/>
    <w:rsid w:val="004159DA"/>
    <w:rsid w:val="004315CC"/>
    <w:rsid w:val="004B61F6"/>
    <w:rsid w:val="004C54AF"/>
    <w:rsid w:val="0052374B"/>
    <w:rsid w:val="00565636"/>
    <w:rsid w:val="00575208"/>
    <w:rsid w:val="0059650C"/>
    <w:rsid w:val="00632065"/>
    <w:rsid w:val="00644A19"/>
    <w:rsid w:val="006826F9"/>
    <w:rsid w:val="00694264"/>
    <w:rsid w:val="00735BD5"/>
    <w:rsid w:val="00736254"/>
    <w:rsid w:val="007A7904"/>
    <w:rsid w:val="007B4CA1"/>
    <w:rsid w:val="00851C7A"/>
    <w:rsid w:val="008B3C37"/>
    <w:rsid w:val="008B7742"/>
    <w:rsid w:val="008F2CD5"/>
    <w:rsid w:val="008F3AC4"/>
    <w:rsid w:val="00917AAC"/>
    <w:rsid w:val="009608B7"/>
    <w:rsid w:val="00980738"/>
    <w:rsid w:val="00991181"/>
    <w:rsid w:val="009C24A9"/>
    <w:rsid w:val="009E4C48"/>
    <w:rsid w:val="00A0722D"/>
    <w:rsid w:val="00A13D98"/>
    <w:rsid w:val="00A301C2"/>
    <w:rsid w:val="00A770A0"/>
    <w:rsid w:val="00AB41CA"/>
    <w:rsid w:val="00AC4040"/>
    <w:rsid w:val="00B66273"/>
    <w:rsid w:val="00C3704F"/>
    <w:rsid w:val="00CC28BB"/>
    <w:rsid w:val="00D32D78"/>
    <w:rsid w:val="00D47F48"/>
    <w:rsid w:val="00D61587"/>
    <w:rsid w:val="00DC570E"/>
    <w:rsid w:val="00DD701E"/>
    <w:rsid w:val="00DE473E"/>
    <w:rsid w:val="00E670FB"/>
    <w:rsid w:val="00E85532"/>
    <w:rsid w:val="00EB7D5A"/>
    <w:rsid w:val="00EC3CB9"/>
    <w:rsid w:val="00EF1936"/>
    <w:rsid w:val="00F376C3"/>
    <w:rsid w:val="00FA7A98"/>
    <w:rsid w:val="00FE0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E95F4"/>
  <w15:chartTrackingRefBased/>
  <w15:docId w15:val="{B819B7AF-0F9F-4200-833D-1264DE896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M1">
    <w:name w:val="EM 1"/>
    <w:basedOn w:val="Normal"/>
    <w:link w:val="EM1Char"/>
    <w:qFormat/>
    <w:rsid w:val="00644A19"/>
    <w:pPr>
      <w:spacing w:after="0" w:line="480" w:lineRule="auto"/>
      <w:jc w:val="both"/>
    </w:pPr>
    <w:rPr>
      <w:rFonts w:ascii="Arial" w:hAnsi="Arial"/>
      <w:sz w:val="20"/>
    </w:rPr>
  </w:style>
  <w:style w:type="paragraph" w:customStyle="1" w:styleId="EM2">
    <w:name w:val="EM 2"/>
    <w:basedOn w:val="EM1"/>
    <w:qFormat/>
    <w:rsid w:val="007A7904"/>
    <w:rPr>
      <w:i/>
    </w:rPr>
  </w:style>
  <w:style w:type="paragraph" w:customStyle="1" w:styleId="EM3">
    <w:name w:val="EM 3"/>
    <w:basedOn w:val="EM2"/>
    <w:qFormat/>
    <w:rsid w:val="007A7904"/>
    <w:rPr>
      <w:b/>
      <w:i w:val="0"/>
      <w:sz w:val="22"/>
    </w:rPr>
  </w:style>
  <w:style w:type="character" w:customStyle="1" w:styleId="EM1Char">
    <w:name w:val="EM 1 Char"/>
    <w:basedOn w:val="DefaultParagraphFont"/>
    <w:link w:val="EM1"/>
    <w:rsid w:val="00644A19"/>
    <w:rPr>
      <w:rFonts w:ascii="Arial" w:hAnsi="Arial"/>
      <w:sz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362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2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25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2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25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62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254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7362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60D1F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har">
    <w:name w:val="EndNote Bibliography Title Char"/>
    <w:basedOn w:val="EM1Char"/>
    <w:link w:val="EndNoteBibliographyTitle"/>
    <w:rsid w:val="00160D1F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0D1F"/>
    <w:pPr>
      <w:spacing w:line="240" w:lineRule="auto"/>
      <w:jc w:val="both"/>
    </w:pPr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EM1Char"/>
    <w:link w:val="EndNoteBibliography"/>
    <w:rsid w:val="00160D1F"/>
    <w:rPr>
      <w:rFonts w:ascii="Arial" w:hAnsi="Arial" w:cs="Arial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855</Words>
  <Characters>15707</Characters>
  <Application>Microsoft Office Word</Application>
  <DocSecurity>0</DocSecurity>
  <Lines>130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y Mertens</dc:creator>
  <cp:keywords/>
  <dc:description/>
  <cp:lastModifiedBy>Elly Mertens</cp:lastModifiedBy>
  <cp:revision>3</cp:revision>
  <dcterms:created xsi:type="dcterms:W3CDTF">2021-10-13T06:02:00Z</dcterms:created>
  <dcterms:modified xsi:type="dcterms:W3CDTF">2021-10-13T06:05:00Z</dcterms:modified>
</cp:coreProperties>
</file>